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149D0" w14:textId="193D0C76" w:rsidR="00C010F7" w:rsidRPr="00C010F7" w:rsidRDefault="00D37D64" w:rsidP="00D37D64">
      <w:pPr>
        <w:widowControl/>
        <w:tabs>
          <w:tab w:val="left" w:pos="60"/>
        </w:tabs>
        <w:spacing w:before="240" w:after="240" w:line="240" w:lineRule="auto"/>
        <w:ind w:firstLineChars="0" w:firstLine="0"/>
        <w:jc w:val="left"/>
        <w:rPr>
          <w:rFonts w:cs="Times New Roman"/>
          <w:szCs w:val="24"/>
        </w:rPr>
      </w:pPr>
      <w:r>
        <w:rPr>
          <w:rFonts w:cs="Times New Roman"/>
          <w:kern w:val="0"/>
          <w:lang w:val="it-IT" w:eastAsia="en-US"/>
        </w:rPr>
        <w:tab/>
      </w:r>
      <w:r w:rsidR="00C010F7" w:rsidRPr="00C010F7">
        <w:rPr>
          <w:rFonts w:cs="Times New Roman"/>
          <w:b/>
          <w:bCs/>
          <w:szCs w:val="24"/>
        </w:rPr>
        <w:t>Supplementary Table 1.</w:t>
      </w:r>
      <w:r w:rsidR="00C010F7" w:rsidRPr="00C010F7">
        <w:rPr>
          <w:rFonts w:cs="Times New Roman"/>
          <w:szCs w:val="24"/>
        </w:rPr>
        <w:t xml:space="preserve"> Model parameter settings.</w:t>
      </w:r>
    </w:p>
    <w:tbl>
      <w:tblPr>
        <w:tblW w:w="0" w:type="auto"/>
        <w:tblInd w:w="-30" w:type="dxa"/>
        <w:tblLayout w:type="fixed"/>
        <w:tblLook w:val="0000" w:firstRow="0" w:lastRow="0" w:firstColumn="0" w:lastColumn="0" w:noHBand="0" w:noVBand="0"/>
      </w:tblPr>
      <w:tblGrid>
        <w:gridCol w:w="4283"/>
        <w:gridCol w:w="3260"/>
        <w:gridCol w:w="1134"/>
      </w:tblGrid>
      <w:tr w:rsidR="00C010F7" w:rsidRPr="00C010F7" w14:paraId="05B233C8" w14:textId="77777777" w:rsidTr="00E56C0A">
        <w:trPr>
          <w:trHeight w:val="281"/>
        </w:trPr>
        <w:tc>
          <w:tcPr>
            <w:tcW w:w="4283" w:type="dxa"/>
            <w:tcBorders>
              <w:top w:val="single" w:sz="6" w:space="0" w:color="auto"/>
              <w:left w:val="nil"/>
              <w:bottom w:val="single" w:sz="6" w:space="0" w:color="auto"/>
              <w:right w:val="nil"/>
            </w:tcBorders>
          </w:tcPr>
          <w:p w14:paraId="20297739"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b/>
                <w:bCs/>
                <w:color w:val="000000"/>
                <w:kern w:val="0"/>
                <w:szCs w:val="24"/>
              </w:rPr>
            </w:pPr>
            <w:r w:rsidRPr="00C010F7">
              <w:rPr>
                <w:rFonts w:eastAsia="等线" w:cs="Times New Roman"/>
                <w:b/>
                <w:bCs/>
                <w:color w:val="000000"/>
                <w:kern w:val="0"/>
                <w:szCs w:val="24"/>
              </w:rPr>
              <w:t>Models</w:t>
            </w:r>
          </w:p>
        </w:tc>
        <w:tc>
          <w:tcPr>
            <w:tcW w:w="3260" w:type="dxa"/>
            <w:tcBorders>
              <w:top w:val="single" w:sz="6" w:space="0" w:color="auto"/>
              <w:left w:val="nil"/>
              <w:bottom w:val="single" w:sz="6" w:space="0" w:color="auto"/>
              <w:right w:val="nil"/>
            </w:tcBorders>
          </w:tcPr>
          <w:p w14:paraId="71CF8432"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b/>
                <w:bCs/>
                <w:color w:val="000000"/>
                <w:kern w:val="0"/>
                <w:szCs w:val="24"/>
              </w:rPr>
            </w:pPr>
            <w:r w:rsidRPr="00C010F7">
              <w:rPr>
                <w:rFonts w:eastAsia="等线" w:cs="Times New Roman"/>
                <w:b/>
                <w:bCs/>
                <w:color w:val="000000"/>
                <w:kern w:val="0"/>
                <w:szCs w:val="24"/>
              </w:rPr>
              <w:t>Parameter</w:t>
            </w:r>
          </w:p>
        </w:tc>
        <w:tc>
          <w:tcPr>
            <w:tcW w:w="1134" w:type="dxa"/>
            <w:tcBorders>
              <w:top w:val="single" w:sz="6" w:space="0" w:color="auto"/>
              <w:left w:val="nil"/>
              <w:bottom w:val="single" w:sz="6" w:space="0" w:color="auto"/>
              <w:right w:val="nil"/>
            </w:tcBorders>
          </w:tcPr>
          <w:p w14:paraId="410F5EBC"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b/>
                <w:bCs/>
                <w:color w:val="000000"/>
                <w:kern w:val="0"/>
                <w:szCs w:val="24"/>
              </w:rPr>
            </w:pPr>
            <w:r w:rsidRPr="00C010F7">
              <w:rPr>
                <w:rFonts w:eastAsia="等线" w:cs="Times New Roman"/>
                <w:b/>
                <w:bCs/>
                <w:color w:val="000000"/>
                <w:kern w:val="0"/>
                <w:szCs w:val="24"/>
              </w:rPr>
              <w:t>Value</w:t>
            </w:r>
          </w:p>
        </w:tc>
      </w:tr>
      <w:tr w:rsidR="00C010F7" w:rsidRPr="00C010F7" w14:paraId="78823BE8" w14:textId="77777777" w:rsidTr="00E56C0A">
        <w:trPr>
          <w:trHeight w:val="281"/>
        </w:trPr>
        <w:tc>
          <w:tcPr>
            <w:tcW w:w="4283" w:type="dxa"/>
            <w:tcBorders>
              <w:top w:val="single" w:sz="6" w:space="0" w:color="auto"/>
              <w:left w:val="nil"/>
              <w:bottom w:val="nil"/>
              <w:right w:val="nil"/>
            </w:tcBorders>
          </w:tcPr>
          <w:p w14:paraId="20793F33"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Gradient Boosting Survival Analysis</w:t>
            </w:r>
          </w:p>
        </w:tc>
        <w:tc>
          <w:tcPr>
            <w:tcW w:w="3260" w:type="dxa"/>
            <w:tcBorders>
              <w:top w:val="single" w:sz="6" w:space="0" w:color="auto"/>
              <w:left w:val="nil"/>
              <w:bottom w:val="nil"/>
              <w:right w:val="nil"/>
            </w:tcBorders>
          </w:tcPr>
          <w:p w14:paraId="667A3C33"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n_estimators</w:t>
            </w:r>
            <w:proofErr w:type="spellEnd"/>
          </w:p>
        </w:tc>
        <w:tc>
          <w:tcPr>
            <w:tcW w:w="1134" w:type="dxa"/>
            <w:tcBorders>
              <w:top w:val="single" w:sz="6" w:space="0" w:color="auto"/>
              <w:left w:val="nil"/>
              <w:bottom w:val="nil"/>
              <w:right w:val="nil"/>
            </w:tcBorders>
          </w:tcPr>
          <w:p w14:paraId="7A6464F6"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46</w:t>
            </w:r>
          </w:p>
        </w:tc>
      </w:tr>
      <w:tr w:rsidR="00C010F7" w:rsidRPr="00C010F7" w14:paraId="141757E9" w14:textId="77777777" w:rsidTr="00E56C0A">
        <w:trPr>
          <w:trHeight w:val="281"/>
        </w:trPr>
        <w:tc>
          <w:tcPr>
            <w:tcW w:w="4283" w:type="dxa"/>
            <w:tcBorders>
              <w:top w:val="nil"/>
              <w:left w:val="nil"/>
              <w:bottom w:val="nil"/>
              <w:right w:val="nil"/>
            </w:tcBorders>
          </w:tcPr>
          <w:p w14:paraId="37412DF1"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5A8C375D"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learning_rate</w:t>
            </w:r>
            <w:proofErr w:type="spellEnd"/>
          </w:p>
        </w:tc>
        <w:tc>
          <w:tcPr>
            <w:tcW w:w="1134" w:type="dxa"/>
            <w:tcBorders>
              <w:top w:val="nil"/>
              <w:left w:val="nil"/>
              <w:bottom w:val="nil"/>
              <w:right w:val="nil"/>
            </w:tcBorders>
          </w:tcPr>
          <w:p w14:paraId="5034C932"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0.17</w:t>
            </w:r>
          </w:p>
        </w:tc>
      </w:tr>
      <w:tr w:rsidR="00C010F7" w:rsidRPr="00C010F7" w14:paraId="63B96E6C" w14:textId="77777777" w:rsidTr="00E56C0A">
        <w:trPr>
          <w:trHeight w:val="281"/>
        </w:trPr>
        <w:tc>
          <w:tcPr>
            <w:tcW w:w="4283" w:type="dxa"/>
            <w:tcBorders>
              <w:top w:val="nil"/>
              <w:left w:val="nil"/>
              <w:bottom w:val="nil"/>
              <w:right w:val="nil"/>
            </w:tcBorders>
          </w:tcPr>
          <w:p w14:paraId="5E9449D4"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79E12F17"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min_samples_leaf</w:t>
            </w:r>
            <w:proofErr w:type="spellEnd"/>
          </w:p>
        </w:tc>
        <w:tc>
          <w:tcPr>
            <w:tcW w:w="1134" w:type="dxa"/>
            <w:tcBorders>
              <w:top w:val="nil"/>
              <w:left w:val="nil"/>
              <w:bottom w:val="nil"/>
              <w:right w:val="nil"/>
            </w:tcBorders>
          </w:tcPr>
          <w:p w14:paraId="4ED886D5"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3</w:t>
            </w:r>
          </w:p>
        </w:tc>
      </w:tr>
      <w:tr w:rsidR="00C010F7" w:rsidRPr="00C010F7" w14:paraId="42E10FCD" w14:textId="77777777" w:rsidTr="00E56C0A">
        <w:trPr>
          <w:trHeight w:val="281"/>
        </w:trPr>
        <w:tc>
          <w:tcPr>
            <w:tcW w:w="4283" w:type="dxa"/>
            <w:tcBorders>
              <w:top w:val="nil"/>
              <w:left w:val="nil"/>
              <w:bottom w:val="nil"/>
              <w:right w:val="nil"/>
            </w:tcBorders>
          </w:tcPr>
          <w:p w14:paraId="5BCE054B"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09ADE2D8"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min_samples_split</w:t>
            </w:r>
            <w:proofErr w:type="spellEnd"/>
          </w:p>
        </w:tc>
        <w:tc>
          <w:tcPr>
            <w:tcW w:w="1134" w:type="dxa"/>
            <w:tcBorders>
              <w:top w:val="nil"/>
              <w:left w:val="nil"/>
              <w:bottom w:val="nil"/>
              <w:right w:val="nil"/>
            </w:tcBorders>
          </w:tcPr>
          <w:p w14:paraId="6EE42EB7"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6</w:t>
            </w:r>
          </w:p>
        </w:tc>
      </w:tr>
      <w:tr w:rsidR="00C010F7" w:rsidRPr="00C010F7" w14:paraId="616E57C8" w14:textId="77777777" w:rsidTr="00E56C0A">
        <w:trPr>
          <w:trHeight w:val="281"/>
        </w:trPr>
        <w:tc>
          <w:tcPr>
            <w:tcW w:w="4283" w:type="dxa"/>
            <w:tcBorders>
              <w:top w:val="nil"/>
              <w:left w:val="nil"/>
              <w:bottom w:val="nil"/>
              <w:right w:val="nil"/>
            </w:tcBorders>
          </w:tcPr>
          <w:p w14:paraId="4F2805E9"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4D779EB3"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max_depth</w:t>
            </w:r>
            <w:proofErr w:type="spellEnd"/>
          </w:p>
        </w:tc>
        <w:tc>
          <w:tcPr>
            <w:tcW w:w="1134" w:type="dxa"/>
            <w:tcBorders>
              <w:top w:val="nil"/>
              <w:left w:val="nil"/>
              <w:bottom w:val="nil"/>
              <w:right w:val="nil"/>
            </w:tcBorders>
          </w:tcPr>
          <w:p w14:paraId="011017D1"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3</w:t>
            </w:r>
          </w:p>
        </w:tc>
      </w:tr>
      <w:tr w:rsidR="00C010F7" w:rsidRPr="00C010F7" w14:paraId="6A6EFD9F" w14:textId="77777777" w:rsidTr="00E56C0A">
        <w:trPr>
          <w:trHeight w:val="281"/>
        </w:trPr>
        <w:tc>
          <w:tcPr>
            <w:tcW w:w="4283" w:type="dxa"/>
            <w:tcBorders>
              <w:top w:val="nil"/>
              <w:left w:val="nil"/>
              <w:bottom w:val="nil"/>
              <w:right w:val="nil"/>
            </w:tcBorders>
          </w:tcPr>
          <w:p w14:paraId="612A8FF6"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38E1C2C9"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subsample</w:t>
            </w:r>
          </w:p>
        </w:tc>
        <w:tc>
          <w:tcPr>
            <w:tcW w:w="1134" w:type="dxa"/>
            <w:tcBorders>
              <w:top w:val="nil"/>
              <w:left w:val="nil"/>
              <w:bottom w:val="nil"/>
              <w:right w:val="nil"/>
            </w:tcBorders>
          </w:tcPr>
          <w:p w14:paraId="47FA5A82"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0.27</w:t>
            </w:r>
          </w:p>
        </w:tc>
      </w:tr>
      <w:tr w:rsidR="00C010F7" w:rsidRPr="00C010F7" w14:paraId="7046EA15" w14:textId="77777777" w:rsidTr="00E56C0A">
        <w:trPr>
          <w:trHeight w:val="281"/>
        </w:trPr>
        <w:tc>
          <w:tcPr>
            <w:tcW w:w="4283" w:type="dxa"/>
            <w:tcBorders>
              <w:top w:val="nil"/>
              <w:left w:val="nil"/>
              <w:bottom w:val="nil"/>
              <w:right w:val="nil"/>
            </w:tcBorders>
          </w:tcPr>
          <w:p w14:paraId="3F04B925"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333F8800"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dropout_rate</w:t>
            </w:r>
            <w:proofErr w:type="spellEnd"/>
          </w:p>
        </w:tc>
        <w:tc>
          <w:tcPr>
            <w:tcW w:w="1134" w:type="dxa"/>
            <w:tcBorders>
              <w:top w:val="nil"/>
              <w:left w:val="nil"/>
              <w:bottom w:val="nil"/>
              <w:right w:val="nil"/>
            </w:tcBorders>
          </w:tcPr>
          <w:p w14:paraId="27512D63"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0</w:t>
            </w:r>
          </w:p>
        </w:tc>
      </w:tr>
      <w:tr w:rsidR="00C010F7" w:rsidRPr="00C010F7" w14:paraId="12075377" w14:textId="77777777" w:rsidTr="00E56C0A">
        <w:trPr>
          <w:trHeight w:val="281"/>
        </w:trPr>
        <w:tc>
          <w:tcPr>
            <w:tcW w:w="4283" w:type="dxa"/>
            <w:tcBorders>
              <w:top w:val="nil"/>
              <w:left w:val="nil"/>
              <w:bottom w:val="single" w:sz="6" w:space="0" w:color="auto"/>
              <w:right w:val="nil"/>
            </w:tcBorders>
          </w:tcPr>
          <w:p w14:paraId="6B8F0D87"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single" w:sz="6" w:space="0" w:color="auto"/>
              <w:right w:val="nil"/>
            </w:tcBorders>
          </w:tcPr>
          <w:p w14:paraId="6A06F571"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random_state</w:t>
            </w:r>
            <w:proofErr w:type="spellEnd"/>
          </w:p>
        </w:tc>
        <w:tc>
          <w:tcPr>
            <w:tcW w:w="1134" w:type="dxa"/>
            <w:tcBorders>
              <w:top w:val="nil"/>
              <w:left w:val="nil"/>
              <w:bottom w:val="single" w:sz="6" w:space="0" w:color="auto"/>
              <w:right w:val="nil"/>
            </w:tcBorders>
          </w:tcPr>
          <w:p w14:paraId="2802E491"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1</w:t>
            </w:r>
          </w:p>
        </w:tc>
      </w:tr>
      <w:tr w:rsidR="00C010F7" w:rsidRPr="00C010F7" w14:paraId="3F6157DA" w14:textId="77777777" w:rsidTr="00E56C0A">
        <w:trPr>
          <w:trHeight w:val="281"/>
        </w:trPr>
        <w:tc>
          <w:tcPr>
            <w:tcW w:w="4283" w:type="dxa"/>
            <w:tcBorders>
              <w:top w:val="single" w:sz="6" w:space="0" w:color="auto"/>
              <w:left w:val="nil"/>
              <w:bottom w:val="nil"/>
              <w:right w:val="nil"/>
            </w:tcBorders>
          </w:tcPr>
          <w:p w14:paraId="3E19A5F7"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Random Survival Forest</w:t>
            </w:r>
          </w:p>
        </w:tc>
        <w:tc>
          <w:tcPr>
            <w:tcW w:w="3260" w:type="dxa"/>
            <w:tcBorders>
              <w:top w:val="single" w:sz="6" w:space="0" w:color="auto"/>
              <w:left w:val="nil"/>
              <w:bottom w:val="nil"/>
              <w:right w:val="nil"/>
            </w:tcBorders>
          </w:tcPr>
          <w:p w14:paraId="7900D53C"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n_estimators</w:t>
            </w:r>
            <w:proofErr w:type="spellEnd"/>
          </w:p>
        </w:tc>
        <w:tc>
          <w:tcPr>
            <w:tcW w:w="1134" w:type="dxa"/>
            <w:tcBorders>
              <w:top w:val="single" w:sz="6" w:space="0" w:color="auto"/>
              <w:left w:val="nil"/>
              <w:bottom w:val="nil"/>
              <w:right w:val="nil"/>
            </w:tcBorders>
          </w:tcPr>
          <w:p w14:paraId="30015D34"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36</w:t>
            </w:r>
          </w:p>
        </w:tc>
      </w:tr>
      <w:tr w:rsidR="00C010F7" w:rsidRPr="00C010F7" w14:paraId="1F6F799F" w14:textId="77777777" w:rsidTr="00E56C0A">
        <w:trPr>
          <w:trHeight w:val="281"/>
        </w:trPr>
        <w:tc>
          <w:tcPr>
            <w:tcW w:w="4283" w:type="dxa"/>
            <w:tcBorders>
              <w:top w:val="nil"/>
              <w:left w:val="nil"/>
              <w:bottom w:val="nil"/>
              <w:right w:val="nil"/>
            </w:tcBorders>
          </w:tcPr>
          <w:p w14:paraId="1474165F"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448AFBA0"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max_depth</w:t>
            </w:r>
            <w:proofErr w:type="spellEnd"/>
          </w:p>
        </w:tc>
        <w:tc>
          <w:tcPr>
            <w:tcW w:w="1134" w:type="dxa"/>
            <w:tcBorders>
              <w:top w:val="nil"/>
              <w:left w:val="nil"/>
              <w:bottom w:val="nil"/>
              <w:right w:val="nil"/>
            </w:tcBorders>
          </w:tcPr>
          <w:p w14:paraId="22E3FD0C"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7</w:t>
            </w:r>
          </w:p>
        </w:tc>
      </w:tr>
      <w:tr w:rsidR="00C010F7" w:rsidRPr="00C010F7" w14:paraId="7FF3720F" w14:textId="77777777" w:rsidTr="00E56C0A">
        <w:trPr>
          <w:trHeight w:val="281"/>
        </w:trPr>
        <w:tc>
          <w:tcPr>
            <w:tcW w:w="4283" w:type="dxa"/>
            <w:tcBorders>
              <w:top w:val="nil"/>
              <w:left w:val="nil"/>
              <w:bottom w:val="nil"/>
              <w:right w:val="nil"/>
            </w:tcBorders>
          </w:tcPr>
          <w:p w14:paraId="12998E73"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27FA8268"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min_samples_leaf</w:t>
            </w:r>
            <w:proofErr w:type="spellEnd"/>
          </w:p>
        </w:tc>
        <w:tc>
          <w:tcPr>
            <w:tcW w:w="1134" w:type="dxa"/>
            <w:tcBorders>
              <w:top w:val="nil"/>
              <w:left w:val="nil"/>
              <w:bottom w:val="nil"/>
              <w:right w:val="nil"/>
            </w:tcBorders>
          </w:tcPr>
          <w:p w14:paraId="5069A533"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11</w:t>
            </w:r>
          </w:p>
        </w:tc>
      </w:tr>
      <w:tr w:rsidR="00C010F7" w:rsidRPr="00C010F7" w14:paraId="3DCC29A8" w14:textId="77777777" w:rsidTr="00E56C0A">
        <w:trPr>
          <w:trHeight w:val="281"/>
        </w:trPr>
        <w:tc>
          <w:tcPr>
            <w:tcW w:w="4283" w:type="dxa"/>
            <w:tcBorders>
              <w:top w:val="nil"/>
              <w:left w:val="nil"/>
              <w:bottom w:val="nil"/>
              <w:right w:val="nil"/>
            </w:tcBorders>
          </w:tcPr>
          <w:p w14:paraId="396BB62A"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743847E4"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min_samples_split</w:t>
            </w:r>
            <w:proofErr w:type="spellEnd"/>
          </w:p>
        </w:tc>
        <w:tc>
          <w:tcPr>
            <w:tcW w:w="1134" w:type="dxa"/>
            <w:tcBorders>
              <w:top w:val="nil"/>
              <w:left w:val="nil"/>
              <w:bottom w:val="nil"/>
              <w:right w:val="nil"/>
            </w:tcBorders>
          </w:tcPr>
          <w:p w14:paraId="2E2ADF7A"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6</w:t>
            </w:r>
          </w:p>
        </w:tc>
      </w:tr>
      <w:tr w:rsidR="00C010F7" w:rsidRPr="00C010F7" w14:paraId="56449E4F" w14:textId="77777777" w:rsidTr="00E56C0A">
        <w:trPr>
          <w:trHeight w:val="281"/>
        </w:trPr>
        <w:tc>
          <w:tcPr>
            <w:tcW w:w="4283" w:type="dxa"/>
            <w:tcBorders>
              <w:top w:val="nil"/>
              <w:left w:val="nil"/>
              <w:bottom w:val="single" w:sz="6" w:space="0" w:color="auto"/>
              <w:right w:val="nil"/>
            </w:tcBorders>
          </w:tcPr>
          <w:p w14:paraId="5C66DFCE"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single" w:sz="6" w:space="0" w:color="auto"/>
              <w:right w:val="nil"/>
            </w:tcBorders>
          </w:tcPr>
          <w:p w14:paraId="71A4D081"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random_state</w:t>
            </w:r>
            <w:proofErr w:type="spellEnd"/>
          </w:p>
        </w:tc>
        <w:tc>
          <w:tcPr>
            <w:tcW w:w="1134" w:type="dxa"/>
            <w:tcBorders>
              <w:top w:val="nil"/>
              <w:left w:val="nil"/>
              <w:bottom w:val="single" w:sz="6" w:space="0" w:color="auto"/>
              <w:right w:val="nil"/>
            </w:tcBorders>
          </w:tcPr>
          <w:p w14:paraId="5ADFC991"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1</w:t>
            </w:r>
          </w:p>
        </w:tc>
      </w:tr>
      <w:tr w:rsidR="00C010F7" w:rsidRPr="00C010F7" w14:paraId="22CF9715" w14:textId="77777777" w:rsidTr="00E56C0A">
        <w:trPr>
          <w:trHeight w:val="281"/>
        </w:trPr>
        <w:tc>
          <w:tcPr>
            <w:tcW w:w="4283" w:type="dxa"/>
            <w:tcBorders>
              <w:top w:val="single" w:sz="6" w:space="0" w:color="auto"/>
              <w:left w:val="nil"/>
              <w:bottom w:val="nil"/>
              <w:right w:val="nil"/>
            </w:tcBorders>
          </w:tcPr>
          <w:p w14:paraId="217A265A"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Extra Survival Trees</w:t>
            </w:r>
          </w:p>
        </w:tc>
        <w:tc>
          <w:tcPr>
            <w:tcW w:w="3260" w:type="dxa"/>
            <w:tcBorders>
              <w:top w:val="single" w:sz="6" w:space="0" w:color="auto"/>
              <w:left w:val="nil"/>
              <w:bottom w:val="nil"/>
              <w:right w:val="nil"/>
            </w:tcBorders>
          </w:tcPr>
          <w:p w14:paraId="661E0284"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n_estimators</w:t>
            </w:r>
            <w:proofErr w:type="spellEnd"/>
          </w:p>
        </w:tc>
        <w:tc>
          <w:tcPr>
            <w:tcW w:w="1134" w:type="dxa"/>
            <w:tcBorders>
              <w:top w:val="single" w:sz="6" w:space="0" w:color="auto"/>
              <w:left w:val="nil"/>
              <w:bottom w:val="nil"/>
              <w:right w:val="nil"/>
            </w:tcBorders>
          </w:tcPr>
          <w:p w14:paraId="28536828"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35</w:t>
            </w:r>
          </w:p>
        </w:tc>
      </w:tr>
      <w:tr w:rsidR="00C010F7" w:rsidRPr="00C010F7" w14:paraId="02D42381" w14:textId="77777777" w:rsidTr="00E56C0A">
        <w:trPr>
          <w:trHeight w:val="281"/>
        </w:trPr>
        <w:tc>
          <w:tcPr>
            <w:tcW w:w="4283" w:type="dxa"/>
            <w:tcBorders>
              <w:top w:val="nil"/>
              <w:left w:val="nil"/>
              <w:bottom w:val="nil"/>
              <w:right w:val="nil"/>
            </w:tcBorders>
          </w:tcPr>
          <w:p w14:paraId="10E3BE39"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0C055006"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max_depth</w:t>
            </w:r>
            <w:proofErr w:type="spellEnd"/>
          </w:p>
        </w:tc>
        <w:tc>
          <w:tcPr>
            <w:tcW w:w="1134" w:type="dxa"/>
            <w:tcBorders>
              <w:top w:val="nil"/>
              <w:left w:val="nil"/>
              <w:bottom w:val="nil"/>
              <w:right w:val="nil"/>
            </w:tcBorders>
          </w:tcPr>
          <w:p w14:paraId="42DBBC50"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8</w:t>
            </w:r>
          </w:p>
        </w:tc>
      </w:tr>
      <w:tr w:rsidR="00C010F7" w:rsidRPr="00C010F7" w14:paraId="7A68F189" w14:textId="77777777" w:rsidTr="00E56C0A">
        <w:trPr>
          <w:trHeight w:val="281"/>
        </w:trPr>
        <w:tc>
          <w:tcPr>
            <w:tcW w:w="4283" w:type="dxa"/>
            <w:tcBorders>
              <w:top w:val="nil"/>
              <w:left w:val="nil"/>
              <w:bottom w:val="nil"/>
              <w:right w:val="nil"/>
            </w:tcBorders>
          </w:tcPr>
          <w:p w14:paraId="1F62C88F"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2BB4CE60"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min_samples_leaf</w:t>
            </w:r>
            <w:proofErr w:type="spellEnd"/>
          </w:p>
        </w:tc>
        <w:tc>
          <w:tcPr>
            <w:tcW w:w="1134" w:type="dxa"/>
            <w:tcBorders>
              <w:top w:val="nil"/>
              <w:left w:val="nil"/>
              <w:bottom w:val="nil"/>
              <w:right w:val="nil"/>
            </w:tcBorders>
          </w:tcPr>
          <w:p w14:paraId="525DFABC"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5</w:t>
            </w:r>
          </w:p>
        </w:tc>
      </w:tr>
      <w:tr w:rsidR="00C010F7" w:rsidRPr="00C010F7" w14:paraId="52067440" w14:textId="77777777" w:rsidTr="00E56C0A">
        <w:trPr>
          <w:trHeight w:val="281"/>
        </w:trPr>
        <w:tc>
          <w:tcPr>
            <w:tcW w:w="4283" w:type="dxa"/>
            <w:tcBorders>
              <w:top w:val="nil"/>
              <w:left w:val="nil"/>
              <w:bottom w:val="nil"/>
              <w:right w:val="nil"/>
            </w:tcBorders>
          </w:tcPr>
          <w:p w14:paraId="2706FC8C"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nil"/>
              <w:right w:val="nil"/>
            </w:tcBorders>
          </w:tcPr>
          <w:p w14:paraId="5213505D"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min_samples_split</w:t>
            </w:r>
            <w:proofErr w:type="spellEnd"/>
          </w:p>
        </w:tc>
        <w:tc>
          <w:tcPr>
            <w:tcW w:w="1134" w:type="dxa"/>
            <w:tcBorders>
              <w:top w:val="nil"/>
              <w:left w:val="nil"/>
              <w:bottom w:val="nil"/>
              <w:right w:val="nil"/>
            </w:tcBorders>
          </w:tcPr>
          <w:p w14:paraId="49FEE0E4"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2</w:t>
            </w:r>
          </w:p>
        </w:tc>
      </w:tr>
      <w:tr w:rsidR="00C010F7" w:rsidRPr="00C010F7" w14:paraId="7F9C480D" w14:textId="77777777" w:rsidTr="00E56C0A">
        <w:trPr>
          <w:trHeight w:val="281"/>
        </w:trPr>
        <w:tc>
          <w:tcPr>
            <w:tcW w:w="4283" w:type="dxa"/>
            <w:tcBorders>
              <w:top w:val="nil"/>
              <w:left w:val="nil"/>
              <w:bottom w:val="single" w:sz="6" w:space="0" w:color="auto"/>
              <w:right w:val="nil"/>
            </w:tcBorders>
          </w:tcPr>
          <w:p w14:paraId="5CA6AAE4"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
        </w:tc>
        <w:tc>
          <w:tcPr>
            <w:tcW w:w="3260" w:type="dxa"/>
            <w:tcBorders>
              <w:top w:val="nil"/>
              <w:left w:val="nil"/>
              <w:bottom w:val="single" w:sz="6" w:space="0" w:color="auto"/>
              <w:right w:val="nil"/>
            </w:tcBorders>
          </w:tcPr>
          <w:p w14:paraId="00F6DF66"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proofErr w:type="spellStart"/>
            <w:r w:rsidRPr="00C010F7">
              <w:rPr>
                <w:rFonts w:eastAsia="等线" w:cs="Times New Roman"/>
                <w:color w:val="000000"/>
                <w:kern w:val="0"/>
                <w:szCs w:val="24"/>
              </w:rPr>
              <w:t>random_state</w:t>
            </w:r>
            <w:proofErr w:type="spellEnd"/>
          </w:p>
        </w:tc>
        <w:tc>
          <w:tcPr>
            <w:tcW w:w="1134" w:type="dxa"/>
            <w:tcBorders>
              <w:top w:val="nil"/>
              <w:left w:val="nil"/>
              <w:bottom w:val="single" w:sz="6" w:space="0" w:color="auto"/>
              <w:right w:val="nil"/>
            </w:tcBorders>
          </w:tcPr>
          <w:p w14:paraId="19E4F51E" w14:textId="77777777" w:rsidR="00C010F7" w:rsidRPr="00C010F7" w:rsidRDefault="00C010F7" w:rsidP="00C010F7">
            <w:pPr>
              <w:autoSpaceDE w:val="0"/>
              <w:autoSpaceDN w:val="0"/>
              <w:adjustRightInd w:val="0"/>
              <w:spacing w:line="240" w:lineRule="auto"/>
              <w:ind w:firstLineChars="0" w:firstLine="0"/>
              <w:jc w:val="left"/>
              <w:rPr>
                <w:rFonts w:eastAsia="等线" w:cs="Times New Roman"/>
                <w:color w:val="000000"/>
                <w:kern w:val="0"/>
                <w:szCs w:val="24"/>
              </w:rPr>
            </w:pPr>
            <w:r w:rsidRPr="00C010F7">
              <w:rPr>
                <w:rFonts w:eastAsia="等线" w:cs="Times New Roman"/>
                <w:color w:val="000000"/>
                <w:kern w:val="0"/>
                <w:szCs w:val="24"/>
              </w:rPr>
              <w:t>1</w:t>
            </w:r>
          </w:p>
        </w:tc>
      </w:tr>
    </w:tbl>
    <w:p w14:paraId="2985235B" w14:textId="77777777" w:rsidR="00C010F7" w:rsidRPr="00C010F7" w:rsidRDefault="00C010F7" w:rsidP="00C010F7">
      <w:pPr>
        <w:widowControl/>
        <w:spacing w:before="120" w:after="240" w:line="240" w:lineRule="auto"/>
        <w:ind w:firstLineChars="0" w:firstLine="0"/>
        <w:jc w:val="left"/>
        <w:rPr>
          <w:rFonts w:cs="Times New Roman"/>
          <w:kern w:val="0"/>
          <w:lang w:eastAsia="en-US"/>
        </w:rPr>
      </w:pPr>
      <w:r w:rsidRPr="00C010F7">
        <w:rPr>
          <w:rFonts w:cs="Times New Roman"/>
          <w:kern w:val="0"/>
          <w:szCs w:val="24"/>
          <w:lang w:eastAsia="en-US"/>
        </w:rPr>
        <w:t>The</w:t>
      </w:r>
      <w:r w:rsidRPr="00C010F7">
        <w:rPr>
          <w:rFonts w:cs="Times New Roman"/>
          <w:i/>
          <w:iCs/>
          <w:kern w:val="0"/>
          <w:szCs w:val="24"/>
          <w:lang w:eastAsia="en-US"/>
        </w:rPr>
        <w:t xml:space="preserve"> </w:t>
      </w:r>
      <w:r w:rsidRPr="00C010F7">
        <w:rPr>
          <w:rFonts w:cs="Times New Roman"/>
          <w:kern w:val="0"/>
          <w:lang w:eastAsia="en-US"/>
        </w:rPr>
        <w:t>GBSA model</w:t>
      </w:r>
      <w:r w:rsidRPr="00C010F7">
        <w:rPr>
          <w:rFonts w:cs="Times New Roman"/>
          <w:kern w:val="0"/>
          <w:szCs w:val="24"/>
          <w:lang w:eastAsia="en-US"/>
        </w:rPr>
        <w:t xml:space="preserve"> and</w:t>
      </w:r>
      <w:r w:rsidRPr="00C010F7">
        <w:rPr>
          <w:rFonts w:cs="Times New Roman"/>
          <w:kern w:val="0"/>
          <w:lang w:eastAsia="en-US"/>
        </w:rPr>
        <w:t xml:space="preserve"> original data can</w:t>
      </w:r>
      <w:r w:rsidRPr="00C010F7">
        <w:rPr>
          <w:rFonts w:cs="Times New Roman"/>
          <w:kern w:val="0"/>
          <w:szCs w:val="24"/>
          <w:lang w:eastAsia="en-US"/>
        </w:rPr>
        <w:t xml:space="preserve"> be downloaded from the following publicly available GitHub repositories. ( </w:t>
      </w:r>
      <w:hyperlink r:id="rId8" w:history="1">
        <w:r w:rsidRPr="00C010F7">
          <w:rPr>
            <w:rFonts w:cs="Times New Roman"/>
            <w:color w:val="0000FF"/>
            <w:kern w:val="0"/>
            <w:u w:val="single"/>
            <w:lang w:eastAsia="en-US"/>
          </w:rPr>
          <w:t>https://github.com/pengzihexjtu/PCa-N1</w:t>
        </w:r>
      </w:hyperlink>
      <w:r w:rsidRPr="00C010F7">
        <w:rPr>
          <w:rFonts w:cs="Times New Roman"/>
          <w:kern w:val="0"/>
          <w:szCs w:val="24"/>
          <w:lang w:eastAsia="en-US"/>
        </w:rPr>
        <w:t>)</w:t>
      </w:r>
    </w:p>
    <w:p w14:paraId="73AA2941" w14:textId="77777777" w:rsidR="00C010F7" w:rsidRPr="00C010F7" w:rsidRDefault="00C010F7" w:rsidP="00C010F7">
      <w:pPr>
        <w:widowControl/>
        <w:spacing w:before="120" w:after="240" w:line="240" w:lineRule="auto"/>
        <w:ind w:firstLineChars="0" w:firstLine="0"/>
        <w:jc w:val="left"/>
        <w:rPr>
          <w:rFonts w:cs="Times New Roman"/>
          <w:kern w:val="0"/>
          <w:lang w:eastAsia="en-US"/>
        </w:rPr>
        <w:sectPr w:rsidR="00C010F7" w:rsidRPr="00C010F7" w:rsidSect="0093429D">
          <w:headerReference w:type="even" r:id="rId9"/>
          <w:headerReference w:type="default" r:id="rId10"/>
          <w:footerReference w:type="even" r:id="rId11"/>
          <w:footerReference w:type="default" r:id="rId12"/>
          <w:headerReference w:type="first" r:id="rId13"/>
          <w:footerReference w:type="first" r:id="rId14"/>
          <w:pgSz w:w="12240" w:h="15840"/>
          <w:pgMar w:top="1138" w:right="1181" w:bottom="1138" w:left="1282" w:header="720" w:footer="720" w:gutter="0"/>
          <w:cols w:space="720"/>
          <w:titlePg/>
          <w:docGrid w:linePitch="360"/>
        </w:sectPr>
      </w:pPr>
    </w:p>
    <w:p w14:paraId="61FDA297" w14:textId="77777777" w:rsidR="00C010F7" w:rsidRPr="00C010F7" w:rsidRDefault="00C010F7" w:rsidP="00C010F7">
      <w:pPr>
        <w:widowControl/>
        <w:spacing w:before="240" w:after="240" w:line="240" w:lineRule="auto"/>
        <w:ind w:firstLineChars="0" w:firstLine="0"/>
        <w:jc w:val="left"/>
        <w:rPr>
          <w:rFonts w:cs="Times New Roman"/>
          <w:kern w:val="0"/>
          <w:lang w:eastAsia="en-US"/>
        </w:rPr>
      </w:pPr>
      <w:r w:rsidRPr="00C010F7">
        <w:rPr>
          <w:rFonts w:ascii="Palatino Linotype" w:hAnsi="Palatino Linotype" w:cs="Times New Roman"/>
          <w:noProof/>
          <w:kern w:val="0"/>
          <w:lang w:eastAsia="en-US"/>
        </w:rPr>
        <w:lastRenderedPageBreak/>
        <w:drawing>
          <wp:inline distT="0" distB="0" distL="0" distR="0" wp14:anchorId="6D5CBCC4" wp14:editId="19C28B0A">
            <wp:extent cx="5759450" cy="564070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5">
                      <a:extLst>
                        <a:ext uri="{28A0092B-C50C-407E-A947-70E740481C1C}">
                          <a14:useLocalDpi xmlns:a14="http://schemas.microsoft.com/office/drawing/2010/main" val="0"/>
                        </a:ext>
                      </a:extLst>
                    </a:blip>
                    <a:stretch>
                      <a:fillRect/>
                    </a:stretch>
                  </pic:blipFill>
                  <pic:spPr>
                    <a:xfrm>
                      <a:off x="0" y="0"/>
                      <a:ext cx="5759450" cy="5640705"/>
                    </a:xfrm>
                    <a:prstGeom prst="rect">
                      <a:avLst/>
                    </a:prstGeom>
                  </pic:spPr>
                </pic:pic>
              </a:graphicData>
            </a:graphic>
          </wp:inline>
        </w:drawing>
      </w:r>
    </w:p>
    <w:p w14:paraId="5A535DFC" w14:textId="5613CEE7" w:rsidR="00C010F7" w:rsidRPr="00C010F7" w:rsidRDefault="00C010F7" w:rsidP="00C010F7">
      <w:pPr>
        <w:widowControl/>
        <w:spacing w:before="120" w:after="240" w:line="240" w:lineRule="auto"/>
        <w:ind w:firstLineChars="0" w:firstLine="0"/>
        <w:jc w:val="left"/>
        <w:rPr>
          <w:rFonts w:cs="Times New Roman"/>
          <w:kern w:val="0"/>
          <w:lang w:eastAsia="en-US"/>
        </w:rPr>
        <w:sectPr w:rsidR="00C010F7" w:rsidRPr="00C010F7" w:rsidSect="0093429D">
          <w:pgSz w:w="12240" w:h="15840"/>
          <w:pgMar w:top="1138" w:right="1181" w:bottom="1138" w:left="1282" w:header="720" w:footer="720" w:gutter="0"/>
          <w:cols w:space="720"/>
          <w:titlePg/>
          <w:docGrid w:linePitch="360"/>
        </w:sectPr>
      </w:pPr>
      <w:r w:rsidRPr="00C010F7">
        <w:rPr>
          <w:rFonts w:cs="Times New Roman"/>
          <w:b/>
          <w:bCs/>
          <w:szCs w:val="24"/>
        </w:rPr>
        <w:t>Supplementary</w:t>
      </w:r>
      <w:r w:rsidRPr="00C010F7">
        <w:rPr>
          <w:rFonts w:cs="Times New Roman"/>
          <w:b/>
          <w:bCs/>
          <w:kern w:val="0"/>
          <w:lang w:eastAsia="en-US"/>
        </w:rPr>
        <w:t xml:space="preserve"> Figure 1. </w:t>
      </w:r>
      <w:r w:rsidRPr="00C010F7">
        <w:rPr>
          <w:rFonts w:cs="Times New Roman"/>
          <w:kern w:val="0"/>
          <w:lang w:eastAsia="en-US"/>
        </w:rPr>
        <w:t xml:space="preserve">The </w:t>
      </w:r>
      <w:proofErr w:type="spellStart"/>
      <w:r w:rsidRPr="00C010F7">
        <w:rPr>
          <w:rFonts w:cs="Times New Roman"/>
          <w:kern w:val="0"/>
          <w:lang w:eastAsia="en-US"/>
        </w:rPr>
        <w:t>beeswarm</w:t>
      </w:r>
      <w:proofErr w:type="spellEnd"/>
      <w:r w:rsidRPr="00C010F7">
        <w:rPr>
          <w:rFonts w:cs="Times New Roman"/>
          <w:kern w:val="0"/>
          <w:lang w:eastAsia="en-US"/>
        </w:rPr>
        <w:t xml:space="preserve"> plot. (A) The </w:t>
      </w:r>
      <w:proofErr w:type="spellStart"/>
      <w:r w:rsidRPr="00C010F7">
        <w:rPr>
          <w:rFonts w:cs="Times New Roman"/>
          <w:kern w:val="0"/>
          <w:lang w:eastAsia="en-US"/>
        </w:rPr>
        <w:t>beeswarm</w:t>
      </w:r>
      <w:proofErr w:type="spellEnd"/>
      <w:r w:rsidRPr="00C010F7">
        <w:rPr>
          <w:rFonts w:cs="Times New Roman"/>
          <w:kern w:val="0"/>
          <w:lang w:eastAsia="en-US"/>
        </w:rPr>
        <w:t xml:space="preserve"> plot of Random Survival Forest (RSF) model. (B) The </w:t>
      </w:r>
      <w:proofErr w:type="spellStart"/>
      <w:r w:rsidRPr="00C010F7">
        <w:rPr>
          <w:rFonts w:cs="Times New Roman"/>
          <w:kern w:val="0"/>
          <w:lang w:eastAsia="en-US"/>
        </w:rPr>
        <w:t>beeswarm</w:t>
      </w:r>
      <w:proofErr w:type="spellEnd"/>
      <w:r w:rsidRPr="00C010F7">
        <w:rPr>
          <w:rFonts w:cs="Times New Roman"/>
          <w:kern w:val="0"/>
          <w:lang w:eastAsia="en-US"/>
        </w:rPr>
        <w:t xml:space="preserve"> plot of Extra Survival Trees (EST) model.</w:t>
      </w:r>
    </w:p>
    <w:p w14:paraId="4B49724D" w14:textId="77777777" w:rsidR="00C010F7" w:rsidRPr="00C010F7" w:rsidRDefault="00C010F7" w:rsidP="00C010F7">
      <w:pPr>
        <w:widowControl/>
        <w:spacing w:before="120" w:after="240" w:line="240" w:lineRule="auto"/>
        <w:ind w:firstLineChars="0" w:firstLine="0"/>
        <w:jc w:val="left"/>
        <w:rPr>
          <w:rFonts w:ascii="Palatino Linotype" w:hAnsi="Palatino Linotype" w:cs="Times New Roman"/>
          <w:kern w:val="0"/>
          <w:lang w:eastAsia="en-US"/>
        </w:rPr>
      </w:pPr>
      <w:r w:rsidRPr="00C010F7">
        <w:rPr>
          <w:rFonts w:ascii="Palatino Linotype" w:eastAsia="等线" w:hAnsi="Palatino Linotype" w:cs="Times New Roman"/>
          <w:noProof/>
          <w:color w:val="000000"/>
          <w:kern w:val="0"/>
          <w:sz w:val="20"/>
          <w:szCs w:val="20"/>
          <w:lang w:eastAsia="en-US"/>
        </w:rPr>
        <w:lastRenderedPageBreak/>
        <w:drawing>
          <wp:inline distT="0" distB="0" distL="0" distR="0" wp14:anchorId="575CBE65" wp14:editId="1C0118A3">
            <wp:extent cx="5759450" cy="53187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6">
                      <a:extLst>
                        <a:ext uri="{28A0092B-C50C-407E-A947-70E740481C1C}">
                          <a14:useLocalDpi xmlns:a14="http://schemas.microsoft.com/office/drawing/2010/main" val="0"/>
                        </a:ext>
                      </a:extLst>
                    </a:blip>
                    <a:stretch>
                      <a:fillRect/>
                    </a:stretch>
                  </pic:blipFill>
                  <pic:spPr>
                    <a:xfrm>
                      <a:off x="0" y="0"/>
                      <a:ext cx="5759450" cy="5318760"/>
                    </a:xfrm>
                    <a:prstGeom prst="rect">
                      <a:avLst/>
                    </a:prstGeom>
                  </pic:spPr>
                </pic:pic>
              </a:graphicData>
            </a:graphic>
          </wp:inline>
        </w:drawing>
      </w:r>
    </w:p>
    <w:p w14:paraId="5BB2C113" w14:textId="50F54B0F" w:rsidR="00C010F7" w:rsidRPr="00C010F7" w:rsidRDefault="00C010F7" w:rsidP="00C010F7">
      <w:pPr>
        <w:widowControl/>
        <w:spacing w:before="120" w:after="240" w:line="240" w:lineRule="auto"/>
        <w:ind w:firstLineChars="0" w:firstLine="0"/>
        <w:jc w:val="left"/>
        <w:rPr>
          <w:rFonts w:eastAsia="等线" w:cs="Times New Roman"/>
          <w:color w:val="000000"/>
          <w:kern w:val="0"/>
          <w:sz w:val="20"/>
          <w:szCs w:val="20"/>
          <w:lang w:eastAsia="en-US"/>
        </w:rPr>
      </w:pPr>
      <w:r w:rsidRPr="00C010F7">
        <w:rPr>
          <w:rFonts w:cs="Times New Roman"/>
          <w:b/>
          <w:bCs/>
          <w:szCs w:val="24"/>
        </w:rPr>
        <w:t>Supplementary</w:t>
      </w:r>
      <w:r w:rsidRPr="00C010F7">
        <w:rPr>
          <w:rFonts w:cs="Times New Roman"/>
          <w:b/>
          <w:bCs/>
          <w:kern w:val="0"/>
          <w:lang w:eastAsia="en-US"/>
        </w:rPr>
        <w:t xml:space="preserve"> Figure 2. </w:t>
      </w:r>
      <w:r w:rsidRPr="00C010F7">
        <w:rPr>
          <w:rFonts w:cs="Times New Roman"/>
          <w:kern w:val="0"/>
          <w:lang w:eastAsia="en-US"/>
        </w:rPr>
        <w:t>The machine learning (ML) web-based predictor for predicting overall survival (OS) in prostate cancer (</w:t>
      </w:r>
      <w:proofErr w:type="spellStart"/>
      <w:r w:rsidRPr="00C010F7">
        <w:rPr>
          <w:rFonts w:cs="Times New Roman"/>
          <w:kern w:val="0"/>
          <w:lang w:eastAsia="en-US"/>
        </w:rPr>
        <w:t>PCa</w:t>
      </w:r>
      <w:proofErr w:type="spellEnd"/>
      <w:r w:rsidRPr="00C010F7">
        <w:rPr>
          <w:rFonts w:cs="Times New Roman"/>
          <w:kern w:val="0"/>
          <w:lang w:eastAsia="en-US"/>
        </w:rPr>
        <w:t>) patients with lymph node-positive.</w:t>
      </w:r>
    </w:p>
    <w:p w14:paraId="6859F61E" w14:textId="77777777" w:rsidR="00E2773C" w:rsidRPr="00C010F7" w:rsidRDefault="00E2773C" w:rsidP="00732324">
      <w:pPr>
        <w:widowControl/>
        <w:spacing w:line="240" w:lineRule="auto"/>
        <w:ind w:firstLineChars="0" w:firstLine="0"/>
        <w:jc w:val="left"/>
        <w:rPr>
          <w:lang w:val="en-GB"/>
        </w:rPr>
      </w:pPr>
    </w:p>
    <w:sectPr w:rsidR="00E2773C" w:rsidRPr="00C010F7" w:rsidSect="00960501">
      <w:headerReference w:type="even" r:id="rId17"/>
      <w:headerReference w:type="default" r:id="rId18"/>
      <w:footerReference w:type="even" r:id="rId19"/>
      <w:footerReference w:type="default" r:id="rId20"/>
      <w:headerReference w:type="first" r:id="rId21"/>
      <w:footerReference w:type="first" r:id="rId22"/>
      <w:pgSz w:w="11906" w:h="16838"/>
      <w:pgMar w:top="1440" w:right="1418" w:bottom="1440" w:left="1418" w:header="851" w:footer="992" w:gutter="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EC323" w14:textId="77777777" w:rsidR="00525595" w:rsidRDefault="00525595">
      <w:pPr>
        <w:spacing w:line="240" w:lineRule="auto"/>
        <w:ind w:firstLine="480"/>
      </w:pPr>
      <w:r>
        <w:separator/>
      </w:r>
    </w:p>
  </w:endnote>
  <w:endnote w:type="continuationSeparator" w:id="0">
    <w:p w14:paraId="074263A8" w14:textId="77777777" w:rsidR="00525595" w:rsidRDefault="00525595">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A72A8" w14:textId="77777777" w:rsidR="00C010F7" w:rsidRPr="00577C4C" w:rsidRDefault="00C010F7">
    <w:pPr>
      <w:ind w:firstLine="480"/>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F03622E" wp14:editId="5FDA334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11AE6ED" w14:textId="77777777" w:rsidR="00C010F7" w:rsidRPr="00C010F7" w:rsidRDefault="00C010F7">
                          <w:pPr>
                            <w:ind w:firstLine="480"/>
                            <w:jc w:val="right"/>
                            <w:rPr>
                              <w:color w:val="000000"/>
                              <w:szCs w:val="40"/>
                            </w:rPr>
                          </w:pPr>
                          <w:r w:rsidRPr="00C010F7">
                            <w:rPr>
                              <w:color w:val="000000"/>
                              <w:szCs w:val="40"/>
                            </w:rPr>
                            <w:fldChar w:fldCharType="begin"/>
                          </w:r>
                          <w:r w:rsidRPr="00C010F7">
                            <w:rPr>
                              <w:color w:val="000000"/>
                              <w:szCs w:val="40"/>
                            </w:rPr>
                            <w:instrText xml:space="preserve"> PAGE  \* Arabic  \* MERGEFORMAT </w:instrText>
                          </w:r>
                          <w:r w:rsidRPr="00C010F7">
                            <w:rPr>
                              <w:color w:val="000000"/>
                              <w:szCs w:val="40"/>
                            </w:rPr>
                            <w:fldChar w:fldCharType="separate"/>
                          </w:r>
                          <w:r w:rsidRPr="00C010F7">
                            <w:rPr>
                              <w:noProof/>
                              <w:color w:val="000000"/>
                              <w:szCs w:val="40"/>
                            </w:rPr>
                            <w:t>2</w:t>
                          </w:r>
                          <w:r w:rsidRPr="00C010F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F03622E"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711AE6ED" w14:textId="77777777" w:rsidR="00C010F7" w:rsidRPr="00C010F7" w:rsidRDefault="00C010F7">
                    <w:pPr>
                      <w:ind w:firstLine="480"/>
                      <w:jc w:val="right"/>
                      <w:rPr>
                        <w:color w:val="000000"/>
                        <w:szCs w:val="40"/>
                      </w:rPr>
                    </w:pPr>
                    <w:r w:rsidRPr="00C010F7">
                      <w:rPr>
                        <w:color w:val="000000"/>
                        <w:szCs w:val="40"/>
                      </w:rPr>
                      <w:fldChar w:fldCharType="begin"/>
                    </w:r>
                    <w:r w:rsidRPr="00C010F7">
                      <w:rPr>
                        <w:color w:val="000000"/>
                        <w:szCs w:val="40"/>
                      </w:rPr>
                      <w:instrText xml:space="preserve"> PAGE  \* Arabic  \* MERGEFORMAT </w:instrText>
                    </w:r>
                    <w:r w:rsidRPr="00C010F7">
                      <w:rPr>
                        <w:color w:val="000000"/>
                        <w:szCs w:val="40"/>
                      </w:rPr>
                      <w:fldChar w:fldCharType="separate"/>
                    </w:r>
                    <w:r w:rsidRPr="00C010F7">
                      <w:rPr>
                        <w:noProof/>
                        <w:color w:val="000000"/>
                        <w:szCs w:val="40"/>
                      </w:rPr>
                      <w:t>2</w:t>
                    </w:r>
                    <w:r w:rsidRPr="00C010F7">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FA012" w14:textId="77777777" w:rsidR="00C010F7" w:rsidRPr="00577C4C" w:rsidRDefault="00C010F7">
    <w:pPr>
      <w:ind w:firstLine="480"/>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0EF4B2B" wp14:editId="072398E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F34F412" w14:textId="77777777" w:rsidR="00C010F7" w:rsidRPr="00C010F7" w:rsidRDefault="00C010F7">
                          <w:pPr>
                            <w:ind w:firstLine="480"/>
                            <w:jc w:val="right"/>
                            <w:rPr>
                              <w:color w:val="000000"/>
                              <w:szCs w:val="40"/>
                            </w:rPr>
                          </w:pPr>
                          <w:r w:rsidRPr="00C010F7">
                            <w:rPr>
                              <w:color w:val="000000"/>
                              <w:szCs w:val="40"/>
                            </w:rPr>
                            <w:fldChar w:fldCharType="begin"/>
                          </w:r>
                          <w:r w:rsidRPr="00C010F7">
                            <w:rPr>
                              <w:color w:val="000000"/>
                              <w:szCs w:val="40"/>
                            </w:rPr>
                            <w:instrText xml:space="preserve"> PAGE  \* Arabic  \* MERGEFORMAT </w:instrText>
                          </w:r>
                          <w:r w:rsidRPr="00C010F7">
                            <w:rPr>
                              <w:color w:val="000000"/>
                              <w:szCs w:val="40"/>
                            </w:rPr>
                            <w:fldChar w:fldCharType="separate"/>
                          </w:r>
                          <w:r w:rsidRPr="00C010F7">
                            <w:rPr>
                              <w:noProof/>
                              <w:color w:val="000000"/>
                              <w:szCs w:val="40"/>
                            </w:rPr>
                            <w:t>3</w:t>
                          </w:r>
                          <w:r w:rsidRPr="00C010F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0EF4B2B"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F34F412" w14:textId="77777777" w:rsidR="00C010F7" w:rsidRPr="00C010F7" w:rsidRDefault="00C010F7">
                    <w:pPr>
                      <w:ind w:firstLine="480"/>
                      <w:jc w:val="right"/>
                      <w:rPr>
                        <w:color w:val="000000"/>
                        <w:szCs w:val="40"/>
                      </w:rPr>
                    </w:pPr>
                    <w:r w:rsidRPr="00C010F7">
                      <w:rPr>
                        <w:color w:val="000000"/>
                        <w:szCs w:val="40"/>
                      </w:rPr>
                      <w:fldChar w:fldCharType="begin"/>
                    </w:r>
                    <w:r w:rsidRPr="00C010F7">
                      <w:rPr>
                        <w:color w:val="000000"/>
                        <w:szCs w:val="40"/>
                      </w:rPr>
                      <w:instrText xml:space="preserve"> PAGE  \* Arabic  \* MERGEFORMAT </w:instrText>
                    </w:r>
                    <w:r w:rsidRPr="00C010F7">
                      <w:rPr>
                        <w:color w:val="000000"/>
                        <w:szCs w:val="40"/>
                      </w:rPr>
                      <w:fldChar w:fldCharType="separate"/>
                    </w:r>
                    <w:r w:rsidRPr="00C010F7">
                      <w:rPr>
                        <w:noProof/>
                        <w:color w:val="000000"/>
                        <w:szCs w:val="40"/>
                      </w:rPr>
                      <w:t>3</w:t>
                    </w:r>
                    <w:r w:rsidRPr="00C010F7">
                      <w:rPr>
                        <w:color w:val="000000"/>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A860F" w14:textId="77777777" w:rsidR="00C010F7" w:rsidRDefault="00C010F7">
    <w:pPr>
      <w:pStyle w:val="a3"/>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90235" w14:textId="77777777" w:rsidR="00FB1148" w:rsidRDefault="00FB1148">
    <w:pPr>
      <w:pStyle w:val="a3"/>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F7A27" w14:textId="77777777" w:rsidR="00FB1148" w:rsidRDefault="00FB1148">
    <w:pPr>
      <w:pStyle w:val="a3"/>
      <w:ind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66F49" w14:textId="5A695425" w:rsidR="00FB1148" w:rsidRDefault="00FB1148">
    <w:pPr>
      <w:pStyle w:val="a3"/>
      <w:ind w:firstLineChars="0" w:firstLine="0"/>
      <w:rPr>
        <w:b/>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20313" w14:textId="77777777" w:rsidR="00525595" w:rsidRDefault="00525595">
      <w:pPr>
        <w:ind w:firstLine="480"/>
      </w:pPr>
      <w:r>
        <w:separator/>
      </w:r>
    </w:p>
  </w:footnote>
  <w:footnote w:type="continuationSeparator" w:id="0">
    <w:p w14:paraId="65E7105B" w14:textId="77777777" w:rsidR="00525595" w:rsidRDefault="00525595">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E4676" w14:textId="77777777" w:rsidR="00C010F7" w:rsidRPr="009151AA" w:rsidRDefault="00C010F7">
    <w:pPr>
      <w:ind w:firstLine="480"/>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F1E5B" w14:textId="77777777" w:rsidR="00C010F7" w:rsidRDefault="00C010F7">
    <w:pPr>
      <w:pStyle w:val="a5"/>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3BDE8" w14:textId="1215A7D2" w:rsidR="00C010F7" w:rsidRDefault="00C010F7" w:rsidP="0093429D">
    <w:pPr>
      <w:ind w:firstLine="482"/>
    </w:pPr>
    <w:r w:rsidRPr="007E3148">
      <w:rPr>
        <w:b/>
      </w:rPr>
      <w:ptab w:relativeTo="margin" w:alignment="center" w:leader="none"/>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85AFA" w14:textId="77777777" w:rsidR="00FB1148" w:rsidRDefault="00FB1148" w:rsidP="00BD66F7">
    <w:pPr>
      <w:pStyle w:val="a5"/>
      <w:pBdr>
        <w:bottom w:val="none" w:sz="0" w:space="0" w:color="auto"/>
      </w:pBdr>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4F7B76" w14:textId="77777777" w:rsidR="00FB1148" w:rsidRPr="006C2B09" w:rsidRDefault="00FB1148" w:rsidP="00BD66F7">
    <w:pPr>
      <w:pStyle w:val="a5"/>
      <w:pBdr>
        <w:bottom w:val="none" w:sz="0" w:space="0" w:color="auto"/>
      </w:pBdr>
      <w:ind w:firstLine="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4D192E" w14:textId="77777777" w:rsidR="00FB1148" w:rsidRDefault="00FB1148">
    <w:pPr>
      <w:pStyle w:val="a5"/>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E78ED"/>
    <w:multiLevelType w:val="hybridMultilevel"/>
    <w:tmpl w:val="CD689044"/>
    <w:lvl w:ilvl="0" w:tplc="63006130">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696182"/>
    <w:multiLevelType w:val="multilevel"/>
    <w:tmpl w:val="E3A82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F53897"/>
    <w:multiLevelType w:val="hybridMultilevel"/>
    <w:tmpl w:val="5B1A477A"/>
    <w:lvl w:ilvl="0" w:tplc="9B6E38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90641033">
    <w:abstractNumId w:val="2"/>
  </w:num>
  <w:num w:numId="2" w16cid:durableId="1357925495">
    <w:abstractNumId w:val="0"/>
  </w:num>
  <w:num w:numId="3" w16cid:durableId="2951858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yNLUwMjQ0MzK0tDRQ0lEKTi0uzszPAymwNK8FAB5tzLMtAAAA"/>
    <w:docVar w:name="commondata" w:val="eyJoZGlkIjoiMmM5MDIyMzcwZTlkNTAxNTc0Y2JlYjNiNmE3YzE4MWQifQ=="/>
    <w:docVar w:name="EN.InstantFormat" w:val="&lt;ENInstantFormat&gt;&lt;Enabled&gt;1&lt;/Enabled&gt;&lt;ScanUnformatted&gt;1&lt;/ScanUnformatted&gt;&lt;ScanChanges&gt;1&lt;/ScanChanges&gt;&lt;Suspended&gt;0&lt;/Suspended&gt;&lt;/ENInstantFormat&gt;"/>
    <w:docVar w:name="EN.Layout" w:val="&lt;ENLayout&gt;&lt;Style&gt;Euro Urology Copy&lt;/Style&gt;&lt;LeftDelim&gt;{&lt;/LeftDelim&gt;&lt;RightDelim&gt;}&lt;/RightDelim&gt;&lt;FontName&gt;等线&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fa0fzdkpxvfkezpebxevtf9vdeepaeraae&quot;&gt;My EndNote Library&lt;record-ids&gt;&lt;item&gt;1464&lt;/item&gt;&lt;item&gt;2709&lt;/item&gt;&lt;item&gt;2734&lt;/item&gt;&lt;item&gt;4847&lt;/item&gt;&lt;item&gt;4971&lt;/item&gt;&lt;item&gt;5283&lt;/item&gt;&lt;item&gt;6081&lt;/item&gt;&lt;item&gt;6886&lt;/item&gt;&lt;item&gt;6962&lt;/item&gt;&lt;item&gt;7027&lt;/item&gt;&lt;item&gt;7415&lt;/item&gt;&lt;item&gt;7416&lt;/item&gt;&lt;item&gt;7427&lt;/item&gt;&lt;item&gt;7454&lt;/item&gt;&lt;item&gt;7467&lt;/item&gt;&lt;item&gt;7606&lt;/item&gt;&lt;item&gt;7610&lt;/item&gt;&lt;item&gt;8867&lt;/item&gt;&lt;item&gt;8870&lt;/item&gt;&lt;item&gt;8871&lt;/item&gt;&lt;item&gt;8874&lt;/item&gt;&lt;item&gt;8876&lt;/item&gt;&lt;item&gt;8877&lt;/item&gt;&lt;item&gt;8881&lt;/item&gt;&lt;item&gt;8882&lt;/item&gt;&lt;item&gt;8883&lt;/item&gt;&lt;item&gt;8885&lt;/item&gt;&lt;item&gt;8886&lt;/item&gt;&lt;item&gt;8887&lt;/item&gt;&lt;item&gt;8957&lt;/item&gt;&lt;item&gt;8958&lt;/item&gt;&lt;item&gt;8963&lt;/item&gt;&lt;item&gt;8966&lt;/item&gt;&lt;item&gt;8977&lt;/item&gt;&lt;item&gt;8978&lt;/item&gt;&lt;/record-ids&gt;&lt;/item&gt;&lt;/Libraries&gt;"/>
    <w:docVar w:name="NE.Ref{EC9C1F92-643F-4C08-8DA1-69D83701F8DA}" w:val=" ADDIN NE.Ref.{EC9C1F92-643F-4C08-8DA1-69D83701F8DA}&lt;Citation&gt;&lt;Group&gt;&lt;References&gt;&lt;Item&gt;&lt;ID&gt;39&lt;/ID&gt;&lt;UID&gt;{68989208-9913-4746-A6E4-B27752FF51D1}&lt;/UID&gt;&lt;Title&gt;术前全身免疫炎症指数对非肌层浸润性膀胱癌患者肿瘤复发的预测价值&lt;/Title&gt;&lt;Template&gt;Journal Article&lt;/Template&gt;&lt;Star&gt;0&lt;/Star&gt;&lt;Tag&gt;0&lt;/Tag&gt;&lt;Author&gt;曹志文; 宋东奎; 魏晓松; 金冰斋; 马琦岳&lt;/Author&gt;&lt;Year&gt;2021&lt;/Year&gt;&lt;Details&gt;&lt;_accessed&gt;64416053&lt;/_accessed&gt;&lt;_author_aff&gt;郑州大学第一附属医院泌尿外科;&lt;/_author_aff&gt;&lt;_cited_count&gt;2&lt;/_cited_count&gt;&lt;_created&gt;64341904&lt;/_created&gt;&lt;_date&gt;63705600&lt;/_date&gt;&lt;_db_updated&gt;CNKI - Reference&lt;/_db_updated&gt;&lt;_issue&gt;02&lt;/_issue&gt;&lt;_journal&gt;天津医药&lt;/_journal&gt;&lt;_keywords&gt;膀胱肿瘤;复发;列线图;非肌层浸润性膀胱癌;全身免疫炎症指数;经尿道膀胱肿瘤电切术&lt;/_keywords&gt;&lt;_language&gt;Chinese&lt;/_language&gt;&lt;_modified&gt;64385250&lt;/_modified&gt;&lt;_pages&gt;159-164&lt;/_pages&gt;&lt;_url&gt;https://kns.cnki.net/kcms/detail/detail.aspx?FileName=TJYZ202102009&amp;amp;DbName=CJFQ2021&lt;/_url&gt;&lt;_volume&gt;49&lt;/_volume&gt;&lt;_translated_author&gt;Cao, Zhiwen;Song, Dongkui;Wei, Xiaosong;Jin, Bingzhai;Ma, Qiyue&lt;/_translated_author&gt;&lt;/Details&gt;&lt;Extra&gt;&lt;DBUID&gt;{E7CB21DF-ACA7-4137-8F80-88307B58F7E9}&lt;/DBUID&gt;&lt;/Extra&gt;&lt;/Item&gt;&lt;/References&gt;&lt;/Group&gt;&lt;/Citation&gt;_x000a_"/>
    <w:docVar w:name="NE.Ref{F6B1C9D3-38F0-464E-9438-CF2BBE5E5E8A}" w:val=" ADDIN NE.Ref.{F6B1C9D3-38F0-464E-9438-CF2BBE5E5E8A}&lt;Citation&gt;&lt;Group&gt;&lt;References&gt;&lt;Item&gt;&lt;ID&gt;3&lt;/ID&gt;&lt;UID&gt;{FDCAE006-0A6A-461A-B165-43AF815471DC}&lt;/UID&gt;&lt;Title&gt;基于贝叶斯网络的肝内胆管癌根治术后生存预测模型的初步探讨&lt;/Title&gt;&lt;Template&gt;Journal Article&lt;/Template&gt;&lt;Star&gt;0&lt;/Star&gt;&lt;Tag&gt;5&lt;/Tag&gt;&lt;Author&gt;陈晨; 吴予涵; 张景玮; 邱应和; 吴泓; 李起; 宋天强; 何宇; 毛先海; 翟文龙; 程张军; 李敬东; 司书宾; 蔡志强; 耿智敏; 汤朝晖&lt;/Author&gt;&lt;Year&gt;2021&lt;/Year&gt;&lt;Details&gt;&lt;_accessed&gt;64111576&lt;/_accessed&gt;&lt;_collection_scope&gt;CSCD;PKU&lt;/_collection_scope&gt;&lt;_created&gt;64040981&lt;/_created&gt;&lt;_date&gt;63770400&lt;/_date&gt;&lt;_db_updated&gt;CNKI - Reference&lt;/_db_updated&gt;&lt;_issue&gt;04&lt;/_issue&gt;&lt;_journal&gt;中华外科杂志&lt;/_journal&gt;&lt;_keywords&gt;胆道肿瘤;预后;肝内胆管癌;生存预测模型;贝叶斯网络;列线图&lt;/_keywords&gt;&lt;_language&gt;Chinese&lt;/_language&gt;&lt;_modified&gt;64110292&lt;/_modified&gt;&lt;_pages&gt;265-271&lt;/_pages&gt;&lt;_url&gt;https://kns.cnki.net/kcms/detail/detail.aspx?FileName=ZHWK202104005&amp;amp;DbName=ZHYX2021&lt;/_url&gt;&lt;_volume&gt;59&lt;/_volume&gt;&lt;_translated_author&gt;Chen, Chen;Wu, Yuhan;Zhang, Jingwei;Qiu, Yinghe;Wu, Hong;Li, Qi;Song, Tianqiang;He, Yu;Mao, Xianhai;Zhai, Wenlong;Cheng, Zhangjun;Li, Jingdong;Si, Shubin;Cai, Zhiqiang;Geng, Zhimin;Tang, Chaohui&lt;/_translated_author&gt;&lt;/Details&gt;&lt;Extra&gt;&lt;DBUID&gt;{E7CB21DF-ACA7-4137-8F80-88307B58F7E9}&lt;/DBUID&gt;&lt;/Extra&gt;&lt;/Item&gt;&lt;/References&gt;&lt;/Group&gt;&lt;/Citation&gt;_x000a_"/>
    <w:docVar w:name="ne_docsoft" w:val="MSWord"/>
    <w:docVar w:name="ne_docversion" w:val="NoteExpress 2.0"/>
    <w:docVar w:name="ne_stylename" w:val="Numbered(multilingual)"/>
  </w:docVars>
  <w:rsids>
    <w:rsidRoot w:val="00CA3F98"/>
    <w:rsid w:val="0000044D"/>
    <w:rsid w:val="000005CF"/>
    <w:rsid w:val="00000ABA"/>
    <w:rsid w:val="000018E4"/>
    <w:rsid w:val="00002A77"/>
    <w:rsid w:val="00003FFA"/>
    <w:rsid w:val="000047DB"/>
    <w:rsid w:val="00004DE2"/>
    <w:rsid w:val="00005943"/>
    <w:rsid w:val="00006892"/>
    <w:rsid w:val="00006E60"/>
    <w:rsid w:val="00007053"/>
    <w:rsid w:val="00010042"/>
    <w:rsid w:val="00010214"/>
    <w:rsid w:val="0001035C"/>
    <w:rsid w:val="00010B99"/>
    <w:rsid w:val="00011602"/>
    <w:rsid w:val="00014006"/>
    <w:rsid w:val="00016928"/>
    <w:rsid w:val="00017F09"/>
    <w:rsid w:val="0002006D"/>
    <w:rsid w:val="00020233"/>
    <w:rsid w:val="00020311"/>
    <w:rsid w:val="000204C5"/>
    <w:rsid w:val="0002286D"/>
    <w:rsid w:val="000229D3"/>
    <w:rsid w:val="000235D6"/>
    <w:rsid w:val="0002393B"/>
    <w:rsid w:val="00023A03"/>
    <w:rsid w:val="00023FD0"/>
    <w:rsid w:val="00025931"/>
    <w:rsid w:val="0002599C"/>
    <w:rsid w:val="00025B24"/>
    <w:rsid w:val="00026601"/>
    <w:rsid w:val="00026B4B"/>
    <w:rsid w:val="00026CC8"/>
    <w:rsid w:val="00027456"/>
    <w:rsid w:val="00030131"/>
    <w:rsid w:val="00030738"/>
    <w:rsid w:val="00030ED5"/>
    <w:rsid w:val="00032161"/>
    <w:rsid w:val="00032205"/>
    <w:rsid w:val="00032E3B"/>
    <w:rsid w:val="0003302B"/>
    <w:rsid w:val="0003392D"/>
    <w:rsid w:val="00033EBA"/>
    <w:rsid w:val="00034211"/>
    <w:rsid w:val="00035847"/>
    <w:rsid w:val="00036977"/>
    <w:rsid w:val="00036FDB"/>
    <w:rsid w:val="00041CA1"/>
    <w:rsid w:val="000427F5"/>
    <w:rsid w:val="00042E4D"/>
    <w:rsid w:val="0004388B"/>
    <w:rsid w:val="00043DBF"/>
    <w:rsid w:val="000446EE"/>
    <w:rsid w:val="00045158"/>
    <w:rsid w:val="00045BAA"/>
    <w:rsid w:val="00046C8C"/>
    <w:rsid w:val="0004746D"/>
    <w:rsid w:val="00047C53"/>
    <w:rsid w:val="000507BA"/>
    <w:rsid w:val="00050D3E"/>
    <w:rsid w:val="00052A0F"/>
    <w:rsid w:val="0005357D"/>
    <w:rsid w:val="000539AB"/>
    <w:rsid w:val="000550AA"/>
    <w:rsid w:val="000557A6"/>
    <w:rsid w:val="00056F49"/>
    <w:rsid w:val="0005707C"/>
    <w:rsid w:val="0005787A"/>
    <w:rsid w:val="0006194D"/>
    <w:rsid w:val="00062330"/>
    <w:rsid w:val="00062DCE"/>
    <w:rsid w:val="000630ED"/>
    <w:rsid w:val="0006329D"/>
    <w:rsid w:val="00063675"/>
    <w:rsid w:val="00063C3E"/>
    <w:rsid w:val="00063DC4"/>
    <w:rsid w:val="00063DD2"/>
    <w:rsid w:val="00063E9A"/>
    <w:rsid w:val="00064012"/>
    <w:rsid w:val="00064873"/>
    <w:rsid w:val="00064B0D"/>
    <w:rsid w:val="00065C14"/>
    <w:rsid w:val="00065CC0"/>
    <w:rsid w:val="00065DBE"/>
    <w:rsid w:val="00066068"/>
    <w:rsid w:val="00066A2A"/>
    <w:rsid w:val="00066A62"/>
    <w:rsid w:val="00070A29"/>
    <w:rsid w:val="00070A57"/>
    <w:rsid w:val="00070EA0"/>
    <w:rsid w:val="00072E29"/>
    <w:rsid w:val="00074B21"/>
    <w:rsid w:val="00074F73"/>
    <w:rsid w:val="00075C80"/>
    <w:rsid w:val="00076500"/>
    <w:rsid w:val="00081178"/>
    <w:rsid w:val="0008199A"/>
    <w:rsid w:val="00083C19"/>
    <w:rsid w:val="000855B9"/>
    <w:rsid w:val="00085EF9"/>
    <w:rsid w:val="00086463"/>
    <w:rsid w:val="000867A0"/>
    <w:rsid w:val="000914F2"/>
    <w:rsid w:val="0009150C"/>
    <w:rsid w:val="00091550"/>
    <w:rsid w:val="0009198F"/>
    <w:rsid w:val="00091DF9"/>
    <w:rsid w:val="00092774"/>
    <w:rsid w:val="00092FEA"/>
    <w:rsid w:val="0009310A"/>
    <w:rsid w:val="0009340C"/>
    <w:rsid w:val="0009343C"/>
    <w:rsid w:val="000935F4"/>
    <w:rsid w:val="000938D0"/>
    <w:rsid w:val="000942DC"/>
    <w:rsid w:val="00094889"/>
    <w:rsid w:val="00095A65"/>
    <w:rsid w:val="00095D31"/>
    <w:rsid w:val="000976C0"/>
    <w:rsid w:val="000A0747"/>
    <w:rsid w:val="000A0A6A"/>
    <w:rsid w:val="000A10FD"/>
    <w:rsid w:val="000A12F4"/>
    <w:rsid w:val="000A22FD"/>
    <w:rsid w:val="000A32DF"/>
    <w:rsid w:val="000A5BCA"/>
    <w:rsid w:val="000A615B"/>
    <w:rsid w:val="000B1B9B"/>
    <w:rsid w:val="000B1BA1"/>
    <w:rsid w:val="000B346C"/>
    <w:rsid w:val="000B3614"/>
    <w:rsid w:val="000B3CBB"/>
    <w:rsid w:val="000B4211"/>
    <w:rsid w:val="000B48A7"/>
    <w:rsid w:val="000B494A"/>
    <w:rsid w:val="000B4F36"/>
    <w:rsid w:val="000B52F2"/>
    <w:rsid w:val="000B596F"/>
    <w:rsid w:val="000B5E37"/>
    <w:rsid w:val="000B709F"/>
    <w:rsid w:val="000B7ACC"/>
    <w:rsid w:val="000B7F76"/>
    <w:rsid w:val="000C0212"/>
    <w:rsid w:val="000C12B2"/>
    <w:rsid w:val="000C1E3F"/>
    <w:rsid w:val="000C305E"/>
    <w:rsid w:val="000C4EAD"/>
    <w:rsid w:val="000C531C"/>
    <w:rsid w:val="000C5A17"/>
    <w:rsid w:val="000C7809"/>
    <w:rsid w:val="000D0E11"/>
    <w:rsid w:val="000D30F9"/>
    <w:rsid w:val="000D4356"/>
    <w:rsid w:val="000D455B"/>
    <w:rsid w:val="000D45CA"/>
    <w:rsid w:val="000D572C"/>
    <w:rsid w:val="000D6B90"/>
    <w:rsid w:val="000D7D11"/>
    <w:rsid w:val="000E00D7"/>
    <w:rsid w:val="000E02E9"/>
    <w:rsid w:val="000E13F2"/>
    <w:rsid w:val="000E2E44"/>
    <w:rsid w:val="000E39F1"/>
    <w:rsid w:val="000E4911"/>
    <w:rsid w:val="000E7076"/>
    <w:rsid w:val="000E7C8C"/>
    <w:rsid w:val="000F0EE9"/>
    <w:rsid w:val="000F1B2C"/>
    <w:rsid w:val="000F2471"/>
    <w:rsid w:val="000F30E9"/>
    <w:rsid w:val="000F48E9"/>
    <w:rsid w:val="000F5023"/>
    <w:rsid w:val="000F67EB"/>
    <w:rsid w:val="000F756A"/>
    <w:rsid w:val="00102FAC"/>
    <w:rsid w:val="0010319C"/>
    <w:rsid w:val="001040E3"/>
    <w:rsid w:val="00105CD7"/>
    <w:rsid w:val="00106CF9"/>
    <w:rsid w:val="001070A8"/>
    <w:rsid w:val="0010753D"/>
    <w:rsid w:val="00110390"/>
    <w:rsid w:val="001107FE"/>
    <w:rsid w:val="00110F91"/>
    <w:rsid w:val="001122D4"/>
    <w:rsid w:val="00112678"/>
    <w:rsid w:val="001137DE"/>
    <w:rsid w:val="0011486C"/>
    <w:rsid w:val="00115554"/>
    <w:rsid w:val="00116F99"/>
    <w:rsid w:val="0011729F"/>
    <w:rsid w:val="00117D0C"/>
    <w:rsid w:val="00120495"/>
    <w:rsid w:val="00121362"/>
    <w:rsid w:val="00121408"/>
    <w:rsid w:val="0012153F"/>
    <w:rsid w:val="00122975"/>
    <w:rsid w:val="00123343"/>
    <w:rsid w:val="0012450E"/>
    <w:rsid w:val="00124AD7"/>
    <w:rsid w:val="00124BC9"/>
    <w:rsid w:val="001268C0"/>
    <w:rsid w:val="001269F4"/>
    <w:rsid w:val="001274D2"/>
    <w:rsid w:val="00127EB9"/>
    <w:rsid w:val="00130314"/>
    <w:rsid w:val="00130406"/>
    <w:rsid w:val="001306EE"/>
    <w:rsid w:val="00131120"/>
    <w:rsid w:val="00131272"/>
    <w:rsid w:val="00133893"/>
    <w:rsid w:val="00134C89"/>
    <w:rsid w:val="00136144"/>
    <w:rsid w:val="00136C6B"/>
    <w:rsid w:val="001375EB"/>
    <w:rsid w:val="0014185F"/>
    <w:rsid w:val="001420C6"/>
    <w:rsid w:val="00142646"/>
    <w:rsid w:val="00142BF1"/>
    <w:rsid w:val="00144609"/>
    <w:rsid w:val="0014461E"/>
    <w:rsid w:val="0014590B"/>
    <w:rsid w:val="001461EF"/>
    <w:rsid w:val="001466D0"/>
    <w:rsid w:val="0015072D"/>
    <w:rsid w:val="0015180D"/>
    <w:rsid w:val="00151AAF"/>
    <w:rsid w:val="001520AB"/>
    <w:rsid w:val="00152C65"/>
    <w:rsid w:val="00152EED"/>
    <w:rsid w:val="00153427"/>
    <w:rsid w:val="00154DC6"/>
    <w:rsid w:val="00155576"/>
    <w:rsid w:val="00156AEE"/>
    <w:rsid w:val="001603E4"/>
    <w:rsid w:val="0016128C"/>
    <w:rsid w:val="00162350"/>
    <w:rsid w:val="00162D2F"/>
    <w:rsid w:val="00162FD7"/>
    <w:rsid w:val="0016305D"/>
    <w:rsid w:val="001631AD"/>
    <w:rsid w:val="0016347C"/>
    <w:rsid w:val="00163DD2"/>
    <w:rsid w:val="0016597E"/>
    <w:rsid w:val="00166EF1"/>
    <w:rsid w:val="001674B7"/>
    <w:rsid w:val="00171C06"/>
    <w:rsid w:val="00171D27"/>
    <w:rsid w:val="00173DC4"/>
    <w:rsid w:val="00173EB8"/>
    <w:rsid w:val="0017540D"/>
    <w:rsid w:val="00175DD5"/>
    <w:rsid w:val="00177A36"/>
    <w:rsid w:val="00177DDD"/>
    <w:rsid w:val="00181B68"/>
    <w:rsid w:val="001821A7"/>
    <w:rsid w:val="00183F55"/>
    <w:rsid w:val="001866D6"/>
    <w:rsid w:val="001868EC"/>
    <w:rsid w:val="001922DB"/>
    <w:rsid w:val="001922F4"/>
    <w:rsid w:val="001929CA"/>
    <w:rsid w:val="00195311"/>
    <w:rsid w:val="001957F2"/>
    <w:rsid w:val="00196261"/>
    <w:rsid w:val="00196D0C"/>
    <w:rsid w:val="00197BF8"/>
    <w:rsid w:val="001A0115"/>
    <w:rsid w:val="001A08BE"/>
    <w:rsid w:val="001A0BDB"/>
    <w:rsid w:val="001A2EB0"/>
    <w:rsid w:val="001A369E"/>
    <w:rsid w:val="001A3A90"/>
    <w:rsid w:val="001A4B0A"/>
    <w:rsid w:val="001A4EDD"/>
    <w:rsid w:val="001A69DD"/>
    <w:rsid w:val="001A6FDE"/>
    <w:rsid w:val="001A7699"/>
    <w:rsid w:val="001B01A4"/>
    <w:rsid w:val="001B0B9B"/>
    <w:rsid w:val="001B182C"/>
    <w:rsid w:val="001B25BE"/>
    <w:rsid w:val="001B2EC1"/>
    <w:rsid w:val="001B3EDB"/>
    <w:rsid w:val="001B44AA"/>
    <w:rsid w:val="001B4B3E"/>
    <w:rsid w:val="001B5194"/>
    <w:rsid w:val="001B58F7"/>
    <w:rsid w:val="001B5B8A"/>
    <w:rsid w:val="001B61E5"/>
    <w:rsid w:val="001B69A1"/>
    <w:rsid w:val="001B747F"/>
    <w:rsid w:val="001C0546"/>
    <w:rsid w:val="001C0CBB"/>
    <w:rsid w:val="001C200E"/>
    <w:rsid w:val="001C3633"/>
    <w:rsid w:val="001C3C3E"/>
    <w:rsid w:val="001C409A"/>
    <w:rsid w:val="001C7EB3"/>
    <w:rsid w:val="001D0C34"/>
    <w:rsid w:val="001D0F36"/>
    <w:rsid w:val="001D1BB2"/>
    <w:rsid w:val="001D22DA"/>
    <w:rsid w:val="001D25C1"/>
    <w:rsid w:val="001D353E"/>
    <w:rsid w:val="001D4890"/>
    <w:rsid w:val="001D4AF9"/>
    <w:rsid w:val="001D4C5B"/>
    <w:rsid w:val="001D53B0"/>
    <w:rsid w:val="001D561C"/>
    <w:rsid w:val="001D7A67"/>
    <w:rsid w:val="001D7B3E"/>
    <w:rsid w:val="001E0BC6"/>
    <w:rsid w:val="001E14F3"/>
    <w:rsid w:val="001E2C77"/>
    <w:rsid w:val="001E361B"/>
    <w:rsid w:val="001E3ABC"/>
    <w:rsid w:val="001E4CB0"/>
    <w:rsid w:val="001E5418"/>
    <w:rsid w:val="001E6D78"/>
    <w:rsid w:val="001E7849"/>
    <w:rsid w:val="001E7C94"/>
    <w:rsid w:val="001F0194"/>
    <w:rsid w:val="001F1CB3"/>
    <w:rsid w:val="001F2C0A"/>
    <w:rsid w:val="001F3A59"/>
    <w:rsid w:val="001F5F41"/>
    <w:rsid w:val="001F60FA"/>
    <w:rsid w:val="001F6401"/>
    <w:rsid w:val="001F6C75"/>
    <w:rsid w:val="001F6E9C"/>
    <w:rsid w:val="001F78AE"/>
    <w:rsid w:val="00201E10"/>
    <w:rsid w:val="00202040"/>
    <w:rsid w:val="0020222B"/>
    <w:rsid w:val="00202DE7"/>
    <w:rsid w:val="00204C7B"/>
    <w:rsid w:val="002053A0"/>
    <w:rsid w:val="002053A1"/>
    <w:rsid w:val="00206E4C"/>
    <w:rsid w:val="00210095"/>
    <w:rsid w:val="002120C6"/>
    <w:rsid w:val="002124D8"/>
    <w:rsid w:val="00212B6A"/>
    <w:rsid w:val="0021352E"/>
    <w:rsid w:val="00213C04"/>
    <w:rsid w:val="00214DB8"/>
    <w:rsid w:val="002158F7"/>
    <w:rsid w:val="0021596E"/>
    <w:rsid w:val="00215E56"/>
    <w:rsid w:val="00216DEE"/>
    <w:rsid w:val="002173E2"/>
    <w:rsid w:val="002204D4"/>
    <w:rsid w:val="00221940"/>
    <w:rsid w:val="00222048"/>
    <w:rsid w:val="00222605"/>
    <w:rsid w:val="0022354C"/>
    <w:rsid w:val="0022388A"/>
    <w:rsid w:val="00224B52"/>
    <w:rsid w:val="002255B7"/>
    <w:rsid w:val="002257FA"/>
    <w:rsid w:val="00226099"/>
    <w:rsid w:val="002304AC"/>
    <w:rsid w:val="00230FC7"/>
    <w:rsid w:val="00231C2F"/>
    <w:rsid w:val="0023385E"/>
    <w:rsid w:val="00233ACF"/>
    <w:rsid w:val="00235A44"/>
    <w:rsid w:val="00236D98"/>
    <w:rsid w:val="00237776"/>
    <w:rsid w:val="00237C14"/>
    <w:rsid w:val="00240227"/>
    <w:rsid w:val="002419B1"/>
    <w:rsid w:val="00241D33"/>
    <w:rsid w:val="00241F87"/>
    <w:rsid w:val="00242311"/>
    <w:rsid w:val="00244196"/>
    <w:rsid w:val="0024521C"/>
    <w:rsid w:val="0024575B"/>
    <w:rsid w:val="00246EA0"/>
    <w:rsid w:val="002477F3"/>
    <w:rsid w:val="002503A2"/>
    <w:rsid w:val="002505B0"/>
    <w:rsid w:val="002517A6"/>
    <w:rsid w:val="00251D08"/>
    <w:rsid w:val="002525BA"/>
    <w:rsid w:val="002527FB"/>
    <w:rsid w:val="00252BA7"/>
    <w:rsid w:val="00253478"/>
    <w:rsid w:val="0025381F"/>
    <w:rsid w:val="00253AAE"/>
    <w:rsid w:val="002540DB"/>
    <w:rsid w:val="00255003"/>
    <w:rsid w:val="00255A56"/>
    <w:rsid w:val="00255B6A"/>
    <w:rsid w:val="00256701"/>
    <w:rsid w:val="00256A55"/>
    <w:rsid w:val="0025736E"/>
    <w:rsid w:val="00257A2E"/>
    <w:rsid w:val="00257A56"/>
    <w:rsid w:val="00261C83"/>
    <w:rsid w:val="00262065"/>
    <w:rsid w:val="00262763"/>
    <w:rsid w:val="00264BBC"/>
    <w:rsid w:val="00264C72"/>
    <w:rsid w:val="00264D5C"/>
    <w:rsid w:val="002654EE"/>
    <w:rsid w:val="00266210"/>
    <w:rsid w:val="002667FC"/>
    <w:rsid w:val="002677AE"/>
    <w:rsid w:val="00267CCB"/>
    <w:rsid w:val="002707A6"/>
    <w:rsid w:val="00271949"/>
    <w:rsid w:val="00271A32"/>
    <w:rsid w:val="002721B7"/>
    <w:rsid w:val="002732EF"/>
    <w:rsid w:val="00275827"/>
    <w:rsid w:val="0027671B"/>
    <w:rsid w:val="00277FF3"/>
    <w:rsid w:val="00280293"/>
    <w:rsid w:val="00280FD5"/>
    <w:rsid w:val="002817FA"/>
    <w:rsid w:val="00281A1D"/>
    <w:rsid w:val="00281B97"/>
    <w:rsid w:val="00281EFA"/>
    <w:rsid w:val="002821BA"/>
    <w:rsid w:val="002821E9"/>
    <w:rsid w:val="00282DAB"/>
    <w:rsid w:val="0028314F"/>
    <w:rsid w:val="00284A6F"/>
    <w:rsid w:val="0028562E"/>
    <w:rsid w:val="00287409"/>
    <w:rsid w:val="00290024"/>
    <w:rsid w:val="0029192C"/>
    <w:rsid w:val="002919EB"/>
    <w:rsid w:val="00292700"/>
    <w:rsid w:val="002928DC"/>
    <w:rsid w:val="00294848"/>
    <w:rsid w:val="002949F9"/>
    <w:rsid w:val="00295850"/>
    <w:rsid w:val="00295C32"/>
    <w:rsid w:val="00296004"/>
    <w:rsid w:val="002A0FAC"/>
    <w:rsid w:val="002A10FA"/>
    <w:rsid w:val="002A15B9"/>
    <w:rsid w:val="002A1B3B"/>
    <w:rsid w:val="002A23E6"/>
    <w:rsid w:val="002A41E2"/>
    <w:rsid w:val="002A49B5"/>
    <w:rsid w:val="002A5029"/>
    <w:rsid w:val="002A5242"/>
    <w:rsid w:val="002A54EA"/>
    <w:rsid w:val="002A5569"/>
    <w:rsid w:val="002A60B2"/>
    <w:rsid w:val="002A6224"/>
    <w:rsid w:val="002A6815"/>
    <w:rsid w:val="002A7882"/>
    <w:rsid w:val="002B0AEB"/>
    <w:rsid w:val="002B1638"/>
    <w:rsid w:val="002B1F4F"/>
    <w:rsid w:val="002B3874"/>
    <w:rsid w:val="002B38FD"/>
    <w:rsid w:val="002B4641"/>
    <w:rsid w:val="002B5684"/>
    <w:rsid w:val="002B5A75"/>
    <w:rsid w:val="002B6A04"/>
    <w:rsid w:val="002B6D43"/>
    <w:rsid w:val="002C1839"/>
    <w:rsid w:val="002C313D"/>
    <w:rsid w:val="002C3743"/>
    <w:rsid w:val="002C381E"/>
    <w:rsid w:val="002C39B2"/>
    <w:rsid w:val="002C563E"/>
    <w:rsid w:val="002C5837"/>
    <w:rsid w:val="002C6270"/>
    <w:rsid w:val="002D0712"/>
    <w:rsid w:val="002D0BF5"/>
    <w:rsid w:val="002D1B50"/>
    <w:rsid w:val="002D1C59"/>
    <w:rsid w:val="002D3BFC"/>
    <w:rsid w:val="002D4EDA"/>
    <w:rsid w:val="002D4FFA"/>
    <w:rsid w:val="002D5090"/>
    <w:rsid w:val="002D522A"/>
    <w:rsid w:val="002D54FE"/>
    <w:rsid w:val="002E3DDB"/>
    <w:rsid w:val="002E3F47"/>
    <w:rsid w:val="002E4785"/>
    <w:rsid w:val="002E4F16"/>
    <w:rsid w:val="002E6415"/>
    <w:rsid w:val="002E68DB"/>
    <w:rsid w:val="002E69DB"/>
    <w:rsid w:val="002F16FB"/>
    <w:rsid w:val="002F1876"/>
    <w:rsid w:val="002F1AA3"/>
    <w:rsid w:val="002F1C15"/>
    <w:rsid w:val="002F216E"/>
    <w:rsid w:val="002F2560"/>
    <w:rsid w:val="002F4BC6"/>
    <w:rsid w:val="002F578A"/>
    <w:rsid w:val="002F58F4"/>
    <w:rsid w:val="002F5C57"/>
    <w:rsid w:val="002F6F2B"/>
    <w:rsid w:val="00300B66"/>
    <w:rsid w:val="00302F17"/>
    <w:rsid w:val="00303080"/>
    <w:rsid w:val="0030357B"/>
    <w:rsid w:val="003038E4"/>
    <w:rsid w:val="00304379"/>
    <w:rsid w:val="00304F43"/>
    <w:rsid w:val="0030503F"/>
    <w:rsid w:val="0030548E"/>
    <w:rsid w:val="003064CF"/>
    <w:rsid w:val="00306872"/>
    <w:rsid w:val="0030693F"/>
    <w:rsid w:val="00306D78"/>
    <w:rsid w:val="0030760B"/>
    <w:rsid w:val="00310A76"/>
    <w:rsid w:val="00311621"/>
    <w:rsid w:val="00311A4F"/>
    <w:rsid w:val="003122C1"/>
    <w:rsid w:val="00312786"/>
    <w:rsid w:val="0031348E"/>
    <w:rsid w:val="00313C92"/>
    <w:rsid w:val="00314B96"/>
    <w:rsid w:val="00315128"/>
    <w:rsid w:val="0031592E"/>
    <w:rsid w:val="00315B44"/>
    <w:rsid w:val="00316007"/>
    <w:rsid w:val="00316748"/>
    <w:rsid w:val="00316B9A"/>
    <w:rsid w:val="00317653"/>
    <w:rsid w:val="003200CE"/>
    <w:rsid w:val="0032089E"/>
    <w:rsid w:val="00321A59"/>
    <w:rsid w:val="00321EB9"/>
    <w:rsid w:val="00322577"/>
    <w:rsid w:val="00322A0E"/>
    <w:rsid w:val="00322D92"/>
    <w:rsid w:val="00322E62"/>
    <w:rsid w:val="003236AE"/>
    <w:rsid w:val="003245E1"/>
    <w:rsid w:val="00324B79"/>
    <w:rsid w:val="00324D7B"/>
    <w:rsid w:val="00326296"/>
    <w:rsid w:val="00326BC2"/>
    <w:rsid w:val="00326DD9"/>
    <w:rsid w:val="00327437"/>
    <w:rsid w:val="00327451"/>
    <w:rsid w:val="00327550"/>
    <w:rsid w:val="003308B2"/>
    <w:rsid w:val="00331693"/>
    <w:rsid w:val="003316E7"/>
    <w:rsid w:val="0033192F"/>
    <w:rsid w:val="0033375D"/>
    <w:rsid w:val="00333BC3"/>
    <w:rsid w:val="0033466C"/>
    <w:rsid w:val="003354EE"/>
    <w:rsid w:val="0033578B"/>
    <w:rsid w:val="003357F0"/>
    <w:rsid w:val="00336042"/>
    <w:rsid w:val="00336332"/>
    <w:rsid w:val="00336A3E"/>
    <w:rsid w:val="00336C6F"/>
    <w:rsid w:val="003371E6"/>
    <w:rsid w:val="003375EF"/>
    <w:rsid w:val="003405B5"/>
    <w:rsid w:val="003415F7"/>
    <w:rsid w:val="00341C06"/>
    <w:rsid w:val="00341FF6"/>
    <w:rsid w:val="00342978"/>
    <w:rsid w:val="00343C3F"/>
    <w:rsid w:val="0034423F"/>
    <w:rsid w:val="00345739"/>
    <w:rsid w:val="0034625B"/>
    <w:rsid w:val="00350C05"/>
    <w:rsid w:val="003524A1"/>
    <w:rsid w:val="003525A0"/>
    <w:rsid w:val="00352ACC"/>
    <w:rsid w:val="003531A2"/>
    <w:rsid w:val="0035416E"/>
    <w:rsid w:val="00354322"/>
    <w:rsid w:val="003550DB"/>
    <w:rsid w:val="0035539F"/>
    <w:rsid w:val="0035592E"/>
    <w:rsid w:val="00356174"/>
    <w:rsid w:val="00356823"/>
    <w:rsid w:val="00360142"/>
    <w:rsid w:val="00360A1F"/>
    <w:rsid w:val="00361127"/>
    <w:rsid w:val="003619BC"/>
    <w:rsid w:val="00361E6D"/>
    <w:rsid w:val="003628EE"/>
    <w:rsid w:val="003635AC"/>
    <w:rsid w:val="0036514A"/>
    <w:rsid w:val="003652AC"/>
    <w:rsid w:val="00365DC7"/>
    <w:rsid w:val="00366B9F"/>
    <w:rsid w:val="00367775"/>
    <w:rsid w:val="00370229"/>
    <w:rsid w:val="003708C0"/>
    <w:rsid w:val="003720AF"/>
    <w:rsid w:val="00372781"/>
    <w:rsid w:val="003742CD"/>
    <w:rsid w:val="00374635"/>
    <w:rsid w:val="00374D5C"/>
    <w:rsid w:val="00374E4A"/>
    <w:rsid w:val="00375F85"/>
    <w:rsid w:val="003764CD"/>
    <w:rsid w:val="0037716D"/>
    <w:rsid w:val="003833CF"/>
    <w:rsid w:val="00383CD7"/>
    <w:rsid w:val="00384D9A"/>
    <w:rsid w:val="00385CE3"/>
    <w:rsid w:val="00385F11"/>
    <w:rsid w:val="0038779F"/>
    <w:rsid w:val="003877D4"/>
    <w:rsid w:val="003878E0"/>
    <w:rsid w:val="00390816"/>
    <w:rsid w:val="00391B20"/>
    <w:rsid w:val="00391DAF"/>
    <w:rsid w:val="0039231D"/>
    <w:rsid w:val="003924D9"/>
    <w:rsid w:val="0039260E"/>
    <w:rsid w:val="00392888"/>
    <w:rsid w:val="00393C50"/>
    <w:rsid w:val="00396487"/>
    <w:rsid w:val="00396923"/>
    <w:rsid w:val="0039710E"/>
    <w:rsid w:val="003979FA"/>
    <w:rsid w:val="003A0D0B"/>
    <w:rsid w:val="003A1618"/>
    <w:rsid w:val="003A3544"/>
    <w:rsid w:val="003A4138"/>
    <w:rsid w:val="003A456B"/>
    <w:rsid w:val="003A5B48"/>
    <w:rsid w:val="003A694F"/>
    <w:rsid w:val="003A72A0"/>
    <w:rsid w:val="003A7F7C"/>
    <w:rsid w:val="003B0BB5"/>
    <w:rsid w:val="003B1680"/>
    <w:rsid w:val="003B1D9C"/>
    <w:rsid w:val="003B1E8F"/>
    <w:rsid w:val="003B263E"/>
    <w:rsid w:val="003B2BBA"/>
    <w:rsid w:val="003B4087"/>
    <w:rsid w:val="003B42C1"/>
    <w:rsid w:val="003B5DCA"/>
    <w:rsid w:val="003B6282"/>
    <w:rsid w:val="003B63B4"/>
    <w:rsid w:val="003B6C03"/>
    <w:rsid w:val="003B772D"/>
    <w:rsid w:val="003B7824"/>
    <w:rsid w:val="003B7A41"/>
    <w:rsid w:val="003B7F50"/>
    <w:rsid w:val="003C0021"/>
    <w:rsid w:val="003C0767"/>
    <w:rsid w:val="003C1030"/>
    <w:rsid w:val="003C14F8"/>
    <w:rsid w:val="003C332A"/>
    <w:rsid w:val="003C3B77"/>
    <w:rsid w:val="003C3E47"/>
    <w:rsid w:val="003C529B"/>
    <w:rsid w:val="003C5BCA"/>
    <w:rsid w:val="003C5DC5"/>
    <w:rsid w:val="003C6146"/>
    <w:rsid w:val="003C6A8C"/>
    <w:rsid w:val="003C7EEB"/>
    <w:rsid w:val="003D0233"/>
    <w:rsid w:val="003D0605"/>
    <w:rsid w:val="003D163A"/>
    <w:rsid w:val="003D17D8"/>
    <w:rsid w:val="003D218F"/>
    <w:rsid w:val="003D3217"/>
    <w:rsid w:val="003D4536"/>
    <w:rsid w:val="003D4A0C"/>
    <w:rsid w:val="003D4DC1"/>
    <w:rsid w:val="003D5533"/>
    <w:rsid w:val="003D57C9"/>
    <w:rsid w:val="003D5AF9"/>
    <w:rsid w:val="003D6DF3"/>
    <w:rsid w:val="003D702E"/>
    <w:rsid w:val="003D79BB"/>
    <w:rsid w:val="003E020A"/>
    <w:rsid w:val="003E0430"/>
    <w:rsid w:val="003E17E1"/>
    <w:rsid w:val="003E190B"/>
    <w:rsid w:val="003E1985"/>
    <w:rsid w:val="003E3151"/>
    <w:rsid w:val="003E3359"/>
    <w:rsid w:val="003E3EED"/>
    <w:rsid w:val="003E4E62"/>
    <w:rsid w:val="003E5E0C"/>
    <w:rsid w:val="003E6BFD"/>
    <w:rsid w:val="003F0D9C"/>
    <w:rsid w:val="003F0DD8"/>
    <w:rsid w:val="003F1471"/>
    <w:rsid w:val="003F2B80"/>
    <w:rsid w:val="003F34F5"/>
    <w:rsid w:val="003F3C5F"/>
    <w:rsid w:val="003F404F"/>
    <w:rsid w:val="003F4696"/>
    <w:rsid w:val="003F49C0"/>
    <w:rsid w:val="003F59C9"/>
    <w:rsid w:val="003F5D7B"/>
    <w:rsid w:val="003F630C"/>
    <w:rsid w:val="00400393"/>
    <w:rsid w:val="004008FA"/>
    <w:rsid w:val="00401CFA"/>
    <w:rsid w:val="00402443"/>
    <w:rsid w:val="00404D68"/>
    <w:rsid w:val="00405134"/>
    <w:rsid w:val="004053A7"/>
    <w:rsid w:val="004059C2"/>
    <w:rsid w:val="00406CB3"/>
    <w:rsid w:val="00407203"/>
    <w:rsid w:val="00410EDE"/>
    <w:rsid w:val="004111B2"/>
    <w:rsid w:val="00412023"/>
    <w:rsid w:val="00412637"/>
    <w:rsid w:val="00412C9E"/>
    <w:rsid w:val="00413CF1"/>
    <w:rsid w:val="00415B05"/>
    <w:rsid w:val="00415B35"/>
    <w:rsid w:val="00415E5F"/>
    <w:rsid w:val="0042029C"/>
    <w:rsid w:val="004203D3"/>
    <w:rsid w:val="004206EF"/>
    <w:rsid w:val="004219AD"/>
    <w:rsid w:val="00421F60"/>
    <w:rsid w:val="004220E9"/>
    <w:rsid w:val="00422326"/>
    <w:rsid w:val="00422781"/>
    <w:rsid w:val="00422B08"/>
    <w:rsid w:val="004237CF"/>
    <w:rsid w:val="0042423F"/>
    <w:rsid w:val="00424C9D"/>
    <w:rsid w:val="0042528F"/>
    <w:rsid w:val="00425F53"/>
    <w:rsid w:val="00425F5B"/>
    <w:rsid w:val="00426C72"/>
    <w:rsid w:val="00427301"/>
    <w:rsid w:val="00427C80"/>
    <w:rsid w:val="00430CF1"/>
    <w:rsid w:val="00431859"/>
    <w:rsid w:val="004320A2"/>
    <w:rsid w:val="00432ED7"/>
    <w:rsid w:val="004332D3"/>
    <w:rsid w:val="004340BD"/>
    <w:rsid w:val="004346D0"/>
    <w:rsid w:val="00434AD8"/>
    <w:rsid w:val="00436217"/>
    <w:rsid w:val="00437F93"/>
    <w:rsid w:val="00440044"/>
    <w:rsid w:val="00440B45"/>
    <w:rsid w:val="00440D41"/>
    <w:rsid w:val="00441249"/>
    <w:rsid w:val="00441F78"/>
    <w:rsid w:val="004426C7"/>
    <w:rsid w:val="00442D60"/>
    <w:rsid w:val="00442E24"/>
    <w:rsid w:val="00442EAA"/>
    <w:rsid w:val="0044502A"/>
    <w:rsid w:val="00446D2E"/>
    <w:rsid w:val="004479DC"/>
    <w:rsid w:val="004506C2"/>
    <w:rsid w:val="00450B57"/>
    <w:rsid w:val="0045102C"/>
    <w:rsid w:val="00452FA9"/>
    <w:rsid w:val="0045389B"/>
    <w:rsid w:val="00453DC4"/>
    <w:rsid w:val="00454044"/>
    <w:rsid w:val="0045504B"/>
    <w:rsid w:val="00456D5F"/>
    <w:rsid w:val="00457C2B"/>
    <w:rsid w:val="00457C36"/>
    <w:rsid w:val="00457FB6"/>
    <w:rsid w:val="004621A9"/>
    <w:rsid w:val="004624B1"/>
    <w:rsid w:val="00463E29"/>
    <w:rsid w:val="004644AA"/>
    <w:rsid w:val="00464D6B"/>
    <w:rsid w:val="00465BF4"/>
    <w:rsid w:val="004666C8"/>
    <w:rsid w:val="004667A6"/>
    <w:rsid w:val="00467333"/>
    <w:rsid w:val="004677A8"/>
    <w:rsid w:val="00467ACA"/>
    <w:rsid w:val="00470A09"/>
    <w:rsid w:val="00472FD5"/>
    <w:rsid w:val="00473E7B"/>
    <w:rsid w:val="00474600"/>
    <w:rsid w:val="0047551C"/>
    <w:rsid w:val="00476EE5"/>
    <w:rsid w:val="00477150"/>
    <w:rsid w:val="00477C1E"/>
    <w:rsid w:val="00477CC4"/>
    <w:rsid w:val="00481CF2"/>
    <w:rsid w:val="00481D8D"/>
    <w:rsid w:val="004834BB"/>
    <w:rsid w:val="0048387D"/>
    <w:rsid w:val="0048411E"/>
    <w:rsid w:val="00484210"/>
    <w:rsid w:val="0048485D"/>
    <w:rsid w:val="00487B47"/>
    <w:rsid w:val="00490D1C"/>
    <w:rsid w:val="00494863"/>
    <w:rsid w:val="004955D7"/>
    <w:rsid w:val="00497208"/>
    <w:rsid w:val="0049760D"/>
    <w:rsid w:val="004A0671"/>
    <w:rsid w:val="004A13AA"/>
    <w:rsid w:val="004A3E11"/>
    <w:rsid w:val="004A4805"/>
    <w:rsid w:val="004A4BB8"/>
    <w:rsid w:val="004A7FA4"/>
    <w:rsid w:val="004B00E3"/>
    <w:rsid w:val="004B1048"/>
    <w:rsid w:val="004B149F"/>
    <w:rsid w:val="004B18E9"/>
    <w:rsid w:val="004B2C96"/>
    <w:rsid w:val="004B348F"/>
    <w:rsid w:val="004B6C22"/>
    <w:rsid w:val="004B6D84"/>
    <w:rsid w:val="004B7D89"/>
    <w:rsid w:val="004C02C5"/>
    <w:rsid w:val="004C0937"/>
    <w:rsid w:val="004C0969"/>
    <w:rsid w:val="004C0DD3"/>
    <w:rsid w:val="004C117A"/>
    <w:rsid w:val="004C16B9"/>
    <w:rsid w:val="004C1A99"/>
    <w:rsid w:val="004C2088"/>
    <w:rsid w:val="004C2356"/>
    <w:rsid w:val="004C2AE1"/>
    <w:rsid w:val="004C49C8"/>
    <w:rsid w:val="004C55AA"/>
    <w:rsid w:val="004C6D89"/>
    <w:rsid w:val="004C6F88"/>
    <w:rsid w:val="004D2CD0"/>
    <w:rsid w:val="004D3E80"/>
    <w:rsid w:val="004D43B2"/>
    <w:rsid w:val="004D48B6"/>
    <w:rsid w:val="004D4D7B"/>
    <w:rsid w:val="004D52E4"/>
    <w:rsid w:val="004D7268"/>
    <w:rsid w:val="004D7D09"/>
    <w:rsid w:val="004E08BA"/>
    <w:rsid w:val="004E1706"/>
    <w:rsid w:val="004E1C1B"/>
    <w:rsid w:val="004E3E86"/>
    <w:rsid w:val="004E4521"/>
    <w:rsid w:val="004E5037"/>
    <w:rsid w:val="004E52B4"/>
    <w:rsid w:val="004E6AD7"/>
    <w:rsid w:val="004F0891"/>
    <w:rsid w:val="004F1B90"/>
    <w:rsid w:val="004F3109"/>
    <w:rsid w:val="004F32C7"/>
    <w:rsid w:val="004F48B6"/>
    <w:rsid w:val="004F4E5A"/>
    <w:rsid w:val="004F56D3"/>
    <w:rsid w:val="004F70DD"/>
    <w:rsid w:val="004F7E82"/>
    <w:rsid w:val="00501EDF"/>
    <w:rsid w:val="00504851"/>
    <w:rsid w:val="0050494B"/>
    <w:rsid w:val="005049CC"/>
    <w:rsid w:val="00504C88"/>
    <w:rsid w:val="005067B8"/>
    <w:rsid w:val="00506C43"/>
    <w:rsid w:val="00506D67"/>
    <w:rsid w:val="0050727A"/>
    <w:rsid w:val="005079C4"/>
    <w:rsid w:val="00510408"/>
    <w:rsid w:val="00510A46"/>
    <w:rsid w:val="005113D1"/>
    <w:rsid w:val="00512E7D"/>
    <w:rsid w:val="0051430B"/>
    <w:rsid w:val="00514382"/>
    <w:rsid w:val="005148F0"/>
    <w:rsid w:val="00514E9C"/>
    <w:rsid w:val="0051700B"/>
    <w:rsid w:val="00517AC8"/>
    <w:rsid w:val="00520558"/>
    <w:rsid w:val="00520921"/>
    <w:rsid w:val="0052230A"/>
    <w:rsid w:val="00523637"/>
    <w:rsid w:val="00523708"/>
    <w:rsid w:val="00523F80"/>
    <w:rsid w:val="00525595"/>
    <w:rsid w:val="00525E4B"/>
    <w:rsid w:val="00525E4C"/>
    <w:rsid w:val="00526880"/>
    <w:rsid w:val="00527C3C"/>
    <w:rsid w:val="00527FDA"/>
    <w:rsid w:val="00530B45"/>
    <w:rsid w:val="00531157"/>
    <w:rsid w:val="005316E4"/>
    <w:rsid w:val="00531CE5"/>
    <w:rsid w:val="005331F7"/>
    <w:rsid w:val="005335AE"/>
    <w:rsid w:val="00533DE4"/>
    <w:rsid w:val="00534789"/>
    <w:rsid w:val="00534BF6"/>
    <w:rsid w:val="005376C0"/>
    <w:rsid w:val="00537768"/>
    <w:rsid w:val="005378B9"/>
    <w:rsid w:val="0054094C"/>
    <w:rsid w:val="00540B4C"/>
    <w:rsid w:val="00541B73"/>
    <w:rsid w:val="0054292B"/>
    <w:rsid w:val="00542BF6"/>
    <w:rsid w:val="00543152"/>
    <w:rsid w:val="00543522"/>
    <w:rsid w:val="005441FD"/>
    <w:rsid w:val="0054493B"/>
    <w:rsid w:val="00544C4C"/>
    <w:rsid w:val="00544E90"/>
    <w:rsid w:val="005472AB"/>
    <w:rsid w:val="005507DA"/>
    <w:rsid w:val="00551C67"/>
    <w:rsid w:val="0055204E"/>
    <w:rsid w:val="005522EC"/>
    <w:rsid w:val="00552CEE"/>
    <w:rsid w:val="00553777"/>
    <w:rsid w:val="0055416C"/>
    <w:rsid w:val="00554B97"/>
    <w:rsid w:val="00556B2B"/>
    <w:rsid w:val="005574A3"/>
    <w:rsid w:val="0055773E"/>
    <w:rsid w:val="0055783C"/>
    <w:rsid w:val="00560BBF"/>
    <w:rsid w:val="00561345"/>
    <w:rsid w:val="00561358"/>
    <w:rsid w:val="005621DC"/>
    <w:rsid w:val="0056268D"/>
    <w:rsid w:val="005626C2"/>
    <w:rsid w:val="0056383F"/>
    <w:rsid w:val="005642BC"/>
    <w:rsid w:val="00567481"/>
    <w:rsid w:val="00567DC8"/>
    <w:rsid w:val="00571277"/>
    <w:rsid w:val="00572EC7"/>
    <w:rsid w:val="00574046"/>
    <w:rsid w:val="0057497F"/>
    <w:rsid w:val="00574A6A"/>
    <w:rsid w:val="00574BD3"/>
    <w:rsid w:val="00575A82"/>
    <w:rsid w:val="00575D2B"/>
    <w:rsid w:val="00576512"/>
    <w:rsid w:val="005768C7"/>
    <w:rsid w:val="00581470"/>
    <w:rsid w:val="00581FDC"/>
    <w:rsid w:val="0058202D"/>
    <w:rsid w:val="00582192"/>
    <w:rsid w:val="00582721"/>
    <w:rsid w:val="00583978"/>
    <w:rsid w:val="005857E8"/>
    <w:rsid w:val="00585FF9"/>
    <w:rsid w:val="0058688B"/>
    <w:rsid w:val="00586DFC"/>
    <w:rsid w:val="00586F4C"/>
    <w:rsid w:val="00592C97"/>
    <w:rsid w:val="00592EF8"/>
    <w:rsid w:val="00593820"/>
    <w:rsid w:val="00593DE3"/>
    <w:rsid w:val="00594609"/>
    <w:rsid w:val="005946A0"/>
    <w:rsid w:val="00594760"/>
    <w:rsid w:val="00594A21"/>
    <w:rsid w:val="005958E6"/>
    <w:rsid w:val="0059595F"/>
    <w:rsid w:val="00595A1B"/>
    <w:rsid w:val="00596508"/>
    <w:rsid w:val="00597026"/>
    <w:rsid w:val="00597345"/>
    <w:rsid w:val="005974CB"/>
    <w:rsid w:val="0059754D"/>
    <w:rsid w:val="005A1749"/>
    <w:rsid w:val="005A2462"/>
    <w:rsid w:val="005A2A2F"/>
    <w:rsid w:val="005A307C"/>
    <w:rsid w:val="005A3282"/>
    <w:rsid w:val="005A3779"/>
    <w:rsid w:val="005A43B7"/>
    <w:rsid w:val="005A44E7"/>
    <w:rsid w:val="005A470F"/>
    <w:rsid w:val="005A4B20"/>
    <w:rsid w:val="005A5FC4"/>
    <w:rsid w:val="005A6AC0"/>
    <w:rsid w:val="005A71ED"/>
    <w:rsid w:val="005A7451"/>
    <w:rsid w:val="005B0294"/>
    <w:rsid w:val="005B0CC5"/>
    <w:rsid w:val="005B1FA3"/>
    <w:rsid w:val="005B20DC"/>
    <w:rsid w:val="005B24E5"/>
    <w:rsid w:val="005B33FE"/>
    <w:rsid w:val="005B3680"/>
    <w:rsid w:val="005B3C99"/>
    <w:rsid w:val="005B4A51"/>
    <w:rsid w:val="005B53D8"/>
    <w:rsid w:val="005B6064"/>
    <w:rsid w:val="005B7241"/>
    <w:rsid w:val="005B77BB"/>
    <w:rsid w:val="005B7B63"/>
    <w:rsid w:val="005C0D0E"/>
    <w:rsid w:val="005C152F"/>
    <w:rsid w:val="005C1D16"/>
    <w:rsid w:val="005C28A0"/>
    <w:rsid w:val="005C3498"/>
    <w:rsid w:val="005C4674"/>
    <w:rsid w:val="005C57CC"/>
    <w:rsid w:val="005C61CC"/>
    <w:rsid w:val="005C6ECD"/>
    <w:rsid w:val="005D1E93"/>
    <w:rsid w:val="005D1F7D"/>
    <w:rsid w:val="005D2AA4"/>
    <w:rsid w:val="005D3386"/>
    <w:rsid w:val="005D359B"/>
    <w:rsid w:val="005D3B82"/>
    <w:rsid w:val="005D408C"/>
    <w:rsid w:val="005D4D6F"/>
    <w:rsid w:val="005D51F8"/>
    <w:rsid w:val="005D59B3"/>
    <w:rsid w:val="005D7848"/>
    <w:rsid w:val="005D79C9"/>
    <w:rsid w:val="005E0914"/>
    <w:rsid w:val="005E0BF6"/>
    <w:rsid w:val="005E1BF7"/>
    <w:rsid w:val="005E1D1C"/>
    <w:rsid w:val="005E1F14"/>
    <w:rsid w:val="005E2362"/>
    <w:rsid w:val="005E302C"/>
    <w:rsid w:val="005E3BC2"/>
    <w:rsid w:val="005E3D0F"/>
    <w:rsid w:val="005E5284"/>
    <w:rsid w:val="005E53BA"/>
    <w:rsid w:val="005E5E7F"/>
    <w:rsid w:val="005F0023"/>
    <w:rsid w:val="005F1076"/>
    <w:rsid w:val="005F10BF"/>
    <w:rsid w:val="005F15F6"/>
    <w:rsid w:val="005F1E69"/>
    <w:rsid w:val="005F2283"/>
    <w:rsid w:val="005F28A6"/>
    <w:rsid w:val="005F2FFE"/>
    <w:rsid w:val="005F369F"/>
    <w:rsid w:val="005F39D3"/>
    <w:rsid w:val="005F3E6D"/>
    <w:rsid w:val="005F413F"/>
    <w:rsid w:val="005F44FA"/>
    <w:rsid w:val="005F59FE"/>
    <w:rsid w:val="005F5B11"/>
    <w:rsid w:val="005F64C9"/>
    <w:rsid w:val="00600400"/>
    <w:rsid w:val="00600ADA"/>
    <w:rsid w:val="00600C5E"/>
    <w:rsid w:val="00603795"/>
    <w:rsid w:val="006047FF"/>
    <w:rsid w:val="0060588C"/>
    <w:rsid w:val="00605943"/>
    <w:rsid w:val="006067FB"/>
    <w:rsid w:val="00606890"/>
    <w:rsid w:val="00606D1F"/>
    <w:rsid w:val="00607432"/>
    <w:rsid w:val="0060777F"/>
    <w:rsid w:val="00607BC3"/>
    <w:rsid w:val="0061028A"/>
    <w:rsid w:val="00611192"/>
    <w:rsid w:val="00611C91"/>
    <w:rsid w:val="006123B6"/>
    <w:rsid w:val="00612843"/>
    <w:rsid w:val="00612965"/>
    <w:rsid w:val="006148B7"/>
    <w:rsid w:val="00615796"/>
    <w:rsid w:val="00616292"/>
    <w:rsid w:val="00616C5B"/>
    <w:rsid w:val="00617B23"/>
    <w:rsid w:val="00623172"/>
    <w:rsid w:val="006231E3"/>
    <w:rsid w:val="006235AF"/>
    <w:rsid w:val="006235E2"/>
    <w:rsid w:val="00623697"/>
    <w:rsid w:val="00623871"/>
    <w:rsid w:val="006238E2"/>
    <w:rsid w:val="00623CCD"/>
    <w:rsid w:val="00625259"/>
    <w:rsid w:val="00625E36"/>
    <w:rsid w:val="006274A4"/>
    <w:rsid w:val="00630BE4"/>
    <w:rsid w:val="00631FF9"/>
    <w:rsid w:val="0063216D"/>
    <w:rsid w:val="00632F3B"/>
    <w:rsid w:val="00633CAF"/>
    <w:rsid w:val="00635C69"/>
    <w:rsid w:val="006363D6"/>
    <w:rsid w:val="006409DE"/>
    <w:rsid w:val="0064177C"/>
    <w:rsid w:val="006423AF"/>
    <w:rsid w:val="006445B7"/>
    <w:rsid w:val="00646297"/>
    <w:rsid w:val="006463E1"/>
    <w:rsid w:val="00647D16"/>
    <w:rsid w:val="00647FA2"/>
    <w:rsid w:val="00647FD1"/>
    <w:rsid w:val="00650FC6"/>
    <w:rsid w:val="00651820"/>
    <w:rsid w:val="006535AB"/>
    <w:rsid w:val="00653CA1"/>
    <w:rsid w:val="0065414A"/>
    <w:rsid w:val="0065432B"/>
    <w:rsid w:val="00654405"/>
    <w:rsid w:val="00655B6C"/>
    <w:rsid w:val="00655E4A"/>
    <w:rsid w:val="00656B70"/>
    <w:rsid w:val="00656E94"/>
    <w:rsid w:val="00657CB2"/>
    <w:rsid w:val="00660292"/>
    <w:rsid w:val="0066138C"/>
    <w:rsid w:val="00661FF6"/>
    <w:rsid w:val="00662038"/>
    <w:rsid w:val="006629AB"/>
    <w:rsid w:val="00662E7F"/>
    <w:rsid w:val="00662F06"/>
    <w:rsid w:val="00663BA9"/>
    <w:rsid w:val="00663C48"/>
    <w:rsid w:val="00663DE1"/>
    <w:rsid w:val="00664599"/>
    <w:rsid w:val="00664672"/>
    <w:rsid w:val="00664E72"/>
    <w:rsid w:val="00666218"/>
    <w:rsid w:val="00670C59"/>
    <w:rsid w:val="00670E68"/>
    <w:rsid w:val="0067147A"/>
    <w:rsid w:val="00671A45"/>
    <w:rsid w:val="00672828"/>
    <w:rsid w:val="00672A19"/>
    <w:rsid w:val="00673028"/>
    <w:rsid w:val="006752BE"/>
    <w:rsid w:val="00676234"/>
    <w:rsid w:val="00676359"/>
    <w:rsid w:val="00676518"/>
    <w:rsid w:val="00677A7B"/>
    <w:rsid w:val="006802D8"/>
    <w:rsid w:val="00680797"/>
    <w:rsid w:val="006820C7"/>
    <w:rsid w:val="00683683"/>
    <w:rsid w:val="00683A29"/>
    <w:rsid w:val="00683EF0"/>
    <w:rsid w:val="00685C42"/>
    <w:rsid w:val="006861BA"/>
    <w:rsid w:val="00686393"/>
    <w:rsid w:val="006876AC"/>
    <w:rsid w:val="00690061"/>
    <w:rsid w:val="00691758"/>
    <w:rsid w:val="006921DE"/>
    <w:rsid w:val="00692671"/>
    <w:rsid w:val="00692F10"/>
    <w:rsid w:val="006936C2"/>
    <w:rsid w:val="00694FB4"/>
    <w:rsid w:val="006955A1"/>
    <w:rsid w:val="006957DE"/>
    <w:rsid w:val="00696EB4"/>
    <w:rsid w:val="006972EB"/>
    <w:rsid w:val="00697545"/>
    <w:rsid w:val="006A0B51"/>
    <w:rsid w:val="006A104A"/>
    <w:rsid w:val="006A1A97"/>
    <w:rsid w:val="006A2F9E"/>
    <w:rsid w:val="006A3628"/>
    <w:rsid w:val="006A40F2"/>
    <w:rsid w:val="006A585E"/>
    <w:rsid w:val="006A6781"/>
    <w:rsid w:val="006A6B37"/>
    <w:rsid w:val="006A6BD3"/>
    <w:rsid w:val="006A6E0A"/>
    <w:rsid w:val="006A7C44"/>
    <w:rsid w:val="006B0206"/>
    <w:rsid w:val="006B1C50"/>
    <w:rsid w:val="006B2099"/>
    <w:rsid w:val="006B27E2"/>
    <w:rsid w:val="006B31E0"/>
    <w:rsid w:val="006B42E0"/>
    <w:rsid w:val="006B49B8"/>
    <w:rsid w:val="006B58A7"/>
    <w:rsid w:val="006B6510"/>
    <w:rsid w:val="006B6ACD"/>
    <w:rsid w:val="006B7017"/>
    <w:rsid w:val="006B78C8"/>
    <w:rsid w:val="006C009F"/>
    <w:rsid w:val="006C2B09"/>
    <w:rsid w:val="006C3416"/>
    <w:rsid w:val="006C3502"/>
    <w:rsid w:val="006C3720"/>
    <w:rsid w:val="006C43BB"/>
    <w:rsid w:val="006C4935"/>
    <w:rsid w:val="006C53E5"/>
    <w:rsid w:val="006C62B0"/>
    <w:rsid w:val="006C7610"/>
    <w:rsid w:val="006D0918"/>
    <w:rsid w:val="006D09BF"/>
    <w:rsid w:val="006D0EA7"/>
    <w:rsid w:val="006D1154"/>
    <w:rsid w:val="006D16F7"/>
    <w:rsid w:val="006D1902"/>
    <w:rsid w:val="006D1E1F"/>
    <w:rsid w:val="006D3A74"/>
    <w:rsid w:val="006D3AA6"/>
    <w:rsid w:val="006D482C"/>
    <w:rsid w:val="006D4D3F"/>
    <w:rsid w:val="006D6803"/>
    <w:rsid w:val="006D6FDB"/>
    <w:rsid w:val="006D73E9"/>
    <w:rsid w:val="006D745D"/>
    <w:rsid w:val="006E0F35"/>
    <w:rsid w:val="006E10D0"/>
    <w:rsid w:val="006E17CD"/>
    <w:rsid w:val="006E1B5B"/>
    <w:rsid w:val="006E1E93"/>
    <w:rsid w:val="006E2374"/>
    <w:rsid w:val="006E245E"/>
    <w:rsid w:val="006E2B80"/>
    <w:rsid w:val="006E2E88"/>
    <w:rsid w:val="006E3561"/>
    <w:rsid w:val="006E5C3C"/>
    <w:rsid w:val="006E6555"/>
    <w:rsid w:val="006E705A"/>
    <w:rsid w:val="006E7AD6"/>
    <w:rsid w:val="006E7E07"/>
    <w:rsid w:val="006F01D1"/>
    <w:rsid w:val="006F1296"/>
    <w:rsid w:val="006F135D"/>
    <w:rsid w:val="006F1D04"/>
    <w:rsid w:val="006F1D32"/>
    <w:rsid w:val="006F33A1"/>
    <w:rsid w:val="006F3770"/>
    <w:rsid w:val="006F545F"/>
    <w:rsid w:val="006F5A9C"/>
    <w:rsid w:val="006F611F"/>
    <w:rsid w:val="006F7407"/>
    <w:rsid w:val="006F7878"/>
    <w:rsid w:val="006F7D49"/>
    <w:rsid w:val="007004AE"/>
    <w:rsid w:val="007007B2"/>
    <w:rsid w:val="00701D04"/>
    <w:rsid w:val="00701F1A"/>
    <w:rsid w:val="007041A3"/>
    <w:rsid w:val="00704685"/>
    <w:rsid w:val="00704E7D"/>
    <w:rsid w:val="00704E7E"/>
    <w:rsid w:val="00706706"/>
    <w:rsid w:val="00706710"/>
    <w:rsid w:val="0070756F"/>
    <w:rsid w:val="00707A80"/>
    <w:rsid w:val="007100E8"/>
    <w:rsid w:val="00710844"/>
    <w:rsid w:val="00710B16"/>
    <w:rsid w:val="007120DD"/>
    <w:rsid w:val="00712610"/>
    <w:rsid w:val="00712679"/>
    <w:rsid w:val="00712C41"/>
    <w:rsid w:val="007132D6"/>
    <w:rsid w:val="007156CD"/>
    <w:rsid w:val="00717187"/>
    <w:rsid w:val="007179FE"/>
    <w:rsid w:val="00720F11"/>
    <w:rsid w:val="00721475"/>
    <w:rsid w:val="00721A91"/>
    <w:rsid w:val="00722109"/>
    <w:rsid w:val="00722522"/>
    <w:rsid w:val="00722642"/>
    <w:rsid w:val="007229A1"/>
    <w:rsid w:val="00723CC3"/>
    <w:rsid w:val="007241F1"/>
    <w:rsid w:val="007254AF"/>
    <w:rsid w:val="007256F7"/>
    <w:rsid w:val="00725D7A"/>
    <w:rsid w:val="00727021"/>
    <w:rsid w:val="00731622"/>
    <w:rsid w:val="00732324"/>
    <w:rsid w:val="00732F6A"/>
    <w:rsid w:val="007335F5"/>
    <w:rsid w:val="0073430A"/>
    <w:rsid w:val="00735466"/>
    <w:rsid w:val="0073584C"/>
    <w:rsid w:val="00735985"/>
    <w:rsid w:val="0073683C"/>
    <w:rsid w:val="00736AFF"/>
    <w:rsid w:val="007379DF"/>
    <w:rsid w:val="00740276"/>
    <w:rsid w:val="00742B12"/>
    <w:rsid w:val="0074465E"/>
    <w:rsid w:val="00746414"/>
    <w:rsid w:val="00750CCF"/>
    <w:rsid w:val="00751C41"/>
    <w:rsid w:val="0075232C"/>
    <w:rsid w:val="00753989"/>
    <w:rsid w:val="007543D4"/>
    <w:rsid w:val="00755623"/>
    <w:rsid w:val="00755746"/>
    <w:rsid w:val="0075592E"/>
    <w:rsid w:val="00756325"/>
    <w:rsid w:val="00756B3E"/>
    <w:rsid w:val="0075746D"/>
    <w:rsid w:val="0076067F"/>
    <w:rsid w:val="00760ED6"/>
    <w:rsid w:val="007616D9"/>
    <w:rsid w:val="0076425F"/>
    <w:rsid w:val="0076599E"/>
    <w:rsid w:val="007666EC"/>
    <w:rsid w:val="00766C70"/>
    <w:rsid w:val="007674A8"/>
    <w:rsid w:val="0077075C"/>
    <w:rsid w:val="00771168"/>
    <w:rsid w:val="00772114"/>
    <w:rsid w:val="0077260B"/>
    <w:rsid w:val="0077279F"/>
    <w:rsid w:val="007734E4"/>
    <w:rsid w:val="007734E9"/>
    <w:rsid w:val="007739A1"/>
    <w:rsid w:val="00774053"/>
    <w:rsid w:val="007740E7"/>
    <w:rsid w:val="00774BD4"/>
    <w:rsid w:val="0077658F"/>
    <w:rsid w:val="00776738"/>
    <w:rsid w:val="00777F17"/>
    <w:rsid w:val="007802B0"/>
    <w:rsid w:val="007806E2"/>
    <w:rsid w:val="00780FF5"/>
    <w:rsid w:val="00781984"/>
    <w:rsid w:val="0078257A"/>
    <w:rsid w:val="00783F75"/>
    <w:rsid w:val="00784652"/>
    <w:rsid w:val="007846DA"/>
    <w:rsid w:val="0078553B"/>
    <w:rsid w:val="00786477"/>
    <w:rsid w:val="00787E22"/>
    <w:rsid w:val="00792B87"/>
    <w:rsid w:val="00794BB2"/>
    <w:rsid w:val="00794D9B"/>
    <w:rsid w:val="007950B1"/>
    <w:rsid w:val="00795168"/>
    <w:rsid w:val="00795F51"/>
    <w:rsid w:val="007965B5"/>
    <w:rsid w:val="00796C59"/>
    <w:rsid w:val="00796C95"/>
    <w:rsid w:val="007A018A"/>
    <w:rsid w:val="007A0F8B"/>
    <w:rsid w:val="007A1356"/>
    <w:rsid w:val="007A15B3"/>
    <w:rsid w:val="007A1829"/>
    <w:rsid w:val="007A2582"/>
    <w:rsid w:val="007A295B"/>
    <w:rsid w:val="007A2962"/>
    <w:rsid w:val="007A3315"/>
    <w:rsid w:val="007A39C8"/>
    <w:rsid w:val="007A416C"/>
    <w:rsid w:val="007A44BD"/>
    <w:rsid w:val="007A45AB"/>
    <w:rsid w:val="007A5371"/>
    <w:rsid w:val="007A5C71"/>
    <w:rsid w:val="007A6E30"/>
    <w:rsid w:val="007A6EC7"/>
    <w:rsid w:val="007B0247"/>
    <w:rsid w:val="007B0BF3"/>
    <w:rsid w:val="007B0F4F"/>
    <w:rsid w:val="007B1DF2"/>
    <w:rsid w:val="007B2D8D"/>
    <w:rsid w:val="007B354E"/>
    <w:rsid w:val="007B37BF"/>
    <w:rsid w:val="007B37EC"/>
    <w:rsid w:val="007B3EE5"/>
    <w:rsid w:val="007B4CB4"/>
    <w:rsid w:val="007B7333"/>
    <w:rsid w:val="007B7488"/>
    <w:rsid w:val="007B7621"/>
    <w:rsid w:val="007B7F88"/>
    <w:rsid w:val="007C2610"/>
    <w:rsid w:val="007C2C97"/>
    <w:rsid w:val="007C2ED9"/>
    <w:rsid w:val="007C4219"/>
    <w:rsid w:val="007C4736"/>
    <w:rsid w:val="007C4B90"/>
    <w:rsid w:val="007C5106"/>
    <w:rsid w:val="007C53AD"/>
    <w:rsid w:val="007C69DC"/>
    <w:rsid w:val="007C7155"/>
    <w:rsid w:val="007C7893"/>
    <w:rsid w:val="007C78C2"/>
    <w:rsid w:val="007D0EEE"/>
    <w:rsid w:val="007D1938"/>
    <w:rsid w:val="007D1BA8"/>
    <w:rsid w:val="007D2FCA"/>
    <w:rsid w:val="007D37B3"/>
    <w:rsid w:val="007D37D0"/>
    <w:rsid w:val="007D387B"/>
    <w:rsid w:val="007D39EA"/>
    <w:rsid w:val="007D39EF"/>
    <w:rsid w:val="007D4390"/>
    <w:rsid w:val="007D5394"/>
    <w:rsid w:val="007D57DD"/>
    <w:rsid w:val="007D732C"/>
    <w:rsid w:val="007D79EA"/>
    <w:rsid w:val="007D7C3C"/>
    <w:rsid w:val="007D7DC3"/>
    <w:rsid w:val="007E03DF"/>
    <w:rsid w:val="007E0597"/>
    <w:rsid w:val="007E19A6"/>
    <w:rsid w:val="007E32DE"/>
    <w:rsid w:val="007E3923"/>
    <w:rsid w:val="007E3FE6"/>
    <w:rsid w:val="007E459A"/>
    <w:rsid w:val="007E513F"/>
    <w:rsid w:val="007E5F5B"/>
    <w:rsid w:val="007E652C"/>
    <w:rsid w:val="007E66C6"/>
    <w:rsid w:val="007E66F2"/>
    <w:rsid w:val="007E6734"/>
    <w:rsid w:val="007E67AE"/>
    <w:rsid w:val="007E7526"/>
    <w:rsid w:val="007E76DC"/>
    <w:rsid w:val="007E7ED4"/>
    <w:rsid w:val="007F0059"/>
    <w:rsid w:val="007F06B3"/>
    <w:rsid w:val="007F09AB"/>
    <w:rsid w:val="007F135E"/>
    <w:rsid w:val="007F1E3F"/>
    <w:rsid w:val="007F1F58"/>
    <w:rsid w:val="007F2521"/>
    <w:rsid w:val="007F3A05"/>
    <w:rsid w:val="007F41A0"/>
    <w:rsid w:val="007F6997"/>
    <w:rsid w:val="007F6AD5"/>
    <w:rsid w:val="007F7B32"/>
    <w:rsid w:val="007F7B5B"/>
    <w:rsid w:val="00800BC8"/>
    <w:rsid w:val="00801401"/>
    <w:rsid w:val="00801766"/>
    <w:rsid w:val="008029A5"/>
    <w:rsid w:val="00802E4F"/>
    <w:rsid w:val="008044C6"/>
    <w:rsid w:val="00804854"/>
    <w:rsid w:val="008048EF"/>
    <w:rsid w:val="0080572D"/>
    <w:rsid w:val="00807647"/>
    <w:rsid w:val="008076AA"/>
    <w:rsid w:val="0080784C"/>
    <w:rsid w:val="00807B72"/>
    <w:rsid w:val="00810E5C"/>
    <w:rsid w:val="0081185E"/>
    <w:rsid w:val="00811D6F"/>
    <w:rsid w:val="008131C0"/>
    <w:rsid w:val="00813611"/>
    <w:rsid w:val="00813E6E"/>
    <w:rsid w:val="00814F54"/>
    <w:rsid w:val="00815109"/>
    <w:rsid w:val="00820851"/>
    <w:rsid w:val="00820DB5"/>
    <w:rsid w:val="00820E4F"/>
    <w:rsid w:val="00821BBA"/>
    <w:rsid w:val="00821F75"/>
    <w:rsid w:val="00822421"/>
    <w:rsid w:val="008232C1"/>
    <w:rsid w:val="00824357"/>
    <w:rsid w:val="00824604"/>
    <w:rsid w:val="008248EB"/>
    <w:rsid w:val="00824A58"/>
    <w:rsid w:val="0082517C"/>
    <w:rsid w:val="008255AD"/>
    <w:rsid w:val="008263BB"/>
    <w:rsid w:val="0082732B"/>
    <w:rsid w:val="00827B88"/>
    <w:rsid w:val="00827CFD"/>
    <w:rsid w:val="008306E3"/>
    <w:rsid w:val="00831C98"/>
    <w:rsid w:val="00836B45"/>
    <w:rsid w:val="00837896"/>
    <w:rsid w:val="00842C46"/>
    <w:rsid w:val="00843AD2"/>
    <w:rsid w:val="008445A5"/>
    <w:rsid w:val="00844E9A"/>
    <w:rsid w:val="00845203"/>
    <w:rsid w:val="0084619B"/>
    <w:rsid w:val="00846250"/>
    <w:rsid w:val="008463AE"/>
    <w:rsid w:val="00846F78"/>
    <w:rsid w:val="00847AF5"/>
    <w:rsid w:val="00850734"/>
    <w:rsid w:val="008510E1"/>
    <w:rsid w:val="00851B4E"/>
    <w:rsid w:val="00851CB8"/>
    <w:rsid w:val="00853537"/>
    <w:rsid w:val="00853F61"/>
    <w:rsid w:val="00854E43"/>
    <w:rsid w:val="0085513F"/>
    <w:rsid w:val="00857E90"/>
    <w:rsid w:val="0086059C"/>
    <w:rsid w:val="0086072F"/>
    <w:rsid w:val="00860E74"/>
    <w:rsid w:val="00860E9D"/>
    <w:rsid w:val="00861FB6"/>
    <w:rsid w:val="00862776"/>
    <w:rsid w:val="008630C8"/>
    <w:rsid w:val="00863B5E"/>
    <w:rsid w:val="00865AF6"/>
    <w:rsid w:val="00866D0C"/>
    <w:rsid w:val="00867A69"/>
    <w:rsid w:val="008717DE"/>
    <w:rsid w:val="00871A2B"/>
    <w:rsid w:val="0087241C"/>
    <w:rsid w:val="008734D4"/>
    <w:rsid w:val="00874626"/>
    <w:rsid w:val="008747E1"/>
    <w:rsid w:val="00875521"/>
    <w:rsid w:val="00875755"/>
    <w:rsid w:val="00875FB4"/>
    <w:rsid w:val="00876819"/>
    <w:rsid w:val="00877314"/>
    <w:rsid w:val="008774D0"/>
    <w:rsid w:val="00877B39"/>
    <w:rsid w:val="00880ADE"/>
    <w:rsid w:val="00881524"/>
    <w:rsid w:val="0088320F"/>
    <w:rsid w:val="0088323D"/>
    <w:rsid w:val="0088326F"/>
    <w:rsid w:val="00883B8A"/>
    <w:rsid w:val="00884AFE"/>
    <w:rsid w:val="008854C8"/>
    <w:rsid w:val="00886A6B"/>
    <w:rsid w:val="0088774E"/>
    <w:rsid w:val="00887ED8"/>
    <w:rsid w:val="0089013A"/>
    <w:rsid w:val="0089013D"/>
    <w:rsid w:val="00890A41"/>
    <w:rsid w:val="0089101F"/>
    <w:rsid w:val="00891F04"/>
    <w:rsid w:val="008920D0"/>
    <w:rsid w:val="00892125"/>
    <w:rsid w:val="008927F9"/>
    <w:rsid w:val="00894191"/>
    <w:rsid w:val="00895AB6"/>
    <w:rsid w:val="00896C3B"/>
    <w:rsid w:val="00896EE6"/>
    <w:rsid w:val="00897BF8"/>
    <w:rsid w:val="008A1B4A"/>
    <w:rsid w:val="008A2527"/>
    <w:rsid w:val="008A2649"/>
    <w:rsid w:val="008A2D6A"/>
    <w:rsid w:val="008A2FA1"/>
    <w:rsid w:val="008A3A8C"/>
    <w:rsid w:val="008A3BF5"/>
    <w:rsid w:val="008A6262"/>
    <w:rsid w:val="008A6DEE"/>
    <w:rsid w:val="008A783B"/>
    <w:rsid w:val="008A7E49"/>
    <w:rsid w:val="008B0231"/>
    <w:rsid w:val="008B0AD6"/>
    <w:rsid w:val="008B0D85"/>
    <w:rsid w:val="008B1EC5"/>
    <w:rsid w:val="008B2C48"/>
    <w:rsid w:val="008B312A"/>
    <w:rsid w:val="008B3908"/>
    <w:rsid w:val="008B48EF"/>
    <w:rsid w:val="008B5367"/>
    <w:rsid w:val="008B582D"/>
    <w:rsid w:val="008B5888"/>
    <w:rsid w:val="008B5C48"/>
    <w:rsid w:val="008B7954"/>
    <w:rsid w:val="008C0FEE"/>
    <w:rsid w:val="008C10C5"/>
    <w:rsid w:val="008C1B58"/>
    <w:rsid w:val="008C3396"/>
    <w:rsid w:val="008C475B"/>
    <w:rsid w:val="008C4954"/>
    <w:rsid w:val="008C4CF8"/>
    <w:rsid w:val="008C4E13"/>
    <w:rsid w:val="008C66A4"/>
    <w:rsid w:val="008C7B78"/>
    <w:rsid w:val="008D0850"/>
    <w:rsid w:val="008D16ED"/>
    <w:rsid w:val="008D2E56"/>
    <w:rsid w:val="008D3561"/>
    <w:rsid w:val="008D3830"/>
    <w:rsid w:val="008D3CE3"/>
    <w:rsid w:val="008D3E1A"/>
    <w:rsid w:val="008D4B5B"/>
    <w:rsid w:val="008D53E2"/>
    <w:rsid w:val="008D5578"/>
    <w:rsid w:val="008D597A"/>
    <w:rsid w:val="008D5E44"/>
    <w:rsid w:val="008D6029"/>
    <w:rsid w:val="008D673E"/>
    <w:rsid w:val="008D674D"/>
    <w:rsid w:val="008D6777"/>
    <w:rsid w:val="008D6ABB"/>
    <w:rsid w:val="008D6E16"/>
    <w:rsid w:val="008E021C"/>
    <w:rsid w:val="008E0A29"/>
    <w:rsid w:val="008E327F"/>
    <w:rsid w:val="008E385C"/>
    <w:rsid w:val="008E4135"/>
    <w:rsid w:val="008E49D4"/>
    <w:rsid w:val="008E4B07"/>
    <w:rsid w:val="008E6EF4"/>
    <w:rsid w:val="008E76FB"/>
    <w:rsid w:val="008E79F9"/>
    <w:rsid w:val="008F055C"/>
    <w:rsid w:val="008F09A8"/>
    <w:rsid w:val="008F1824"/>
    <w:rsid w:val="008F29D8"/>
    <w:rsid w:val="008F3082"/>
    <w:rsid w:val="008F443C"/>
    <w:rsid w:val="008F6895"/>
    <w:rsid w:val="008F68A2"/>
    <w:rsid w:val="008F6F39"/>
    <w:rsid w:val="008F7C93"/>
    <w:rsid w:val="00900B38"/>
    <w:rsid w:val="00900FD7"/>
    <w:rsid w:val="009018BA"/>
    <w:rsid w:val="00901972"/>
    <w:rsid w:val="00902166"/>
    <w:rsid w:val="0090241B"/>
    <w:rsid w:val="00904894"/>
    <w:rsid w:val="009062A0"/>
    <w:rsid w:val="00906407"/>
    <w:rsid w:val="0090683B"/>
    <w:rsid w:val="009069F5"/>
    <w:rsid w:val="00907164"/>
    <w:rsid w:val="0090740B"/>
    <w:rsid w:val="00910259"/>
    <w:rsid w:val="00911C13"/>
    <w:rsid w:val="009136A6"/>
    <w:rsid w:val="00914EB9"/>
    <w:rsid w:val="00915741"/>
    <w:rsid w:val="00920F30"/>
    <w:rsid w:val="0092120D"/>
    <w:rsid w:val="00922BC2"/>
    <w:rsid w:val="0092328B"/>
    <w:rsid w:val="009237AE"/>
    <w:rsid w:val="00925EB3"/>
    <w:rsid w:val="0092681B"/>
    <w:rsid w:val="00927439"/>
    <w:rsid w:val="00930C53"/>
    <w:rsid w:val="00931FE0"/>
    <w:rsid w:val="009322F8"/>
    <w:rsid w:val="00932775"/>
    <w:rsid w:val="00933A82"/>
    <w:rsid w:val="00933B9B"/>
    <w:rsid w:val="00934A68"/>
    <w:rsid w:val="00935C7D"/>
    <w:rsid w:val="00935DB6"/>
    <w:rsid w:val="00936259"/>
    <w:rsid w:val="009365D1"/>
    <w:rsid w:val="009375D1"/>
    <w:rsid w:val="009375F1"/>
    <w:rsid w:val="00937929"/>
    <w:rsid w:val="0094018A"/>
    <w:rsid w:val="00940727"/>
    <w:rsid w:val="00940BF5"/>
    <w:rsid w:val="00941D1D"/>
    <w:rsid w:val="009420E7"/>
    <w:rsid w:val="009426A7"/>
    <w:rsid w:val="0094407F"/>
    <w:rsid w:val="00945B50"/>
    <w:rsid w:val="00945FA6"/>
    <w:rsid w:val="00946370"/>
    <w:rsid w:val="00946E43"/>
    <w:rsid w:val="00947012"/>
    <w:rsid w:val="0094786A"/>
    <w:rsid w:val="00947C51"/>
    <w:rsid w:val="00951A31"/>
    <w:rsid w:val="009527A7"/>
    <w:rsid w:val="0095307C"/>
    <w:rsid w:val="00955127"/>
    <w:rsid w:val="009562F1"/>
    <w:rsid w:val="00956916"/>
    <w:rsid w:val="00957550"/>
    <w:rsid w:val="0096002A"/>
    <w:rsid w:val="00960501"/>
    <w:rsid w:val="009619D1"/>
    <w:rsid w:val="00962178"/>
    <w:rsid w:val="009623D1"/>
    <w:rsid w:val="00963BAF"/>
    <w:rsid w:val="00963C3E"/>
    <w:rsid w:val="00965014"/>
    <w:rsid w:val="00966149"/>
    <w:rsid w:val="00967531"/>
    <w:rsid w:val="009700A3"/>
    <w:rsid w:val="0097070C"/>
    <w:rsid w:val="0097109C"/>
    <w:rsid w:val="009715FF"/>
    <w:rsid w:val="00971696"/>
    <w:rsid w:val="009736D2"/>
    <w:rsid w:val="00973993"/>
    <w:rsid w:val="00973CF8"/>
    <w:rsid w:val="00977234"/>
    <w:rsid w:val="009773B3"/>
    <w:rsid w:val="009775A9"/>
    <w:rsid w:val="009779B5"/>
    <w:rsid w:val="00977C32"/>
    <w:rsid w:val="00980DD7"/>
    <w:rsid w:val="0098118D"/>
    <w:rsid w:val="00981374"/>
    <w:rsid w:val="00981B53"/>
    <w:rsid w:val="009840AE"/>
    <w:rsid w:val="0098458A"/>
    <w:rsid w:val="00985428"/>
    <w:rsid w:val="009874AB"/>
    <w:rsid w:val="00987F51"/>
    <w:rsid w:val="00990464"/>
    <w:rsid w:val="00991159"/>
    <w:rsid w:val="00991272"/>
    <w:rsid w:val="0099147D"/>
    <w:rsid w:val="009918E7"/>
    <w:rsid w:val="00991FB3"/>
    <w:rsid w:val="009921FD"/>
    <w:rsid w:val="0099264D"/>
    <w:rsid w:val="009926A8"/>
    <w:rsid w:val="009929F5"/>
    <w:rsid w:val="00994181"/>
    <w:rsid w:val="0099483A"/>
    <w:rsid w:val="00994BE1"/>
    <w:rsid w:val="00994F05"/>
    <w:rsid w:val="009955A2"/>
    <w:rsid w:val="009955DD"/>
    <w:rsid w:val="0099574D"/>
    <w:rsid w:val="00995C9A"/>
    <w:rsid w:val="00996853"/>
    <w:rsid w:val="009977B5"/>
    <w:rsid w:val="009A02CE"/>
    <w:rsid w:val="009A07F8"/>
    <w:rsid w:val="009A0ABC"/>
    <w:rsid w:val="009A0E8D"/>
    <w:rsid w:val="009A1158"/>
    <w:rsid w:val="009A17B9"/>
    <w:rsid w:val="009A27A3"/>
    <w:rsid w:val="009A2ABE"/>
    <w:rsid w:val="009A2E35"/>
    <w:rsid w:val="009A5266"/>
    <w:rsid w:val="009A5ABB"/>
    <w:rsid w:val="009A5CB6"/>
    <w:rsid w:val="009A5E9B"/>
    <w:rsid w:val="009A618C"/>
    <w:rsid w:val="009A76ED"/>
    <w:rsid w:val="009A7812"/>
    <w:rsid w:val="009A7A46"/>
    <w:rsid w:val="009B012E"/>
    <w:rsid w:val="009B0648"/>
    <w:rsid w:val="009B12F9"/>
    <w:rsid w:val="009B348D"/>
    <w:rsid w:val="009B3619"/>
    <w:rsid w:val="009B3A97"/>
    <w:rsid w:val="009B4985"/>
    <w:rsid w:val="009B5889"/>
    <w:rsid w:val="009B6570"/>
    <w:rsid w:val="009B7082"/>
    <w:rsid w:val="009C00AF"/>
    <w:rsid w:val="009C09AB"/>
    <w:rsid w:val="009C1394"/>
    <w:rsid w:val="009C1841"/>
    <w:rsid w:val="009C1A80"/>
    <w:rsid w:val="009C2C27"/>
    <w:rsid w:val="009C3508"/>
    <w:rsid w:val="009C3C35"/>
    <w:rsid w:val="009C49A5"/>
    <w:rsid w:val="009C4CED"/>
    <w:rsid w:val="009C5282"/>
    <w:rsid w:val="009C6268"/>
    <w:rsid w:val="009C66A5"/>
    <w:rsid w:val="009C6BE5"/>
    <w:rsid w:val="009C744B"/>
    <w:rsid w:val="009D026F"/>
    <w:rsid w:val="009D03D5"/>
    <w:rsid w:val="009D0855"/>
    <w:rsid w:val="009D0A92"/>
    <w:rsid w:val="009D0DD1"/>
    <w:rsid w:val="009D1807"/>
    <w:rsid w:val="009D278F"/>
    <w:rsid w:val="009D2DBD"/>
    <w:rsid w:val="009D323B"/>
    <w:rsid w:val="009D360E"/>
    <w:rsid w:val="009D3AD5"/>
    <w:rsid w:val="009D6D2D"/>
    <w:rsid w:val="009D7425"/>
    <w:rsid w:val="009D773B"/>
    <w:rsid w:val="009D7AC5"/>
    <w:rsid w:val="009E1D90"/>
    <w:rsid w:val="009E2DE6"/>
    <w:rsid w:val="009E3FFA"/>
    <w:rsid w:val="009E409F"/>
    <w:rsid w:val="009E627D"/>
    <w:rsid w:val="009F07CA"/>
    <w:rsid w:val="009F1199"/>
    <w:rsid w:val="009F122B"/>
    <w:rsid w:val="009F124A"/>
    <w:rsid w:val="009F12EC"/>
    <w:rsid w:val="009F1F79"/>
    <w:rsid w:val="009F3472"/>
    <w:rsid w:val="009F3FA3"/>
    <w:rsid w:val="009F4C50"/>
    <w:rsid w:val="009F5046"/>
    <w:rsid w:val="009F518A"/>
    <w:rsid w:val="009F5773"/>
    <w:rsid w:val="009F5A6B"/>
    <w:rsid w:val="009F6554"/>
    <w:rsid w:val="009F6886"/>
    <w:rsid w:val="00A00260"/>
    <w:rsid w:val="00A005A0"/>
    <w:rsid w:val="00A0086F"/>
    <w:rsid w:val="00A0153E"/>
    <w:rsid w:val="00A02209"/>
    <w:rsid w:val="00A0221D"/>
    <w:rsid w:val="00A0314E"/>
    <w:rsid w:val="00A031A7"/>
    <w:rsid w:val="00A035CE"/>
    <w:rsid w:val="00A0370F"/>
    <w:rsid w:val="00A03B5E"/>
    <w:rsid w:val="00A043ED"/>
    <w:rsid w:val="00A04DA4"/>
    <w:rsid w:val="00A06B22"/>
    <w:rsid w:val="00A111D4"/>
    <w:rsid w:val="00A124C2"/>
    <w:rsid w:val="00A12BA0"/>
    <w:rsid w:val="00A12EF9"/>
    <w:rsid w:val="00A13552"/>
    <w:rsid w:val="00A13E00"/>
    <w:rsid w:val="00A1418D"/>
    <w:rsid w:val="00A14436"/>
    <w:rsid w:val="00A15192"/>
    <w:rsid w:val="00A15ED1"/>
    <w:rsid w:val="00A16E1B"/>
    <w:rsid w:val="00A20971"/>
    <w:rsid w:val="00A20C98"/>
    <w:rsid w:val="00A2136C"/>
    <w:rsid w:val="00A214FB"/>
    <w:rsid w:val="00A215DE"/>
    <w:rsid w:val="00A24883"/>
    <w:rsid w:val="00A253DC"/>
    <w:rsid w:val="00A25461"/>
    <w:rsid w:val="00A25789"/>
    <w:rsid w:val="00A25C6E"/>
    <w:rsid w:val="00A26D68"/>
    <w:rsid w:val="00A31757"/>
    <w:rsid w:val="00A31888"/>
    <w:rsid w:val="00A31E2C"/>
    <w:rsid w:val="00A320C8"/>
    <w:rsid w:val="00A332C7"/>
    <w:rsid w:val="00A33D88"/>
    <w:rsid w:val="00A33F23"/>
    <w:rsid w:val="00A34A26"/>
    <w:rsid w:val="00A3501F"/>
    <w:rsid w:val="00A422CE"/>
    <w:rsid w:val="00A42464"/>
    <w:rsid w:val="00A43CEA"/>
    <w:rsid w:val="00A47240"/>
    <w:rsid w:val="00A47CAB"/>
    <w:rsid w:val="00A47CDA"/>
    <w:rsid w:val="00A500C5"/>
    <w:rsid w:val="00A50425"/>
    <w:rsid w:val="00A52511"/>
    <w:rsid w:val="00A52A09"/>
    <w:rsid w:val="00A52AE6"/>
    <w:rsid w:val="00A531BA"/>
    <w:rsid w:val="00A53287"/>
    <w:rsid w:val="00A54410"/>
    <w:rsid w:val="00A56518"/>
    <w:rsid w:val="00A5795C"/>
    <w:rsid w:val="00A6089F"/>
    <w:rsid w:val="00A61049"/>
    <w:rsid w:val="00A611A3"/>
    <w:rsid w:val="00A625DE"/>
    <w:rsid w:val="00A63B44"/>
    <w:rsid w:val="00A6455C"/>
    <w:rsid w:val="00A65B73"/>
    <w:rsid w:val="00A6743D"/>
    <w:rsid w:val="00A67A67"/>
    <w:rsid w:val="00A70B15"/>
    <w:rsid w:val="00A70DF0"/>
    <w:rsid w:val="00A7120C"/>
    <w:rsid w:val="00A712E8"/>
    <w:rsid w:val="00A71E0F"/>
    <w:rsid w:val="00A71E72"/>
    <w:rsid w:val="00A75134"/>
    <w:rsid w:val="00A825A7"/>
    <w:rsid w:val="00A83CF0"/>
    <w:rsid w:val="00A841AE"/>
    <w:rsid w:val="00A85204"/>
    <w:rsid w:val="00A858D1"/>
    <w:rsid w:val="00A85DE7"/>
    <w:rsid w:val="00A86ADB"/>
    <w:rsid w:val="00A87840"/>
    <w:rsid w:val="00A87BAE"/>
    <w:rsid w:val="00A90555"/>
    <w:rsid w:val="00A91B57"/>
    <w:rsid w:val="00A92972"/>
    <w:rsid w:val="00A937EF"/>
    <w:rsid w:val="00A94461"/>
    <w:rsid w:val="00A95A81"/>
    <w:rsid w:val="00A964D2"/>
    <w:rsid w:val="00AA0FE8"/>
    <w:rsid w:val="00AA15C3"/>
    <w:rsid w:val="00AA18CC"/>
    <w:rsid w:val="00AA21C2"/>
    <w:rsid w:val="00AA305D"/>
    <w:rsid w:val="00AA3783"/>
    <w:rsid w:val="00AA4CF2"/>
    <w:rsid w:val="00AA5911"/>
    <w:rsid w:val="00AA5E71"/>
    <w:rsid w:val="00AA5FAE"/>
    <w:rsid w:val="00AA788B"/>
    <w:rsid w:val="00AB02C2"/>
    <w:rsid w:val="00AB03A9"/>
    <w:rsid w:val="00AB1A02"/>
    <w:rsid w:val="00AB1C29"/>
    <w:rsid w:val="00AB1F00"/>
    <w:rsid w:val="00AB261A"/>
    <w:rsid w:val="00AB2864"/>
    <w:rsid w:val="00AB2C74"/>
    <w:rsid w:val="00AB2CEB"/>
    <w:rsid w:val="00AB2DA5"/>
    <w:rsid w:val="00AB39D2"/>
    <w:rsid w:val="00AB6CB2"/>
    <w:rsid w:val="00AB775B"/>
    <w:rsid w:val="00AB7E05"/>
    <w:rsid w:val="00AC02B3"/>
    <w:rsid w:val="00AC063C"/>
    <w:rsid w:val="00AC0F5A"/>
    <w:rsid w:val="00AC17C0"/>
    <w:rsid w:val="00AC1E4E"/>
    <w:rsid w:val="00AC3E5B"/>
    <w:rsid w:val="00AC43FF"/>
    <w:rsid w:val="00AC561B"/>
    <w:rsid w:val="00AD1048"/>
    <w:rsid w:val="00AD30E9"/>
    <w:rsid w:val="00AD3E6D"/>
    <w:rsid w:val="00AD3E70"/>
    <w:rsid w:val="00AD3F7E"/>
    <w:rsid w:val="00AD4827"/>
    <w:rsid w:val="00AD4C55"/>
    <w:rsid w:val="00AD4CCC"/>
    <w:rsid w:val="00AD514D"/>
    <w:rsid w:val="00AD5C1A"/>
    <w:rsid w:val="00AD62EF"/>
    <w:rsid w:val="00AD6F5F"/>
    <w:rsid w:val="00AD74F1"/>
    <w:rsid w:val="00AE054D"/>
    <w:rsid w:val="00AE0635"/>
    <w:rsid w:val="00AE0C39"/>
    <w:rsid w:val="00AE15B6"/>
    <w:rsid w:val="00AE1830"/>
    <w:rsid w:val="00AE19EA"/>
    <w:rsid w:val="00AE38EF"/>
    <w:rsid w:val="00AE3F64"/>
    <w:rsid w:val="00AE42E1"/>
    <w:rsid w:val="00AE52C7"/>
    <w:rsid w:val="00AE664E"/>
    <w:rsid w:val="00AE66E0"/>
    <w:rsid w:val="00AE67A9"/>
    <w:rsid w:val="00AE7405"/>
    <w:rsid w:val="00AE772E"/>
    <w:rsid w:val="00AE79C3"/>
    <w:rsid w:val="00AF0999"/>
    <w:rsid w:val="00AF1268"/>
    <w:rsid w:val="00AF19A4"/>
    <w:rsid w:val="00AF2AFA"/>
    <w:rsid w:val="00AF6431"/>
    <w:rsid w:val="00AF6E68"/>
    <w:rsid w:val="00AF7AEB"/>
    <w:rsid w:val="00AF7CCE"/>
    <w:rsid w:val="00B00C07"/>
    <w:rsid w:val="00B020B9"/>
    <w:rsid w:val="00B022ED"/>
    <w:rsid w:val="00B02551"/>
    <w:rsid w:val="00B0256F"/>
    <w:rsid w:val="00B02B5F"/>
    <w:rsid w:val="00B043FE"/>
    <w:rsid w:val="00B04AB0"/>
    <w:rsid w:val="00B05549"/>
    <w:rsid w:val="00B05A98"/>
    <w:rsid w:val="00B05AAB"/>
    <w:rsid w:val="00B07269"/>
    <w:rsid w:val="00B07A68"/>
    <w:rsid w:val="00B1011B"/>
    <w:rsid w:val="00B101D6"/>
    <w:rsid w:val="00B10CF0"/>
    <w:rsid w:val="00B11043"/>
    <w:rsid w:val="00B118AC"/>
    <w:rsid w:val="00B11EB3"/>
    <w:rsid w:val="00B14E6E"/>
    <w:rsid w:val="00B15E8C"/>
    <w:rsid w:val="00B161D1"/>
    <w:rsid w:val="00B166A5"/>
    <w:rsid w:val="00B20719"/>
    <w:rsid w:val="00B2164A"/>
    <w:rsid w:val="00B2197F"/>
    <w:rsid w:val="00B219D6"/>
    <w:rsid w:val="00B224FD"/>
    <w:rsid w:val="00B2350C"/>
    <w:rsid w:val="00B23B85"/>
    <w:rsid w:val="00B24AC5"/>
    <w:rsid w:val="00B254CD"/>
    <w:rsid w:val="00B268AA"/>
    <w:rsid w:val="00B274B9"/>
    <w:rsid w:val="00B307E1"/>
    <w:rsid w:val="00B307F2"/>
    <w:rsid w:val="00B33E59"/>
    <w:rsid w:val="00B34895"/>
    <w:rsid w:val="00B3544C"/>
    <w:rsid w:val="00B35760"/>
    <w:rsid w:val="00B36D10"/>
    <w:rsid w:val="00B375D9"/>
    <w:rsid w:val="00B37AF8"/>
    <w:rsid w:val="00B40545"/>
    <w:rsid w:val="00B40A57"/>
    <w:rsid w:val="00B40C70"/>
    <w:rsid w:val="00B4199E"/>
    <w:rsid w:val="00B42269"/>
    <w:rsid w:val="00B42A97"/>
    <w:rsid w:val="00B436A0"/>
    <w:rsid w:val="00B43891"/>
    <w:rsid w:val="00B43CFC"/>
    <w:rsid w:val="00B43E09"/>
    <w:rsid w:val="00B443E2"/>
    <w:rsid w:val="00B44770"/>
    <w:rsid w:val="00B45986"/>
    <w:rsid w:val="00B45AB3"/>
    <w:rsid w:val="00B45B37"/>
    <w:rsid w:val="00B46BFA"/>
    <w:rsid w:val="00B475FB"/>
    <w:rsid w:val="00B47652"/>
    <w:rsid w:val="00B47D34"/>
    <w:rsid w:val="00B5015E"/>
    <w:rsid w:val="00B521EF"/>
    <w:rsid w:val="00B531E7"/>
    <w:rsid w:val="00B53A98"/>
    <w:rsid w:val="00B54159"/>
    <w:rsid w:val="00B546C9"/>
    <w:rsid w:val="00B5477E"/>
    <w:rsid w:val="00B54FED"/>
    <w:rsid w:val="00B56C4E"/>
    <w:rsid w:val="00B57160"/>
    <w:rsid w:val="00B601AE"/>
    <w:rsid w:val="00B607C5"/>
    <w:rsid w:val="00B6123C"/>
    <w:rsid w:val="00B63BD7"/>
    <w:rsid w:val="00B6532D"/>
    <w:rsid w:val="00B65F43"/>
    <w:rsid w:val="00B702E0"/>
    <w:rsid w:val="00B703A4"/>
    <w:rsid w:val="00B70916"/>
    <w:rsid w:val="00B72127"/>
    <w:rsid w:val="00B75826"/>
    <w:rsid w:val="00B75899"/>
    <w:rsid w:val="00B80A15"/>
    <w:rsid w:val="00B81811"/>
    <w:rsid w:val="00B81A91"/>
    <w:rsid w:val="00B81CCE"/>
    <w:rsid w:val="00B8244A"/>
    <w:rsid w:val="00B83F1E"/>
    <w:rsid w:val="00B85258"/>
    <w:rsid w:val="00B85613"/>
    <w:rsid w:val="00B85EB5"/>
    <w:rsid w:val="00B86A09"/>
    <w:rsid w:val="00B86BB1"/>
    <w:rsid w:val="00B90F10"/>
    <w:rsid w:val="00B91CEC"/>
    <w:rsid w:val="00B92890"/>
    <w:rsid w:val="00B938C7"/>
    <w:rsid w:val="00B94059"/>
    <w:rsid w:val="00B94B84"/>
    <w:rsid w:val="00B95210"/>
    <w:rsid w:val="00B953AB"/>
    <w:rsid w:val="00B95821"/>
    <w:rsid w:val="00B95834"/>
    <w:rsid w:val="00B95D7B"/>
    <w:rsid w:val="00B96662"/>
    <w:rsid w:val="00B96F5C"/>
    <w:rsid w:val="00B977BB"/>
    <w:rsid w:val="00B978CA"/>
    <w:rsid w:val="00BA0992"/>
    <w:rsid w:val="00BA0D8D"/>
    <w:rsid w:val="00BA16B0"/>
    <w:rsid w:val="00BA2009"/>
    <w:rsid w:val="00BA2173"/>
    <w:rsid w:val="00BA38BF"/>
    <w:rsid w:val="00BA4D8C"/>
    <w:rsid w:val="00BA5094"/>
    <w:rsid w:val="00BA5A46"/>
    <w:rsid w:val="00BA62C2"/>
    <w:rsid w:val="00BB2D71"/>
    <w:rsid w:val="00BB2E6E"/>
    <w:rsid w:val="00BB36D6"/>
    <w:rsid w:val="00BB4B8D"/>
    <w:rsid w:val="00BB53C4"/>
    <w:rsid w:val="00BB599D"/>
    <w:rsid w:val="00BB6031"/>
    <w:rsid w:val="00BB6B39"/>
    <w:rsid w:val="00BC004C"/>
    <w:rsid w:val="00BC0E5F"/>
    <w:rsid w:val="00BC266C"/>
    <w:rsid w:val="00BC2B93"/>
    <w:rsid w:val="00BC34D0"/>
    <w:rsid w:val="00BC4057"/>
    <w:rsid w:val="00BC430B"/>
    <w:rsid w:val="00BC6263"/>
    <w:rsid w:val="00BC6EC4"/>
    <w:rsid w:val="00BD0293"/>
    <w:rsid w:val="00BD17A6"/>
    <w:rsid w:val="00BD23BD"/>
    <w:rsid w:val="00BD34EA"/>
    <w:rsid w:val="00BD3C18"/>
    <w:rsid w:val="00BD3C30"/>
    <w:rsid w:val="00BD413D"/>
    <w:rsid w:val="00BD421A"/>
    <w:rsid w:val="00BD66F7"/>
    <w:rsid w:val="00BD7C13"/>
    <w:rsid w:val="00BE05EB"/>
    <w:rsid w:val="00BE11E7"/>
    <w:rsid w:val="00BE12A7"/>
    <w:rsid w:val="00BE2533"/>
    <w:rsid w:val="00BE3BA2"/>
    <w:rsid w:val="00BE56F1"/>
    <w:rsid w:val="00BE5AB4"/>
    <w:rsid w:val="00BE6728"/>
    <w:rsid w:val="00BE7123"/>
    <w:rsid w:val="00BE729C"/>
    <w:rsid w:val="00BE7BA1"/>
    <w:rsid w:val="00BF1F6C"/>
    <w:rsid w:val="00BF2BEF"/>
    <w:rsid w:val="00BF2E64"/>
    <w:rsid w:val="00BF6CE6"/>
    <w:rsid w:val="00BF6E4A"/>
    <w:rsid w:val="00BF7A9D"/>
    <w:rsid w:val="00C010F7"/>
    <w:rsid w:val="00C01333"/>
    <w:rsid w:val="00C0169B"/>
    <w:rsid w:val="00C017A0"/>
    <w:rsid w:val="00C02E81"/>
    <w:rsid w:val="00C03E42"/>
    <w:rsid w:val="00C078EA"/>
    <w:rsid w:val="00C102BB"/>
    <w:rsid w:val="00C10CB1"/>
    <w:rsid w:val="00C10F71"/>
    <w:rsid w:val="00C115DA"/>
    <w:rsid w:val="00C11FA9"/>
    <w:rsid w:val="00C12413"/>
    <w:rsid w:val="00C124ED"/>
    <w:rsid w:val="00C12C8C"/>
    <w:rsid w:val="00C12E63"/>
    <w:rsid w:val="00C12EB9"/>
    <w:rsid w:val="00C1385B"/>
    <w:rsid w:val="00C13C1E"/>
    <w:rsid w:val="00C1464C"/>
    <w:rsid w:val="00C15CBD"/>
    <w:rsid w:val="00C16540"/>
    <w:rsid w:val="00C16D19"/>
    <w:rsid w:val="00C17024"/>
    <w:rsid w:val="00C17119"/>
    <w:rsid w:val="00C1761B"/>
    <w:rsid w:val="00C2099E"/>
    <w:rsid w:val="00C20DDB"/>
    <w:rsid w:val="00C21054"/>
    <w:rsid w:val="00C2255A"/>
    <w:rsid w:val="00C22D7D"/>
    <w:rsid w:val="00C22F18"/>
    <w:rsid w:val="00C26700"/>
    <w:rsid w:val="00C27800"/>
    <w:rsid w:val="00C31824"/>
    <w:rsid w:val="00C3189C"/>
    <w:rsid w:val="00C31CDE"/>
    <w:rsid w:val="00C3203E"/>
    <w:rsid w:val="00C3283D"/>
    <w:rsid w:val="00C32C81"/>
    <w:rsid w:val="00C33371"/>
    <w:rsid w:val="00C35AEA"/>
    <w:rsid w:val="00C364E9"/>
    <w:rsid w:val="00C36565"/>
    <w:rsid w:val="00C40450"/>
    <w:rsid w:val="00C404F0"/>
    <w:rsid w:val="00C40C84"/>
    <w:rsid w:val="00C44484"/>
    <w:rsid w:val="00C45C8D"/>
    <w:rsid w:val="00C45D50"/>
    <w:rsid w:val="00C4676B"/>
    <w:rsid w:val="00C469BA"/>
    <w:rsid w:val="00C50218"/>
    <w:rsid w:val="00C50A48"/>
    <w:rsid w:val="00C5173B"/>
    <w:rsid w:val="00C52EFC"/>
    <w:rsid w:val="00C57494"/>
    <w:rsid w:val="00C575E3"/>
    <w:rsid w:val="00C57D51"/>
    <w:rsid w:val="00C60BBA"/>
    <w:rsid w:val="00C60CF0"/>
    <w:rsid w:val="00C60DC9"/>
    <w:rsid w:val="00C61A17"/>
    <w:rsid w:val="00C62197"/>
    <w:rsid w:val="00C622DA"/>
    <w:rsid w:val="00C62EA1"/>
    <w:rsid w:val="00C62F13"/>
    <w:rsid w:val="00C63561"/>
    <w:rsid w:val="00C644B2"/>
    <w:rsid w:val="00C6460E"/>
    <w:rsid w:val="00C649B1"/>
    <w:rsid w:val="00C650BD"/>
    <w:rsid w:val="00C65A68"/>
    <w:rsid w:val="00C662F8"/>
    <w:rsid w:val="00C66A3C"/>
    <w:rsid w:val="00C66DB1"/>
    <w:rsid w:val="00C741F5"/>
    <w:rsid w:val="00C742DB"/>
    <w:rsid w:val="00C74641"/>
    <w:rsid w:val="00C752F9"/>
    <w:rsid w:val="00C75753"/>
    <w:rsid w:val="00C75841"/>
    <w:rsid w:val="00C77700"/>
    <w:rsid w:val="00C80284"/>
    <w:rsid w:val="00C81122"/>
    <w:rsid w:val="00C812C2"/>
    <w:rsid w:val="00C81FFE"/>
    <w:rsid w:val="00C83FFF"/>
    <w:rsid w:val="00C845FE"/>
    <w:rsid w:val="00C855D1"/>
    <w:rsid w:val="00C85DBE"/>
    <w:rsid w:val="00C86E4D"/>
    <w:rsid w:val="00C873DE"/>
    <w:rsid w:val="00C87594"/>
    <w:rsid w:val="00C92B4D"/>
    <w:rsid w:val="00C9376D"/>
    <w:rsid w:val="00C93CEC"/>
    <w:rsid w:val="00C941A1"/>
    <w:rsid w:val="00C94557"/>
    <w:rsid w:val="00C946AE"/>
    <w:rsid w:val="00C94ED4"/>
    <w:rsid w:val="00C9580B"/>
    <w:rsid w:val="00C95952"/>
    <w:rsid w:val="00C9605A"/>
    <w:rsid w:val="00C97A10"/>
    <w:rsid w:val="00CA0DBA"/>
    <w:rsid w:val="00CA10EB"/>
    <w:rsid w:val="00CA1215"/>
    <w:rsid w:val="00CA186B"/>
    <w:rsid w:val="00CA216F"/>
    <w:rsid w:val="00CA25C0"/>
    <w:rsid w:val="00CA29AE"/>
    <w:rsid w:val="00CA2BA7"/>
    <w:rsid w:val="00CA2ECE"/>
    <w:rsid w:val="00CA2F2C"/>
    <w:rsid w:val="00CA37DF"/>
    <w:rsid w:val="00CA3B77"/>
    <w:rsid w:val="00CA3F98"/>
    <w:rsid w:val="00CA41C6"/>
    <w:rsid w:val="00CA41F8"/>
    <w:rsid w:val="00CA43ED"/>
    <w:rsid w:val="00CA4B8B"/>
    <w:rsid w:val="00CB04E9"/>
    <w:rsid w:val="00CB0D3E"/>
    <w:rsid w:val="00CB136E"/>
    <w:rsid w:val="00CB25FF"/>
    <w:rsid w:val="00CB2D72"/>
    <w:rsid w:val="00CB2FD7"/>
    <w:rsid w:val="00CB3203"/>
    <w:rsid w:val="00CB32C2"/>
    <w:rsid w:val="00CB3A49"/>
    <w:rsid w:val="00CB3F83"/>
    <w:rsid w:val="00CB5BDF"/>
    <w:rsid w:val="00CB633C"/>
    <w:rsid w:val="00CB779B"/>
    <w:rsid w:val="00CB781F"/>
    <w:rsid w:val="00CC2070"/>
    <w:rsid w:val="00CC22FF"/>
    <w:rsid w:val="00CC3800"/>
    <w:rsid w:val="00CC44B3"/>
    <w:rsid w:val="00CC6488"/>
    <w:rsid w:val="00CC6618"/>
    <w:rsid w:val="00CC680F"/>
    <w:rsid w:val="00CC7699"/>
    <w:rsid w:val="00CD03C0"/>
    <w:rsid w:val="00CD1153"/>
    <w:rsid w:val="00CD3A8C"/>
    <w:rsid w:val="00CD3BEA"/>
    <w:rsid w:val="00CD3E67"/>
    <w:rsid w:val="00CD475A"/>
    <w:rsid w:val="00CD4FEA"/>
    <w:rsid w:val="00CD5379"/>
    <w:rsid w:val="00CD6131"/>
    <w:rsid w:val="00CD6A57"/>
    <w:rsid w:val="00CD6A5E"/>
    <w:rsid w:val="00CD74A1"/>
    <w:rsid w:val="00CE009F"/>
    <w:rsid w:val="00CE05FA"/>
    <w:rsid w:val="00CE0A8C"/>
    <w:rsid w:val="00CE0EFD"/>
    <w:rsid w:val="00CE13E3"/>
    <w:rsid w:val="00CE35C8"/>
    <w:rsid w:val="00CE38BE"/>
    <w:rsid w:val="00CE42EF"/>
    <w:rsid w:val="00CE47C1"/>
    <w:rsid w:val="00CE4983"/>
    <w:rsid w:val="00CE4D2C"/>
    <w:rsid w:val="00CE57A0"/>
    <w:rsid w:val="00CE6310"/>
    <w:rsid w:val="00CE68F9"/>
    <w:rsid w:val="00CE6F6F"/>
    <w:rsid w:val="00CF05C5"/>
    <w:rsid w:val="00CF060D"/>
    <w:rsid w:val="00CF10D7"/>
    <w:rsid w:val="00CF167D"/>
    <w:rsid w:val="00CF18F4"/>
    <w:rsid w:val="00CF2C76"/>
    <w:rsid w:val="00CF3BD6"/>
    <w:rsid w:val="00CF6FD0"/>
    <w:rsid w:val="00D005B8"/>
    <w:rsid w:val="00D01B27"/>
    <w:rsid w:val="00D01B7E"/>
    <w:rsid w:val="00D0269F"/>
    <w:rsid w:val="00D0334F"/>
    <w:rsid w:val="00D04620"/>
    <w:rsid w:val="00D05560"/>
    <w:rsid w:val="00D05842"/>
    <w:rsid w:val="00D06354"/>
    <w:rsid w:val="00D063E7"/>
    <w:rsid w:val="00D067C8"/>
    <w:rsid w:val="00D06DAA"/>
    <w:rsid w:val="00D07B2C"/>
    <w:rsid w:val="00D104A8"/>
    <w:rsid w:val="00D10A13"/>
    <w:rsid w:val="00D11C37"/>
    <w:rsid w:val="00D11E6C"/>
    <w:rsid w:val="00D168AD"/>
    <w:rsid w:val="00D16CA1"/>
    <w:rsid w:val="00D175CB"/>
    <w:rsid w:val="00D1771D"/>
    <w:rsid w:val="00D17E67"/>
    <w:rsid w:val="00D20F1D"/>
    <w:rsid w:val="00D2147B"/>
    <w:rsid w:val="00D21A0F"/>
    <w:rsid w:val="00D21B7C"/>
    <w:rsid w:val="00D23883"/>
    <w:rsid w:val="00D23BD5"/>
    <w:rsid w:val="00D24518"/>
    <w:rsid w:val="00D25809"/>
    <w:rsid w:val="00D27D82"/>
    <w:rsid w:val="00D30208"/>
    <w:rsid w:val="00D3026B"/>
    <w:rsid w:val="00D30902"/>
    <w:rsid w:val="00D31135"/>
    <w:rsid w:val="00D32D61"/>
    <w:rsid w:val="00D32F19"/>
    <w:rsid w:val="00D33215"/>
    <w:rsid w:val="00D34271"/>
    <w:rsid w:val="00D3490C"/>
    <w:rsid w:val="00D35E1F"/>
    <w:rsid w:val="00D35FB0"/>
    <w:rsid w:val="00D3622B"/>
    <w:rsid w:val="00D379F5"/>
    <w:rsid w:val="00D37D64"/>
    <w:rsid w:val="00D408EB"/>
    <w:rsid w:val="00D421E5"/>
    <w:rsid w:val="00D42964"/>
    <w:rsid w:val="00D42A04"/>
    <w:rsid w:val="00D4310F"/>
    <w:rsid w:val="00D4497C"/>
    <w:rsid w:val="00D44AAC"/>
    <w:rsid w:val="00D45E4F"/>
    <w:rsid w:val="00D45EAB"/>
    <w:rsid w:val="00D460BA"/>
    <w:rsid w:val="00D50C22"/>
    <w:rsid w:val="00D50EE2"/>
    <w:rsid w:val="00D512CF"/>
    <w:rsid w:val="00D52192"/>
    <w:rsid w:val="00D52857"/>
    <w:rsid w:val="00D532BB"/>
    <w:rsid w:val="00D53F8D"/>
    <w:rsid w:val="00D552C3"/>
    <w:rsid w:val="00D55D55"/>
    <w:rsid w:val="00D55F87"/>
    <w:rsid w:val="00D55FA4"/>
    <w:rsid w:val="00D56136"/>
    <w:rsid w:val="00D5659F"/>
    <w:rsid w:val="00D57614"/>
    <w:rsid w:val="00D57D1E"/>
    <w:rsid w:val="00D60016"/>
    <w:rsid w:val="00D60741"/>
    <w:rsid w:val="00D60A06"/>
    <w:rsid w:val="00D61023"/>
    <w:rsid w:val="00D611EB"/>
    <w:rsid w:val="00D62009"/>
    <w:rsid w:val="00D63318"/>
    <w:rsid w:val="00D63D39"/>
    <w:rsid w:val="00D64BE3"/>
    <w:rsid w:val="00D66447"/>
    <w:rsid w:val="00D7133C"/>
    <w:rsid w:val="00D73362"/>
    <w:rsid w:val="00D73BB4"/>
    <w:rsid w:val="00D73EEE"/>
    <w:rsid w:val="00D7493B"/>
    <w:rsid w:val="00D74C26"/>
    <w:rsid w:val="00D75ED0"/>
    <w:rsid w:val="00D7605B"/>
    <w:rsid w:val="00D76EFB"/>
    <w:rsid w:val="00D779DA"/>
    <w:rsid w:val="00D77DD3"/>
    <w:rsid w:val="00D804F5"/>
    <w:rsid w:val="00D80D63"/>
    <w:rsid w:val="00D8157E"/>
    <w:rsid w:val="00D82EE0"/>
    <w:rsid w:val="00D83637"/>
    <w:rsid w:val="00D84612"/>
    <w:rsid w:val="00D84C3C"/>
    <w:rsid w:val="00D851A0"/>
    <w:rsid w:val="00D876E0"/>
    <w:rsid w:val="00D87CC7"/>
    <w:rsid w:val="00D91567"/>
    <w:rsid w:val="00D91F55"/>
    <w:rsid w:val="00D921D2"/>
    <w:rsid w:val="00D92E19"/>
    <w:rsid w:val="00D93159"/>
    <w:rsid w:val="00D93739"/>
    <w:rsid w:val="00D9376D"/>
    <w:rsid w:val="00D973BD"/>
    <w:rsid w:val="00D97D29"/>
    <w:rsid w:val="00DA208D"/>
    <w:rsid w:val="00DA2C47"/>
    <w:rsid w:val="00DA2CF5"/>
    <w:rsid w:val="00DA4AB2"/>
    <w:rsid w:val="00DA4AFC"/>
    <w:rsid w:val="00DA4FAB"/>
    <w:rsid w:val="00DA5CEE"/>
    <w:rsid w:val="00DB03DC"/>
    <w:rsid w:val="00DB0A42"/>
    <w:rsid w:val="00DB0D63"/>
    <w:rsid w:val="00DB0F72"/>
    <w:rsid w:val="00DB137E"/>
    <w:rsid w:val="00DB1BC6"/>
    <w:rsid w:val="00DB4019"/>
    <w:rsid w:val="00DB6431"/>
    <w:rsid w:val="00DB6F79"/>
    <w:rsid w:val="00DB7E94"/>
    <w:rsid w:val="00DB7EF7"/>
    <w:rsid w:val="00DB7FBC"/>
    <w:rsid w:val="00DC089E"/>
    <w:rsid w:val="00DC205B"/>
    <w:rsid w:val="00DC2180"/>
    <w:rsid w:val="00DC2E89"/>
    <w:rsid w:val="00DC397E"/>
    <w:rsid w:val="00DC3F1A"/>
    <w:rsid w:val="00DC57E7"/>
    <w:rsid w:val="00DC5904"/>
    <w:rsid w:val="00DC6B21"/>
    <w:rsid w:val="00DC725E"/>
    <w:rsid w:val="00DD0771"/>
    <w:rsid w:val="00DD0E6F"/>
    <w:rsid w:val="00DD1AAB"/>
    <w:rsid w:val="00DD2D81"/>
    <w:rsid w:val="00DD49A0"/>
    <w:rsid w:val="00DD49C4"/>
    <w:rsid w:val="00DD6531"/>
    <w:rsid w:val="00DD6CCF"/>
    <w:rsid w:val="00DE0999"/>
    <w:rsid w:val="00DE0A94"/>
    <w:rsid w:val="00DE104E"/>
    <w:rsid w:val="00DE1971"/>
    <w:rsid w:val="00DE28FC"/>
    <w:rsid w:val="00DE33B5"/>
    <w:rsid w:val="00DE39BE"/>
    <w:rsid w:val="00DE47C1"/>
    <w:rsid w:val="00DE4924"/>
    <w:rsid w:val="00DE506B"/>
    <w:rsid w:val="00DE62FE"/>
    <w:rsid w:val="00DE66A2"/>
    <w:rsid w:val="00DE6CD7"/>
    <w:rsid w:val="00DE74FD"/>
    <w:rsid w:val="00DF0E1A"/>
    <w:rsid w:val="00DF3F3D"/>
    <w:rsid w:val="00DF3F75"/>
    <w:rsid w:val="00DF55B3"/>
    <w:rsid w:val="00DF670C"/>
    <w:rsid w:val="00DF7D0A"/>
    <w:rsid w:val="00E0025B"/>
    <w:rsid w:val="00E0065F"/>
    <w:rsid w:val="00E0081B"/>
    <w:rsid w:val="00E009C6"/>
    <w:rsid w:val="00E013E1"/>
    <w:rsid w:val="00E02500"/>
    <w:rsid w:val="00E029AA"/>
    <w:rsid w:val="00E03018"/>
    <w:rsid w:val="00E039C6"/>
    <w:rsid w:val="00E04A58"/>
    <w:rsid w:val="00E04B56"/>
    <w:rsid w:val="00E04F25"/>
    <w:rsid w:val="00E04F87"/>
    <w:rsid w:val="00E0512B"/>
    <w:rsid w:val="00E05E34"/>
    <w:rsid w:val="00E0627C"/>
    <w:rsid w:val="00E07704"/>
    <w:rsid w:val="00E078B0"/>
    <w:rsid w:val="00E079B2"/>
    <w:rsid w:val="00E07C02"/>
    <w:rsid w:val="00E11D6F"/>
    <w:rsid w:val="00E12375"/>
    <w:rsid w:val="00E138D8"/>
    <w:rsid w:val="00E13D93"/>
    <w:rsid w:val="00E17443"/>
    <w:rsid w:val="00E229B4"/>
    <w:rsid w:val="00E22D63"/>
    <w:rsid w:val="00E23693"/>
    <w:rsid w:val="00E23926"/>
    <w:rsid w:val="00E23B20"/>
    <w:rsid w:val="00E240A6"/>
    <w:rsid w:val="00E2450D"/>
    <w:rsid w:val="00E246AC"/>
    <w:rsid w:val="00E24BE9"/>
    <w:rsid w:val="00E24CC3"/>
    <w:rsid w:val="00E25CA1"/>
    <w:rsid w:val="00E2772F"/>
    <w:rsid w:val="00E2773C"/>
    <w:rsid w:val="00E30A7F"/>
    <w:rsid w:val="00E32234"/>
    <w:rsid w:val="00E32286"/>
    <w:rsid w:val="00E33778"/>
    <w:rsid w:val="00E33BAA"/>
    <w:rsid w:val="00E34506"/>
    <w:rsid w:val="00E34C90"/>
    <w:rsid w:val="00E35D29"/>
    <w:rsid w:val="00E36225"/>
    <w:rsid w:val="00E369DC"/>
    <w:rsid w:val="00E36E22"/>
    <w:rsid w:val="00E37003"/>
    <w:rsid w:val="00E37183"/>
    <w:rsid w:val="00E3752F"/>
    <w:rsid w:val="00E415ED"/>
    <w:rsid w:val="00E4180E"/>
    <w:rsid w:val="00E42148"/>
    <w:rsid w:val="00E42BFC"/>
    <w:rsid w:val="00E44FFF"/>
    <w:rsid w:val="00E45826"/>
    <w:rsid w:val="00E45DD8"/>
    <w:rsid w:val="00E46EE3"/>
    <w:rsid w:val="00E471A3"/>
    <w:rsid w:val="00E475CB"/>
    <w:rsid w:val="00E5093B"/>
    <w:rsid w:val="00E50F79"/>
    <w:rsid w:val="00E51C2C"/>
    <w:rsid w:val="00E51CD9"/>
    <w:rsid w:val="00E52BFB"/>
    <w:rsid w:val="00E52C25"/>
    <w:rsid w:val="00E52CC1"/>
    <w:rsid w:val="00E5307B"/>
    <w:rsid w:val="00E5359D"/>
    <w:rsid w:val="00E538EB"/>
    <w:rsid w:val="00E5463D"/>
    <w:rsid w:val="00E5491B"/>
    <w:rsid w:val="00E562F6"/>
    <w:rsid w:val="00E56597"/>
    <w:rsid w:val="00E57033"/>
    <w:rsid w:val="00E61014"/>
    <w:rsid w:val="00E62F63"/>
    <w:rsid w:val="00E631BC"/>
    <w:rsid w:val="00E63A5A"/>
    <w:rsid w:val="00E63C88"/>
    <w:rsid w:val="00E65AD5"/>
    <w:rsid w:val="00E6622A"/>
    <w:rsid w:val="00E66461"/>
    <w:rsid w:val="00E67219"/>
    <w:rsid w:val="00E6727C"/>
    <w:rsid w:val="00E67508"/>
    <w:rsid w:val="00E67BFB"/>
    <w:rsid w:val="00E67C23"/>
    <w:rsid w:val="00E702D5"/>
    <w:rsid w:val="00E7049B"/>
    <w:rsid w:val="00E707D3"/>
    <w:rsid w:val="00E71485"/>
    <w:rsid w:val="00E72BBB"/>
    <w:rsid w:val="00E738D5"/>
    <w:rsid w:val="00E74286"/>
    <w:rsid w:val="00E74400"/>
    <w:rsid w:val="00E7443B"/>
    <w:rsid w:val="00E75173"/>
    <w:rsid w:val="00E76EC1"/>
    <w:rsid w:val="00E818DE"/>
    <w:rsid w:val="00E81F52"/>
    <w:rsid w:val="00E829EB"/>
    <w:rsid w:val="00E82B9C"/>
    <w:rsid w:val="00E83DE3"/>
    <w:rsid w:val="00E841AC"/>
    <w:rsid w:val="00E84278"/>
    <w:rsid w:val="00E8463A"/>
    <w:rsid w:val="00E84859"/>
    <w:rsid w:val="00E849F4"/>
    <w:rsid w:val="00E84B1F"/>
    <w:rsid w:val="00E868E2"/>
    <w:rsid w:val="00E8705D"/>
    <w:rsid w:val="00E87494"/>
    <w:rsid w:val="00E90807"/>
    <w:rsid w:val="00E917D3"/>
    <w:rsid w:val="00E91C52"/>
    <w:rsid w:val="00E91CD8"/>
    <w:rsid w:val="00E91F93"/>
    <w:rsid w:val="00E92826"/>
    <w:rsid w:val="00E94415"/>
    <w:rsid w:val="00E9556A"/>
    <w:rsid w:val="00E96245"/>
    <w:rsid w:val="00E96F62"/>
    <w:rsid w:val="00E9750F"/>
    <w:rsid w:val="00E97510"/>
    <w:rsid w:val="00E9755E"/>
    <w:rsid w:val="00EA081C"/>
    <w:rsid w:val="00EA157D"/>
    <w:rsid w:val="00EA159D"/>
    <w:rsid w:val="00EA2F9F"/>
    <w:rsid w:val="00EA31A1"/>
    <w:rsid w:val="00EA4C2F"/>
    <w:rsid w:val="00EA684A"/>
    <w:rsid w:val="00EA7248"/>
    <w:rsid w:val="00EB0AB0"/>
    <w:rsid w:val="00EB0BC8"/>
    <w:rsid w:val="00EB13DA"/>
    <w:rsid w:val="00EB28AE"/>
    <w:rsid w:val="00EB3279"/>
    <w:rsid w:val="00EB3625"/>
    <w:rsid w:val="00EB3628"/>
    <w:rsid w:val="00EB3991"/>
    <w:rsid w:val="00EB46EF"/>
    <w:rsid w:val="00EB50A9"/>
    <w:rsid w:val="00EB5D50"/>
    <w:rsid w:val="00EB6240"/>
    <w:rsid w:val="00EB638A"/>
    <w:rsid w:val="00EB6491"/>
    <w:rsid w:val="00EB66AA"/>
    <w:rsid w:val="00EC01A0"/>
    <w:rsid w:val="00EC0A49"/>
    <w:rsid w:val="00EC1471"/>
    <w:rsid w:val="00EC1CA1"/>
    <w:rsid w:val="00EC3192"/>
    <w:rsid w:val="00EC31B4"/>
    <w:rsid w:val="00EC3A1E"/>
    <w:rsid w:val="00EC4ACA"/>
    <w:rsid w:val="00EC5FC2"/>
    <w:rsid w:val="00EC61D2"/>
    <w:rsid w:val="00EC7E1E"/>
    <w:rsid w:val="00EC7EE2"/>
    <w:rsid w:val="00ED0172"/>
    <w:rsid w:val="00ED0DB5"/>
    <w:rsid w:val="00ED0ECD"/>
    <w:rsid w:val="00ED1583"/>
    <w:rsid w:val="00ED16CD"/>
    <w:rsid w:val="00ED24FC"/>
    <w:rsid w:val="00ED2DDF"/>
    <w:rsid w:val="00ED3055"/>
    <w:rsid w:val="00ED315C"/>
    <w:rsid w:val="00ED3225"/>
    <w:rsid w:val="00ED3CB9"/>
    <w:rsid w:val="00ED4630"/>
    <w:rsid w:val="00ED46F2"/>
    <w:rsid w:val="00ED53BD"/>
    <w:rsid w:val="00ED6174"/>
    <w:rsid w:val="00ED6EDF"/>
    <w:rsid w:val="00ED718F"/>
    <w:rsid w:val="00ED73EC"/>
    <w:rsid w:val="00EE0246"/>
    <w:rsid w:val="00EE1E82"/>
    <w:rsid w:val="00EE5EC4"/>
    <w:rsid w:val="00EE6925"/>
    <w:rsid w:val="00EE7F41"/>
    <w:rsid w:val="00EF02F0"/>
    <w:rsid w:val="00EF1A74"/>
    <w:rsid w:val="00EF1AB7"/>
    <w:rsid w:val="00EF231B"/>
    <w:rsid w:val="00EF2C2D"/>
    <w:rsid w:val="00EF3B75"/>
    <w:rsid w:val="00EF4C11"/>
    <w:rsid w:val="00EF5AAC"/>
    <w:rsid w:val="00EF6876"/>
    <w:rsid w:val="00EF7645"/>
    <w:rsid w:val="00EF79A0"/>
    <w:rsid w:val="00EF7A5E"/>
    <w:rsid w:val="00EF7B0D"/>
    <w:rsid w:val="00EF7CEE"/>
    <w:rsid w:val="00F004F5"/>
    <w:rsid w:val="00F00A37"/>
    <w:rsid w:val="00F00B07"/>
    <w:rsid w:val="00F00C3D"/>
    <w:rsid w:val="00F01E0D"/>
    <w:rsid w:val="00F01E1A"/>
    <w:rsid w:val="00F0256F"/>
    <w:rsid w:val="00F02737"/>
    <w:rsid w:val="00F032AA"/>
    <w:rsid w:val="00F034FC"/>
    <w:rsid w:val="00F038CF"/>
    <w:rsid w:val="00F067D4"/>
    <w:rsid w:val="00F10C62"/>
    <w:rsid w:val="00F12326"/>
    <w:rsid w:val="00F12814"/>
    <w:rsid w:val="00F1281D"/>
    <w:rsid w:val="00F1287D"/>
    <w:rsid w:val="00F13D4C"/>
    <w:rsid w:val="00F13EA9"/>
    <w:rsid w:val="00F146F8"/>
    <w:rsid w:val="00F1520A"/>
    <w:rsid w:val="00F15BAC"/>
    <w:rsid w:val="00F15F81"/>
    <w:rsid w:val="00F1709A"/>
    <w:rsid w:val="00F1748D"/>
    <w:rsid w:val="00F1763A"/>
    <w:rsid w:val="00F24BF3"/>
    <w:rsid w:val="00F250C3"/>
    <w:rsid w:val="00F2594A"/>
    <w:rsid w:val="00F26DDB"/>
    <w:rsid w:val="00F26F72"/>
    <w:rsid w:val="00F3022B"/>
    <w:rsid w:val="00F3042A"/>
    <w:rsid w:val="00F30C07"/>
    <w:rsid w:val="00F30D69"/>
    <w:rsid w:val="00F30EE4"/>
    <w:rsid w:val="00F310A4"/>
    <w:rsid w:val="00F31931"/>
    <w:rsid w:val="00F3244F"/>
    <w:rsid w:val="00F33B8C"/>
    <w:rsid w:val="00F35241"/>
    <w:rsid w:val="00F36C6B"/>
    <w:rsid w:val="00F36D0B"/>
    <w:rsid w:val="00F3779E"/>
    <w:rsid w:val="00F4229F"/>
    <w:rsid w:val="00F42575"/>
    <w:rsid w:val="00F44D43"/>
    <w:rsid w:val="00F44FE4"/>
    <w:rsid w:val="00F45276"/>
    <w:rsid w:val="00F45913"/>
    <w:rsid w:val="00F46DF3"/>
    <w:rsid w:val="00F50933"/>
    <w:rsid w:val="00F50C36"/>
    <w:rsid w:val="00F51720"/>
    <w:rsid w:val="00F51953"/>
    <w:rsid w:val="00F5249A"/>
    <w:rsid w:val="00F52749"/>
    <w:rsid w:val="00F52ABF"/>
    <w:rsid w:val="00F52B85"/>
    <w:rsid w:val="00F54383"/>
    <w:rsid w:val="00F5641B"/>
    <w:rsid w:val="00F568A5"/>
    <w:rsid w:val="00F56BF4"/>
    <w:rsid w:val="00F57A2F"/>
    <w:rsid w:val="00F57A44"/>
    <w:rsid w:val="00F613F8"/>
    <w:rsid w:val="00F61DF8"/>
    <w:rsid w:val="00F6245B"/>
    <w:rsid w:val="00F629DF"/>
    <w:rsid w:val="00F63996"/>
    <w:rsid w:val="00F64F52"/>
    <w:rsid w:val="00F67152"/>
    <w:rsid w:val="00F71428"/>
    <w:rsid w:val="00F723D5"/>
    <w:rsid w:val="00F72503"/>
    <w:rsid w:val="00F735CB"/>
    <w:rsid w:val="00F75061"/>
    <w:rsid w:val="00F7567B"/>
    <w:rsid w:val="00F75BE5"/>
    <w:rsid w:val="00F76F36"/>
    <w:rsid w:val="00F80366"/>
    <w:rsid w:val="00F803E6"/>
    <w:rsid w:val="00F80ACA"/>
    <w:rsid w:val="00F81029"/>
    <w:rsid w:val="00F81866"/>
    <w:rsid w:val="00F829B5"/>
    <w:rsid w:val="00F83155"/>
    <w:rsid w:val="00F83AA2"/>
    <w:rsid w:val="00F83C6C"/>
    <w:rsid w:val="00F8493F"/>
    <w:rsid w:val="00F84FA3"/>
    <w:rsid w:val="00F85B51"/>
    <w:rsid w:val="00F86E30"/>
    <w:rsid w:val="00F900EB"/>
    <w:rsid w:val="00F90D8F"/>
    <w:rsid w:val="00F9133E"/>
    <w:rsid w:val="00F92D92"/>
    <w:rsid w:val="00F93F2E"/>
    <w:rsid w:val="00F94381"/>
    <w:rsid w:val="00F94FF9"/>
    <w:rsid w:val="00F97061"/>
    <w:rsid w:val="00F97CEC"/>
    <w:rsid w:val="00FA3797"/>
    <w:rsid w:val="00FA37A6"/>
    <w:rsid w:val="00FA41FA"/>
    <w:rsid w:val="00FA426E"/>
    <w:rsid w:val="00FA4856"/>
    <w:rsid w:val="00FA54CE"/>
    <w:rsid w:val="00FA59E3"/>
    <w:rsid w:val="00FA5C1B"/>
    <w:rsid w:val="00FA6306"/>
    <w:rsid w:val="00FA6983"/>
    <w:rsid w:val="00FB0802"/>
    <w:rsid w:val="00FB0A79"/>
    <w:rsid w:val="00FB1148"/>
    <w:rsid w:val="00FB19A1"/>
    <w:rsid w:val="00FB1AC1"/>
    <w:rsid w:val="00FB25F5"/>
    <w:rsid w:val="00FB293C"/>
    <w:rsid w:val="00FB2D1A"/>
    <w:rsid w:val="00FB31E5"/>
    <w:rsid w:val="00FB3FF9"/>
    <w:rsid w:val="00FB5E44"/>
    <w:rsid w:val="00FB65A9"/>
    <w:rsid w:val="00FC09B1"/>
    <w:rsid w:val="00FC11E4"/>
    <w:rsid w:val="00FC2065"/>
    <w:rsid w:val="00FC2349"/>
    <w:rsid w:val="00FC265A"/>
    <w:rsid w:val="00FC2B5C"/>
    <w:rsid w:val="00FC2D6F"/>
    <w:rsid w:val="00FC37B2"/>
    <w:rsid w:val="00FC3A22"/>
    <w:rsid w:val="00FC66EB"/>
    <w:rsid w:val="00FD07FE"/>
    <w:rsid w:val="00FD34B1"/>
    <w:rsid w:val="00FD61A2"/>
    <w:rsid w:val="00FD6F7C"/>
    <w:rsid w:val="00FD7306"/>
    <w:rsid w:val="00FE0DD9"/>
    <w:rsid w:val="00FE1106"/>
    <w:rsid w:val="00FE1589"/>
    <w:rsid w:val="00FE1AC2"/>
    <w:rsid w:val="00FE2077"/>
    <w:rsid w:val="00FE2E69"/>
    <w:rsid w:val="00FE3767"/>
    <w:rsid w:val="00FE396A"/>
    <w:rsid w:val="00FE3E29"/>
    <w:rsid w:val="00FE6363"/>
    <w:rsid w:val="00FE67DC"/>
    <w:rsid w:val="00FE7437"/>
    <w:rsid w:val="00FF009C"/>
    <w:rsid w:val="00FF0ED7"/>
    <w:rsid w:val="00FF2245"/>
    <w:rsid w:val="00FF2ACB"/>
    <w:rsid w:val="00FF2B87"/>
    <w:rsid w:val="00FF2E03"/>
    <w:rsid w:val="00FF4103"/>
    <w:rsid w:val="00FF43DD"/>
    <w:rsid w:val="00FF589E"/>
    <w:rsid w:val="00FF5EF2"/>
    <w:rsid w:val="00FF680E"/>
    <w:rsid w:val="00FF6A32"/>
    <w:rsid w:val="00FF6F1C"/>
    <w:rsid w:val="00FF7A04"/>
    <w:rsid w:val="00FF7B1E"/>
    <w:rsid w:val="06340B26"/>
    <w:rsid w:val="2E4D4EBA"/>
    <w:rsid w:val="32D62B6A"/>
    <w:rsid w:val="58814FFF"/>
    <w:rsid w:val="6622183F"/>
    <w:rsid w:val="7BBC08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920443"/>
  <w15:docId w15:val="{171CCBF6-2E34-4D93-8256-3DA0EF51F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754D"/>
    <w:pPr>
      <w:widowControl w:val="0"/>
      <w:spacing w:line="480" w:lineRule="auto"/>
      <w:ind w:firstLineChars="200" w:firstLine="200"/>
      <w:jc w:val="both"/>
    </w:pPr>
    <w:rPr>
      <w:rFonts w:ascii="Times New Roman" w:eastAsia="宋体" w:hAnsi="Times New Roman"/>
      <w:kern w:val="2"/>
      <w:sz w:val="24"/>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aliases w:val="小副标题"/>
    <w:basedOn w:val="a"/>
    <w:next w:val="a"/>
    <w:link w:val="20"/>
    <w:uiPriority w:val="9"/>
    <w:unhideWhenUsed/>
    <w:qFormat/>
    <w:rsid w:val="004B348F"/>
    <w:pPr>
      <w:keepNext/>
      <w:keepLines/>
      <w:ind w:firstLineChars="0" w:firstLine="0"/>
      <w:jc w:val="left"/>
      <w:outlineLvl w:val="1"/>
    </w:pPr>
    <w:rPr>
      <w:rFonts w:eastAsia="Times New Roman" w:cstheme="majorBidi"/>
      <w:b/>
      <w:bCs/>
      <w:i/>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spacing w:before="240" w:after="60"/>
      <w:ind w:firstLineChars="0" w:firstLine="0"/>
      <w:jc w:val="left"/>
      <w:outlineLvl w:val="1"/>
    </w:pPr>
    <w:rPr>
      <w:b/>
      <w:bCs/>
      <w:kern w:val="28"/>
      <w:sz w:val="28"/>
      <w:szCs w:val="32"/>
    </w:rPr>
  </w:style>
  <w:style w:type="character" w:styleId="a9">
    <w:name w:val="Hyperlink"/>
    <w:basedOn w:val="a0"/>
    <w:uiPriority w:val="99"/>
    <w:unhideWhenUsed/>
    <w:rPr>
      <w:color w:val="0563C1" w:themeColor="hyperlink"/>
      <w:u w:val="single"/>
    </w:rPr>
  </w:style>
  <w:style w:type="character" w:customStyle="1" w:styleId="10">
    <w:name w:val="标题 1 字符"/>
    <w:basedOn w:val="a0"/>
    <w:link w:val="1"/>
    <w:uiPriority w:val="9"/>
    <w:rPr>
      <w:b/>
      <w:bCs/>
      <w:kern w:val="44"/>
      <w:sz w:val="44"/>
      <w:szCs w:val="44"/>
    </w:rPr>
  </w:style>
  <w:style w:type="character" w:customStyle="1" w:styleId="20">
    <w:name w:val="标题 2 字符"/>
    <w:aliases w:val="小副标题 字符"/>
    <w:basedOn w:val="a0"/>
    <w:link w:val="2"/>
    <w:uiPriority w:val="9"/>
    <w:rsid w:val="004B348F"/>
    <w:rPr>
      <w:rFonts w:ascii="Times New Roman" w:eastAsia="Times New Roman" w:hAnsi="Times New Roman" w:cstheme="majorBidi"/>
      <w:b/>
      <w:bCs/>
      <w:i/>
      <w:kern w:val="2"/>
      <w:sz w:val="24"/>
      <w:szCs w:val="32"/>
    </w:rPr>
  </w:style>
  <w:style w:type="character" w:customStyle="1" w:styleId="30">
    <w:name w:val="标题 3 字符"/>
    <w:basedOn w:val="a0"/>
    <w:link w:val="3"/>
    <w:uiPriority w:val="9"/>
    <w:rPr>
      <w:b/>
      <w:bCs/>
      <w:sz w:val="32"/>
      <w:szCs w:val="32"/>
    </w:rPr>
  </w:style>
  <w:style w:type="paragraph" w:customStyle="1" w:styleId="EndNoteBibliographyTitle">
    <w:name w:val="EndNote Bibliography Title"/>
    <w:basedOn w:val="a"/>
    <w:link w:val="EndNoteBibliographyTitle0"/>
    <w:pPr>
      <w:jc w:val="center"/>
    </w:pPr>
    <w:rPr>
      <w:rFonts w:ascii="等线" w:eastAsia="等线" w:hAnsi="等线"/>
      <w:sz w:val="28"/>
    </w:rPr>
  </w:style>
  <w:style w:type="character" w:customStyle="1" w:styleId="EndNoteBibliographyTitle0">
    <w:name w:val="EndNote Bibliography Title 字符"/>
    <w:basedOn w:val="a0"/>
    <w:link w:val="EndNoteBibliographyTitle"/>
    <w:rPr>
      <w:rFonts w:ascii="等线" w:eastAsia="等线" w:hAnsi="等线"/>
      <w:kern w:val="2"/>
      <w:sz w:val="28"/>
      <w:szCs w:val="22"/>
    </w:rPr>
  </w:style>
  <w:style w:type="paragraph" w:customStyle="1" w:styleId="EndNoteBibliography">
    <w:name w:val="EndNote Bibliography"/>
    <w:basedOn w:val="a"/>
    <w:link w:val="EndNoteBibliography0"/>
    <w:pPr>
      <w:spacing w:line="240" w:lineRule="auto"/>
    </w:pPr>
    <w:rPr>
      <w:rFonts w:ascii="等线" w:eastAsia="等线" w:hAnsi="等线"/>
      <w:sz w:val="28"/>
    </w:rPr>
  </w:style>
  <w:style w:type="character" w:customStyle="1" w:styleId="EndNoteBibliography0">
    <w:name w:val="EndNote Bibliography 字符"/>
    <w:basedOn w:val="a0"/>
    <w:link w:val="EndNoteBibliography"/>
    <w:rPr>
      <w:rFonts w:ascii="等线" w:eastAsia="等线" w:hAnsi="等线"/>
      <w:kern w:val="2"/>
      <w:sz w:val="28"/>
      <w:szCs w:val="22"/>
    </w:rPr>
  </w:style>
  <w:style w:type="paragraph" w:styleId="aa">
    <w:name w:val="List Paragraph"/>
    <w:basedOn w:val="a"/>
    <w:uiPriority w:val="34"/>
    <w:qFormat/>
    <w:pPr>
      <w:ind w:firstLine="420"/>
    </w:pPr>
  </w:style>
  <w:style w:type="character" w:customStyle="1" w:styleId="11">
    <w:name w:val="未处理的提及1"/>
    <w:basedOn w:val="a0"/>
    <w:uiPriority w:val="99"/>
    <w:semiHidden/>
    <w:unhideWhenUsed/>
    <w:rPr>
      <w:color w:val="605E5C"/>
      <w:shd w:val="clear" w:color="auto" w:fill="E1DFDD"/>
    </w:rPr>
  </w:style>
  <w:style w:type="character" w:customStyle="1" w:styleId="a8">
    <w:name w:val="副标题 字符"/>
    <w:basedOn w:val="a0"/>
    <w:link w:val="a7"/>
    <w:uiPriority w:val="11"/>
    <w:rPr>
      <w:rFonts w:ascii="Times New Roman" w:eastAsia="宋体" w:hAnsi="Times New Roman"/>
      <w:b/>
      <w:bCs/>
      <w:kern w:val="28"/>
      <w:sz w:val="28"/>
      <w:szCs w:val="32"/>
    </w:rPr>
  </w:style>
  <w:style w:type="character" w:customStyle="1" w:styleId="a6">
    <w:name w:val="页眉 字符"/>
    <w:basedOn w:val="a0"/>
    <w:link w:val="a5"/>
    <w:uiPriority w:val="99"/>
    <w:rPr>
      <w:rFonts w:ascii="Times New Roman" w:eastAsia="宋体" w:hAnsi="Times New Roman"/>
      <w:sz w:val="18"/>
      <w:szCs w:val="18"/>
    </w:rPr>
  </w:style>
  <w:style w:type="character" w:customStyle="1" w:styleId="a4">
    <w:name w:val="页脚 字符"/>
    <w:basedOn w:val="a0"/>
    <w:link w:val="a3"/>
    <w:uiPriority w:val="99"/>
    <w:rPr>
      <w:rFonts w:ascii="Times New Roman" w:eastAsia="宋体" w:hAnsi="Times New Roman"/>
      <w:sz w:val="18"/>
      <w:szCs w:val="18"/>
    </w:rPr>
  </w:style>
  <w:style w:type="character" w:styleId="ab">
    <w:name w:val="Unresolved Mention"/>
    <w:basedOn w:val="a0"/>
    <w:uiPriority w:val="99"/>
    <w:semiHidden/>
    <w:unhideWhenUsed/>
    <w:rsid w:val="00887ED8"/>
    <w:rPr>
      <w:color w:val="605E5C"/>
      <w:shd w:val="clear" w:color="auto" w:fill="E1DFDD"/>
    </w:rPr>
  </w:style>
  <w:style w:type="character" w:styleId="ac">
    <w:name w:val="FollowedHyperlink"/>
    <w:basedOn w:val="a0"/>
    <w:uiPriority w:val="99"/>
    <w:semiHidden/>
    <w:unhideWhenUsed/>
    <w:rsid w:val="002158F7"/>
    <w:rPr>
      <w:color w:val="954F72" w:themeColor="followedHyperlink"/>
      <w:u w:val="single"/>
    </w:rPr>
  </w:style>
  <w:style w:type="paragraph" w:styleId="ad">
    <w:name w:val="Title"/>
    <w:basedOn w:val="a"/>
    <w:next w:val="a"/>
    <w:link w:val="ae"/>
    <w:uiPriority w:val="10"/>
    <w:qFormat/>
    <w:rsid w:val="00FF680E"/>
    <w:pPr>
      <w:spacing w:before="240" w:after="60"/>
      <w:jc w:val="center"/>
      <w:outlineLvl w:val="0"/>
    </w:pPr>
    <w:rPr>
      <w:rFonts w:asciiTheme="majorHAnsi" w:eastAsiaTheme="majorEastAsia" w:hAnsiTheme="majorHAnsi" w:cstheme="majorBidi"/>
      <w:b/>
      <w:bCs/>
      <w:sz w:val="32"/>
      <w:szCs w:val="32"/>
    </w:rPr>
  </w:style>
  <w:style w:type="character" w:customStyle="1" w:styleId="ae">
    <w:name w:val="标题 字符"/>
    <w:basedOn w:val="a0"/>
    <w:link w:val="ad"/>
    <w:uiPriority w:val="10"/>
    <w:rsid w:val="00FF680E"/>
    <w:rPr>
      <w:rFonts w:asciiTheme="majorHAnsi" w:eastAsiaTheme="majorEastAsia" w:hAnsiTheme="majorHAnsi" w:cstheme="majorBidi"/>
      <w:b/>
      <w:bCs/>
      <w:kern w:val="2"/>
      <w:sz w:val="32"/>
      <w:szCs w:val="32"/>
    </w:rPr>
  </w:style>
  <w:style w:type="character" w:styleId="af">
    <w:name w:val="Strong"/>
    <w:basedOn w:val="a0"/>
    <w:uiPriority w:val="22"/>
    <w:qFormat/>
    <w:rsid w:val="00663BA9"/>
    <w:rPr>
      <w:b/>
      <w:bCs/>
    </w:rPr>
  </w:style>
  <w:style w:type="character" w:styleId="af0">
    <w:name w:val="Intense Reference"/>
    <w:basedOn w:val="a0"/>
    <w:uiPriority w:val="32"/>
    <w:qFormat/>
    <w:rsid w:val="00CD03C0"/>
    <w:rPr>
      <w:b/>
      <w:bCs/>
      <w:smallCaps/>
      <w:color w:val="4472C4" w:themeColor="accent1"/>
      <w:spacing w:val="5"/>
    </w:rPr>
  </w:style>
  <w:style w:type="paragraph" w:styleId="af1">
    <w:name w:val="Revision"/>
    <w:hidden/>
    <w:uiPriority w:val="99"/>
    <w:semiHidden/>
    <w:rsid w:val="00BE7BA1"/>
    <w:rPr>
      <w:rFonts w:ascii="Times New Roman" w:eastAsia="宋体" w:hAnsi="Times New Roman"/>
      <w:kern w:val="2"/>
      <w:sz w:val="24"/>
      <w:szCs w:val="22"/>
    </w:rPr>
  </w:style>
  <w:style w:type="table" w:styleId="af2">
    <w:name w:val="Table Grid"/>
    <w:basedOn w:val="a1"/>
    <w:uiPriority w:val="59"/>
    <w:rsid w:val="006C2B09"/>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6affiliation">
    <w:name w:val="MDPI_1.6_affiliation"/>
    <w:qFormat/>
    <w:rsid w:val="00A04DA4"/>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SupplementaryMaterial">
    <w:name w:val="Supplementary Material"/>
    <w:basedOn w:val="ad"/>
    <w:next w:val="ad"/>
    <w:qFormat/>
    <w:rsid w:val="00C010F7"/>
    <w:pPr>
      <w:widowControl/>
      <w:suppressLineNumbers/>
      <w:spacing w:after="120" w:line="240" w:lineRule="auto"/>
      <w:ind w:firstLineChars="0" w:firstLine="0"/>
      <w:outlineLvl w:val="9"/>
    </w:pPr>
    <w:rPr>
      <w:rFonts w:ascii="Times New Roman" w:eastAsiaTheme="minorEastAsia" w:hAnsi="Times New Roman" w:cs="Times New Roman"/>
      <w:bCs w:val="0"/>
      <w:i/>
      <w:kern w:val="0"/>
      <w:lang w:eastAsia="en-US"/>
    </w:rPr>
  </w:style>
  <w:style w:type="table" w:customStyle="1" w:styleId="12">
    <w:name w:val="网格型1"/>
    <w:basedOn w:val="a1"/>
    <w:next w:val="af2"/>
    <w:uiPriority w:val="59"/>
    <w:rsid w:val="00C010F7"/>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1569">
      <w:bodyDiv w:val="1"/>
      <w:marLeft w:val="0"/>
      <w:marRight w:val="0"/>
      <w:marTop w:val="0"/>
      <w:marBottom w:val="0"/>
      <w:divBdr>
        <w:top w:val="none" w:sz="0" w:space="0" w:color="auto"/>
        <w:left w:val="none" w:sz="0" w:space="0" w:color="auto"/>
        <w:bottom w:val="none" w:sz="0" w:space="0" w:color="auto"/>
        <w:right w:val="none" w:sz="0" w:space="0" w:color="auto"/>
      </w:divBdr>
    </w:div>
    <w:div w:id="239488262">
      <w:bodyDiv w:val="1"/>
      <w:marLeft w:val="0"/>
      <w:marRight w:val="0"/>
      <w:marTop w:val="0"/>
      <w:marBottom w:val="0"/>
      <w:divBdr>
        <w:top w:val="none" w:sz="0" w:space="0" w:color="auto"/>
        <w:left w:val="none" w:sz="0" w:space="0" w:color="auto"/>
        <w:bottom w:val="none" w:sz="0" w:space="0" w:color="auto"/>
        <w:right w:val="none" w:sz="0" w:space="0" w:color="auto"/>
      </w:divBdr>
    </w:div>
    <w:div w:id="319889893">
      <w:bodyDiv w:val="1"/>
      <w:marLeft w:val="0"/>
      <w:marRight w:val="0"/>
      <w:marTop w:val="0"/>
      <w:marBottom w:val="0"/>
      <w:divBdr>
        <w:top w:val="none" w:sz="0" w:space="0" w:color="auto"/>
        <w:left w:val="none" w:sz="0" w:space="0" w:color="auto"/>
        <w:bottom w:val="none" w:sz="0" w:space="0" w:color="auto"/>
        <w:right w:val="none" w:sz="0" w:space="0" w:color="auto"/>
      </w:divBdr>
      <w:divsChild>
        <w:div w:id="1035692765">
          <w:marLeft w:val="0"/>
          <w:marRight w:val="0"/>
          <w:marTop w:val="0"/>
          <w:marBottom w:val="0"/>
          <w:divBdr>
            <w:top w:val="none" w:sz="0" w:space="0" w:color="auto"/>
            <w:left w:val="none" w:sz="0" w:space="0" w:color="auto"/>
            <w:bottom w:val="none" w:sz="0" w:space="0" w:color="auto"/>
            <w:right w:val="none" w:sz="0" w:space="0" w:color="auto"/>
          </w:divBdr>
          <w:divsChild>
            <w:div w:id="464812452">
              <w:marLeft w:val="0"/>
              <w:marRight w:val="0"/>
              <w:marTop w:val="0"/>
              <w:marBottom w:val="0"/>
              <w:divBdr>
                <w:top w:val="single" w:sz="6" w:space="0" w:color="DEDEDE"/>
                <w:left w:val="single" w:sz="6" w:space="0" w:color="DEDEDE"/>
                <w:bottom w:val="single" w:sz="6" w:space="0" w:color="DEDEDE"/>
                <w:right w:val="single" w:sz="6" w:space="0" w:color="DEDEDE"/>
              </w:divBdr>
              <w:divsChild>
                <w:div w:id="458913597">
                  <w:marLeft w:val="0"/>
                  <w:marRight w:val="0"/>
                  <w:marTop w:val="0"/>
                  <w:marBottom w:val="0"/>
                  <w:divBdr>
                    <w:top w:val="none" w:sz="0" w:space="0" w:color="auto"/>
                    <w:left w:val="none" w:sz="0" w:space="0" w:color="auto"/>
                    <w:bottom w:val="none" w:sz="0" w:space="0" w:color="auto"/>
                    <w:right w:val="none" w:sz="0" w:space="0" w:color="auto"/>
                  </w:divBdr>
                  <w:divsChild>
                    <w:div w:id="185017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551718">
          <w:marLeft w:val="0"/>
          <w:marRight w:val="0"/>
          <w:marTop w:val="0"/>
          <w:marBottom w:val="0"/>
          <w:divBdr>
            <w:top w:val="none" w:sz="0" w:space="0" w:color="auto"/>
            <w:left w:val="none" w:sz="0" w:space="0" w:color="auto"/>
            <w:bottom w:val="none" w:sz="0" w:space="0" w:color="auto"/>
            <w:right w:val="none" w:sz="0" w:space="0" w:color="auto"/>
          </w:divBdr>
          <w:divsChild>
            <w:div w:id="1449279668">
              <w:marLeft w:val="0"/>
              <w:marRight w:val="0"/>
              <w:marTop w:val="0"/>
              <w:marBottom w:val="0"/>
              <w:divBdr>
                <w:top w:val="none" w:sz="0" w:space="0" w:color="auto"/>
                <w:left w:val="none" w:sz="0" w:space="0" w:color="auto"/>
                <w:bottom w:val="none" w:sz="0" w:space="0" w:color="auto"/>
                <w:right w:val="none" w:sz="0" w:space="0" w:color="auto"/>
              </w:divBdr>
              <w:divsChild>
                <w:div w:id="339740454">
                  <w:marLeft w:val="0"/>
                  <w:marRight w:val="0"/>
                  <w:marTop w:val="0"/>
                  <w:marBottom w:val="0"/>
                  <w:divBdr>
                    <w:top w:val="single" w:sz="6" w:space="8" w:color="EEEEEE"/>
                    <w:left w:val="none" w:sz="0" w:space="0" w:color="auto"/>
                    <w:bottom w:val="single" w:sz="6" w:space="8" w:color="EEEEEE"/>
                    <w:right w:val="single" w:sz="6" w:space="8" w:color="EEEEEE"/>
                  </w:divBdr>
                  <w:divsChild>
                    <w:div w:id="93621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401054">
      <w:bodyDiv w:val="1"/>
      <w:marLeft w:val="0"/>
      <w:marRight w:val="0"/>
      <w:marTop w:val="0"/>
      <w:marBottom w:val="0"/>
      <w:divBdr>
        <w:top w:val="none" w:sz="0" w:space="0" w:color="auto"/>
        <w:left w:val="none" w:sz="0" w:space="0" w:color="auto"/>
        <w:bottom w:val="none" w:sz="0" w:space="0" w:color="auto"/>
        <w:right w:val="none" w:sz="0" w:space="0" w:color="auto"/>
      </w:divBdr>
    </w:div>
    <w:div w:id="376048147">
      <w:bodyDiv w:val="1"/>
      <w:marLeft w:val="0"/>
      <w:marRight w:val="0"/>
      <w:marTop w:val="0"/>
      <w:marBottom w:val="0"/>
      <w:divBdr>
        <w:top w:val="none" w:sz="0" w:space="0" w:color="auto"/>
        <w:left w:val="none" w:sz="0" w:space="0" w:color="auto"/>
        <w:bottom w:val="none" w:sz="0" w:space="0" w:color="auto"/>
        <w:right w:val="none" w:sz="0" w:space="0" w:color="auto"/>
      </w:divBdr>
    </w:div>
    <w:div w:id="415594385">
      <w:bodyDiv w:val="1"/>
      <w:marLeft w:val="0"/>
      <w:marRight w:val="0"/>
      <w:marTop w:val="0"/>
      <w:marBottom w:val="0"/>
      <w:divBdr>
        <w:top w:val="none" w:sz="0" w:space="0" w:color="auto"/>
        <w:left w:val="none" w:sz="0" w:space="0" w:color="auto"/>
        <w:bottom w:val="none" w:sz="0" w:space="0" w:color="auto"/>
        <w:right w:val="none" w:sz="0" w:space="0" w:color="auto"/>
      </w:divBdr>
    </w:div>
    <w:div w:id="423839465">
      <w:bodyDiv w:val="1"/>
      <w:marLeft w:val="0"/>
      <w:marRight w:val="0"/>
      <w:marTop w:val="0"/>
      <w:marBottom w:val="0"/>
      <w:divBdr>
        <w:top w:val="none" w:sz="0" w:space="0" w:color="auto"/>
        <w:left w:val="none" w:sz="0" w:space="0" w:color="auto"/>
        <w:bottom w:val="none" w:sz="0" w:space="0" w:color="auto"/>
        <w:right w:val="none" w:sz="0" w:space="0" w:color="auto"/>
      </w:divBdr>
    </w:div>
    <w:div w:id="480274689">
      <w:bodyDiv w:val="1"/>
      <w:marLeft w:val="0"/>
      <w:marRight w:val="0"/>
      <w:marTop w:val="0"/>
      <w:marBottom w:val="0"/>
      <w:divBdr>
        <w:top w:val="none" w:sz="0" w:space="0" w:color="auto"/>
        <w:left w:val="none" w:sz="0" w:space="0" w:color="auto"/>
        <w:bottom w:val="none" w:sz="0" w:space="0" w:color="auto"/>
        <w:right w:val="none" w:sz="0" w:space="0" w:color="auto"/>
      </w:divBdr>
    </w:div>
    <w:div w:id="560285911">
      <w:bodyDiv w:val="1"/>
      <w:marLeft w:val="0"/>
      <w:marRight w:val="0"/>
      <w:marTop w:val="0"/>
      <w:marBottom w:val="0"/>
      <w:divBdr>
        <w:top w:val="none" w:sz="0" w:space="0" w:color="auto"/>
        <w:left w:val="none" w:sz="0" w:space="0" w:color="auto"/>
        <w:bottom w:val="none" w:sz="0" w:space="0" w:color="auto"/>
        <w:right w:val="none" w:sz="0" w:space="0" w:color="auto"/>
      </w:divBdr>
    </w:div>
    <w:div w:id="647714064">
      <w:bodyDiv w:val="1"/>
      <w:marLeft w:val="0"/>
      <w:marRight w:val="0"/>
      <w:marTop w:val="0"/>
      <w:marBottom w:val="0"/>
      <w:divBdr>
        <w:top w:val="none" w:sz="0" w:space="0" w:color="auto"/>
        <w:left w:val="none" w:sz="0" w:space="0" w:color="auto"/>
        <w:bottom w:val="none" w:sz="0" w:space="0" w:color="auto"/>
        <w:right w:val="none" w:sz="0" w:space="0" w:color="auto"/>
      </w:divBdr>
    </w:div>
    <w:div w:id="648050862">
      <w:bodyDiv w:val="1"/>
      <w:marLeft w:val="0"/>
      <w:marRight w:val="0"/>
      <w:marTop w:val="0"/>
      <w:marBottom w:val="0"/>
      <w:divBdr>
        <w:top w:val="none" w:sz="0" w:space="0" w:color="auto"/>
        <w:left w:val="none" w:sz="0" w:space="0" w:color="auto"/>
        <w:bottom w:val="none" w:sz="0" w:space="0" w:color="auto"/>
        <w:right w:val="none" w:sz="0" w:space="0" w:color="auto"/>
      </w:divBdr>
    </w:div>
    <w:div w:id="675691120">
      <w:bodyDiv w:val="1"/>
      <w:marLeft w:val="0"/>
      <w:marRight w:val="0"/>
      <w:marTop w:val="0"/>
      <w:marBottom w:val="0"/>
      <w:divBdr>
        <w:top w:val="none" w:sz="0" w:space="0" w:color="auto"/>
        <w:left w:val="none" w:sz="0" w:space="0" w:color="auto"/>
        <w:bottom w:val="none" w:sz="0" w:space="0" w:color="auto"/>
        <w:right w:val="none" w:sz="0" w:space="0" w:color="auto"/>
      </w:divBdr>
    </w:div>
    <w:div w:id="708341191">
      <w:bodyDiv w:val="1"/>
      <w:marLeft w:val="0"/>
      <w:marRight w:val="0"/>
      <w:marTop w:val="0"/>
      <w:marBottom w:val="0"/>
      <w:divBdr>
        <w:top w:val="none" w:sz="0" w:space="0" w:color="auto"/>
        <w:left w:val="none" w:sz="0" w:space="0" w:color="auto"/>
        <w:bottom w:val="none" w:sz="0" w:space="0" w:color="auto"/>
        <w:right w:val="none" w:sz="0" w:space="0" w:color="auto"/>
      </w:divBdr>
    </w:div>
    <w:div w:id="719863552">
      <w:bodyDiv w:val="1"/>
      <w:marLeft w:val="0"/>
      <w:marRight w:val="0"/>
      <w:marTop w:val="0"/>
      <w:marBottom w:val="0"/>
      <w:divBdr>
        <w:top w:val="none" w:sz="0" w:space="0" w:color="auto"/>
        <w:left w:val="none" w:sz="0" w:space="0" w:color="auto"/>
        <w:bottom w:val="none" w:sz="0" w:space="0" w:color="auto"/>
        <w:right w:val="none" w:sz="0" w:space="0" w:color="auto"/>
      </w:divBdr>
    </w:div>
    <w:div w:id="739792260">
      <w:bodyDiv w:val="1"/>
      <w:marLeft w:val="0"/>
      <w:marRight w:val="0"/>
      <w:marTop w:val="0"/>
      <w:marBottom w:val="0"/>
      <w:divBdr>
        <w:top w:val="none" w:sz="0" w:space="0" w:color="auto"/>
        <w:left w:val="none" w:sz="0" w:space="0" w:color="auto"/>
        <w:bottom w:val="none" w:sz="0" w:space="0" w:color="auto"/>
        <w:right w:val="none" w:sz="0" w:space="0" w:color="auto"/>
      </w:divBdr>
    </w:div>
    <w:div w:id="752625189">
      <w:bodyDiv w:val="1"/>
      <w:marLeft w:val="0"/>
      <w:marRight w:val="0"/>
      <w:marTop w:val="0"/>
      <w:marBottom w:val="0"/>
      <w:divBdr>
        <w:top w:val="none" w:sz="0" w:space="0" w:color="auto"/>
        <w:left w:val="none" w:sz="0" w:space="0" w:color="auto"/>
        <w:bottom w:val="none" w:sz="0" w:space="0" w:color="auto"/>
        <w:right w:val="none" w:sz="0" w:space="0" w:color="auto"/>
      </w:divBdr>
    </w:div>
    <w:div w:id="805582166">
      <w:bodyDiv w:val="1"/>
      <w:marLeft w:val="0"/>
      <w:marRight w:val="0"/>
      <w:marTop w:val="0"/>
      <w:marBottom w:val="0"/>
      <w:divBdr>
        <w:top w:val="none" w:sz="0" w:space="0" w:color="auto"/>
        <w:left w:val="none" w:sz="0" w:space="0" w:color="auto"/>
        <w:bottom w:val="none" w:sz="0" w:space="0" w:color="auto"/>
        <w:right w:val="none" w:sz="0" w:space="0" w:color="auto"/>
      </w:divBdr>
    </w:div>
    <w:div w:id="933901041">
      <w:bodyDiv w:val="1"/>
      <w:marLeft w:val="0"/>
      <w:marRight w:val="0"/>
      <w:marTop w:val="0"/>
      <w:marBottom w:val="0"/>
      <w:divBdr>
        <w:top w:val="none" w:sz="0" w:space="0" w:color="auto"/>
        <w:left w:val="none" w:sz="0" w:space="0" w:color="auto"/>
        <w:bottom w:val="none" w:sz="0" w:space="0" w:color="auto"/>
        <w:right w:val="none" w:sz="0" w:space="0" w:color="auto"/>
      </w:divBdr>
    </w:div>
    <w:div w:id="986976396">
      <w:bodyDiv w:val="1"/>
      <w:marLeft w:val="0"/>
      <w:marRight w:val="0"/>
      <w:marTop w:val="0"/>
      <w:marBottom w:val="0"/>
      <w:divBdr>
        <w:top w:val="none" w:sz="0" w:space="0" w:color="auto"/>
        <w:left w:val="none" w:sz="0" w:space="0" w:color="auto"/>
        <w:bottom w:val="none" w:sz="0" w:space="0" w:color="auto"/>
        <w:right w:val="none" w:sz="0" w:space="0" w:color="auto"/>
      </w:divBdr>
    </w:div>
    <w:div w:id="1082458712">
      <w:bodyDiv w:val="1"/>
      <w:marLeft w:val="0"/>
      <w:marRight w:val="0"/>
      <w:marTop w:val="0"/>
      <w:marBottom w:val="0"/>
      <w:divBdr>
        <w:top w:val="none" w:sz="0" w:space="0" w:color="auto"/>
        <w:left w:val="none" w:sz="0" w:space="0" w:color="auto"/>
        <w:bottom w:val="none" w:sz="0" w:space="0" w:color="auto"/>
        <w:right w:val="none" w:sz="0" w:space="0" w:color="auto"/>
      </w:divBdr>
    </w:div>
    <w:div w:id="1155533145">
      <w:bodyDiv w:val="1"/>
      <w:marLeft w:val="0"/>
      <w:marRight w:val="0"/>
      <w:marTop w:val="0"/>
      <w:marBottom w:val="0"/>
      <w:divBdr>
        <w:top w:val="none" w:sz="0" w:space="0" w:color="auto"/>
        <w:left w:val="none" w:sz="0" w:space="0" w:color="auto"/>
        <w:bottom w:val="none" w:sz="0" w:space="0" w:color="auto"/>
        <w:right w:val="none" w:sz="0" w:space="0" w:color="auto"/>
      </w:divBdr>
    </w:div>
    <w:div w:id="1205867794">
      <w:bodyDiv w:val="1"/>
      <w:marLeft w:val="0"/>
      <w:marRight w:val="0"/>
      <w:marTop w:val="0"/>
      <w:marBottom w:val="0"/>
      <w:divBdr>
        <w:top w:val="none" w:sz="0" w:space="0" w:color="auto"/>
        <w:left w:val="none" w:sz="0" w:space="0" w:color="auto"/>
        <w:bottom w:val="none" w:sz="0" w:space="0" w:color="auto"/>
        <w:right w:val="none" w:sz="0" w:space="0" w:color="auto"/>
      </w:divBdr>
    </w:div>
    <w:div w:id="1221676076">
      <w:bodyDiv w:val="1"/>
      <w:marLeft w:val="0"/>
      <w:marRight w:val="0"/>
      <w:marTop w:val="0"/>
      <w:marBottom w:val="0"/>
      <w:divBdr>
        <w:top w:val="none" w:sz="0" w:space="0" w:color="auto"/>
        <w:left w:val="none" w:sz="0" w:space="0" w:color="auto"/>
        <w:bottom w:val="none" w:sz="0" w:space="0" w:color="auto"/>
        <w:right w:val="none" w:sz="0" w:space="0" w:color="auto"/>
      </w:divBdr>
    </w:div>
    <w:div w:id="1250232830">
      <w:bodyDiv w:val="1"/>
      <w:marLeft w:val="0"/>
      <w:marRight w:val="0"/>
      <w:marTop w:val="0"/>
      <w:marBottom w:val="0"/>
      <w:divBdr>
        <w:top w:val="none" w:sz="0" w:space="0" w:color="auto"/>
        <w:left w:val="none" w:sz="0" w:space="0" w:color="auto"/>
        <w:bottom w:val="none" w:sz="0" w:space="0" w:color="auto"/>
        <w:right w:val="none" w:sz="0" w:space="0" w:color="auto"/>
      </w:divBdr>
    </w:div>
    <w:div w:id="1273243571">
      <w:bodyDiv w:val="1"/>
      <w:marLeft w:val="0"/>
      <w:marRight w:val="0"/>
      <w:marTop w:val="0"/>
      <w:marBottom w:val="0"/>
      <w:divBdr>
        <w:top w:val="none" w:sz="0" w:space="0" w:color="auto"/>
        <w:left w:val="none" w:sz="0" w:space="0" w:color="auto"/>
        <w:bottom w:val="none" w:sz="0" w:space="0" w:color="auto"/>
        <w:right w:val="none" w:sz="0" w:space="0" w:color="auto"/>
      </w:divBdr>
    </w:div>
    <w:div w:id="1350447434">
      <w:bodyDiv w:val="1"/>
      <w:marLeft w:val="0"/>
      <w:marRight w:val="0"/>
      <w:marTop w:val="0"/>
      <w:marBottom w:val="0"/>
      <w:divBdr>
        <w:top w:val="none" w:sz="0" w:space="0" w:color="auto"/>
        <w:left w:val="none" w:sz="0" w:space="0" w:color="auto"/>
        <w:bottom w:val="none" w:sz="0" w:space="0" w:color="auto"/>
        <w:right w:val="none" w:sz="0" w:space="0" w:color="auto"/>
      </w:divBdr>
    </w:div>
    <w:div w:id="1419132202">
      <w:bodyDiv w:val="1"/>
      <w:marLeft w:val="0"/>
      <w:marRight w:val="0"/>
      <w:marTop w:val="0"/>
      <w:marBottom w:val="0"/>
      <w:divBdr>
        <w:top w:val="none" w:sz="0" w:space="0" w:color="auto"/>
        <w:left w:val="none" w:sz="0" w:space="0" w:color="auto"/>
        <w:bottom w:val="none" w:sz="0" w:space="0" w:color="auto"/>
        <w:right w:val="none" w:sz="0" w:space="0" w:color="auto"/>
      </w:divBdr>
    </w:div>
    <w:div w:id="1512795415">
      <w:bodyDiv w:val="1"/>
      <w:marLeft w:val="0"/>
      <w:marRight w:val="0"/>
      <w:marTop w:val="0"/>
      <w:marBottom w:val="0"/>
      <w:divBdr>
        <w:top w:val="none" w:sz="0" w:space="0" w:color="auto"/>
        <w:left w:val="none" w:sz="0" w:space="0" w:color="auto"/>
        <w:bottom w:val="none" w:sz="0" w:space="0" w:color="auto"/>
        <w:right w:val="none" w:sz="0" w:space="0" w:color="auto"/>
      </w:divBdr>
    </w:div>
    <w:div w:id="1584029815">
      <w:bodyDiv w:val="1"/>
      <w:marLeft w:val="0"/>
      <w:marRight w:val="0"/>
      <w:marTop w:val="0"/>
      <w:marBottom w:val="0"/>
      <w:divBdr>
        <w:top w:val="none" w:sz="0" w:space="0" w:color="auto"/>
        <w:left w:val="none" w:sz="0" w:space="0" w:color="auto"/>
        <w:bottom w:val="none" w:sz="0" w:space="0" w:color="auto"/>
        <w:right w:val="none" w:sz="0" w:space="0" w:color="auto"/>
      </w:divBdr>
    </w:div>
    <w:div w:id="1677075391">
      <w:bodyDiv w:val="1"/>
      <w:marLeft w:val="0"/>
      <w:marRight w:val="0"/>
      <w:marTop w:val="0"/>
      <w:marBottom w:val="0"/>
      <w:divBdr>
        <w:top w:val="none" w:sz="0" w:space="0" w:color="auto"/>
        <w:left w:val="none" w:sz="0" w:space="0" w:color="auto"/>
        <w:bottom w:val="none" w:sz="0" w:space="0" w:color="auto"/>
        <w:right w:val="none" w:sz="0" w:space="0" w:color="auto"/>
      </w:divBdr>
    </w:div>
    <w:div w:id="1720472940">
      <w:bodyDiv w:val="1"/>
      <w:marLeft w:val="0"/>
      <w:marRight w:val="0"/>
      <w:marTop w:val="0"/>
      <w:marBottom w:val="0"/>
      <w:divBdr>
        <w:top w:val="none" w:sz="0" w:space="0" w:color="auto"/>
        <w:left w:val="none" w:sz="0" w:space="0" w:color="auto"/>
        <w:bottom w:val="none" w:sz="0" w:space="0" w:color="auto"/>
        <w:right w:val="none" w:sz="0" w:space="0" w:color="auto"/>
      </w:divBdr>
    </w:div>
    <w:div w:id="1764300598">
      <w:bodyDiv w:val="1"/>
      <w:marLeft w:val="0"/>
      <w:marRight w:val="0"/>
      <w:marTop w:val="0"/>
      <w:marBottom w:val="0"/>
      <w:divBdr>
        <w:top w:val="none" w:sz="0" w:space="0" w:color="auto"/>
        <w:left w:val="none" w:sz="0" w:space="0" w:color="auto"/>
        <w:bottom w:val="none" w:sz="0" w:space="0" w:color="auto"/>
        <w:right w:val="none" w:sz="0" w:space="0" w:color="auto"/>
      </w:divBdr>
    </w:div>
    <w:div w:id="1821312496">
      <w:bodyDiv w:val="1"/>
      <w:marLeft w:val="0"/>
      <w:marRight w:val="0"/>
      <w:marTop w:val="0"/>
      <w:marBottom w:val="0"/>
      <w:divBdr>
        <w:top w:val="none" w:sz="0" w:space="0" w:color="auto"/>
        <w:left w:val="none" w:sz="0" w:space="0" w:color="auto"/>
        <w:bottom w:val="none" w:sz="0" w:space="0" w:color="auto"/>
        <w:right w:val="none" w:sz="0" w:space="0" w:color="auto"/>
      </w:divBdr>
    </w:div>
    <w:div w:id="1902280085">
      <w:bodyDiv w:val="1"/>
      <w:marLeft w:val="0"/>
      <w:marRight w:val="0"/>
      <w:marTop w:val="0"/>
      <w:marBottom w:val="0"/>
      <w:divBdr>
        <w:top w:val="none" w:sz="0" w:space="0" w:color="auto"/>
        <w:left w:val="none" w:sz="0" w:space="0" w:color="auto"/>
        <w:bottom w:val="none" w:sz="0" w:space="0" w:color="auto"/>
        <w:right w:val="none" w:sz="0" w:space="0" w:color="auto"/>
      </w:divBdr>
    </w:div>
    <w:div w:id="1911380015">
      <w:bodyDiv w:val="1"/>
      <w:marLeft w:val="0"/>
      <w:marRight w:val="0"/>
      <w:marTop w:val="0"/>
      <w:marBottom w:val="0"/>
      <w:divBdr>
        <w:top w:val="none" w:sz="0" w:space="0" w:color="auto"/>
        <w:left w:val="none" w:sz="0" w:space="0" w:color="auto"/>
        <w:bottom w:val="none" w:sz="0" w:space="0" w:color="auto"/>
        <w:right w:val="none" w:sz="0" w:space="0" w:color="auto"/>
      </w:divBdr>
    </w:div>
    <w:div w:id="1923485983">
      <w:bodyDiv w:val="1"/>
      <w:marLeft w:val="0"/>
      <w:marRight w:val="0"/>
      <w:marTop w:val="0"/>
      <w:marBottom w:val="0"/>
      <w:divBdr>
        <w:top w:val="none" w:sz="0" w:space="0" w:color="auto"/>
        <w:left w:val="none" w:sz="0" w:space="0" w:color="auto"/>
        <w:bottom w:val="none" w:sz="0" w:space="0" w:color="auto"/>
        <w:right w:val="none" w:sz="0" w:space="0" w:color="auto"/>
      </w:divBdr>
    </w:div>
    <w:div w:id="1935703438">
      <w:bodyDiv w:val="1"/>
      <w:marLeft w:val="0"/>
      <w:marRight w:val="0"/>
      <w:marTop w:val="0"/>
      <w:marBottom w:val="0"/>
      <w:divBdr>
        <w:top w:val="none" w:sz="0" w:space="0" w:color="auto"/>
        <w:left w:val="none" w:sz="0" w:space="0" w:color="auto"/>
        <w:bottom w:val="none" w:sz="0" w:space="0" w:color="auto"/>
        <w:right w:val="none" w:sz="0" w:space="0" w:color="auto"/>
      </w:divBdr>
    </w:div>
    <w:div w:id="2069260615">
      <w:bodyDiv w:val="1"/>
      <w:marLeft w:val="0"/>
      <w:marRight w:val="0"/>
      <w:marTop w:val="0"/>
      <w:marBottom w:val="0"/>
      <w:divBdr>
        <w:top w:val="none" w:sz="0" w:space="0" w:color="auto"/>
        <w:left w:val="none" w:sz="0" w:space="0" w:color="auto"/>
        <w:bottom w:val="none" w:sz="0" w:space="0" w:color="auto"/>
        <w:right w:val="none" w:sz="0" w:space="0" w:color="auto"/>
      </w:divBdr>
    </w:div>
    <w:div w:id="2073772809">
      <w:bodyDiv w:val="1"/>
      <w:marLeft w:val="0"/>
      <w:marRight w:val="0"/>
      <w:marTop w:val="0"/>
      <w:marBottom w:val="0"/>
      <w:divBdr>
        <w:top w:val="none" w:sz="0" w:space="0" w:color="auto"/>
        <w:left w:val="none" w:sz="0" w:space="0" w:color="auto"/>
        <w:bottom w:val="none" w:sz="0" w:space="0" w:color="auto"/>
        <w:right w:val="none" w:sz="0" w:space="0" w:color="auto"/>
      </w:divBdr>
    </w:div>
    <w:div w:id="20913929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engzihexjtu/PCa-N1" TargetMode="External"/><Relationship Id="rId13" Type="http://schemas.openxmlformats.org/officeDocument/2006/relationships/header" Target="header3.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tif"/><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6.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70DC6F-5E87-428F-A0C3-F46AA4F7414A}">
  <we:reference id="wa200000368" version="1.0.0.0" store="en-US" storeType="OMEX"/>
  <we:alternateReferences>
    <we:reference id="wa200000368" version="1.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F521B2-13CF-441D-ACB8-D03EE4425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057</TotalTime>
  <Pages>3</Pages>
  <Words>152</Words>
  <Characters>873</Characters>
  <Application>Microsoft Office Word</Application>
  <DocSecurity>0</DocSecurity>
  <Lines>7</Lines>
  <Paragraphs>2</Paragraphs>
  <ScaleCrop>false</ScaleCrop>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彭 子赫</dc:creator>
  <dc:description>NE.Bib</dc:description>
  <cp:lastModifiedBy>彭 子赫</cp:lastModifiedBy>
  <cp:revision>2903</cp:revision>
  <dcterms:created xsi:type="dcterms:W3CDTF">2021-12-04T11:44:00Z</dcterms:created>
  <dcterms:modified xsi:type="dcterms:W3CDTF">2023-05-12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56</vt:lpwstr>
  </property>
  <property fmtid="{D5CDD505-2E9C-101B-9397-08002B2CF9AE}" pid="3" name="ICV">
    <vt:lpwstr>7913CC97190D45308A4591CAEE77ED19</vt:lpwstr>
  </property>
  <property fmtid="{D5CDD505-2E9C-101B-9397-08002B2CF9AE}" pid="4" name="GrammarlyDocumentId">
    <vt:lpwstr>26460d066a029d026171724fd609b9c60b872d529fd65d875fca8364da731f53</vt:lpwstr>
  </property>
</Properties>
</file>